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11D9A" w14:textId="123FE42B" w:rsidR="00C145DF" w:rsidRPr="00C145DF" w:rsidRDefault="00A61FC7" w:rsidP="00626BE4">
      <w:pPr>
        <w:pStyle w:val="Titl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2E67F2">
        <w:rPr>
          <w:rFonts w:ascii="Times New Roman" w:hAnsi="Times New Roman" w:cs="Times New Roman"/>
        </w:rPr>
        <w:t>1</w:t>
      </w:r>
    </w:p>
    <w:p w14:paraId="6B216878" w14:textId="77777777" w:rsidR="00E5476F" w:rsidRPr="005C3236" w:rsidRDefault="00E5476F" w:rsidP="00E5476F">
      <w:pPr>
        <w:pStyle w:val="Title"/>
        <w:spacing w:line="480" w:lineRule="auto"/>
        <w:rPr>
          <w:rFonts w:ascii="Times New Roman" w:hAnsi="Times New Roman" w:cs="Times New Roman"/>
        </w:rPr>
      </w:pPr>
      <w:r w:rsidRPr="005C3236">
        <w:rPr>
          <w:rFonts w:ascii="Times New Roman" w:hAnsi="Times New Roman" w:cs="Times New Roman"/>
        </w:rPr>
        <w:t xml:space="preserve">Evidencing general acceptability of </w:t>
      </w:r>
      <w:r>
        <w:rPr>
          <w:rFonts w:ascii="Times New Roman" w:hAnsi="Times New Roman" w:cs="Times New Roman"/>
        </w:rPr>
        <w:t>open-label</w:t>
      </w:r>
      <w:r w:rsidRPr="005C3236">
        <w:rPr>
          <w:rFonts w:ascii="Times New Roman" w:hAnsi="Times New Roman" w:cs="Times New Roman"/>
        </w:rPr>
        <w:t xml:space="preserve"> placebo use for tackling overtreatment in primary care</w:t>
      </w:r>
      <w:r>
        <w:rPr>
          <w:rFonts w:ascii="Times New Roman" w:hAnsi="Times New Roman" w:cs="Times New Roman"/>
        </w:rPr>
        <w:t>: A mixed methods study</w:t>
      </w:r>
    </w:p>
    <w:p w14:paraId="12E0AC9C" w14:textId="6AF4FFCF" w:rsidR="00C145DF" w:rsidRPr="00C145DF" w:rsidRDefault="00C145DF" w:rsidP="00C145DF">
      <w:pPr>
        <w:spacing w:line="480" w:lineRule="auto"/>
        <w:contextualSpacing/>
        <w:jc w:val="center"/>
        <w:rPr>
          <w:rFonts w:ascii="Times New Roman" w:eastAsia="Calibri" w:hAnsi="Times New Roman" w:cs="Times New Roman"/>
        </w:rPr>
      </w:pPr>
      <w:r w:rsidRPr="00C145DF">
        <w:rPr>
          <w:rFonts w:ascii="Times New Roman" w:eastAsia="Calibri" w:hAnsi="Times New Roman" w:cs="Times New Roman"/>
        </w:rPr>
        <w:t>Krockow, E.M.,</w:t>
      </w:r>
      <w:r w:rsidRPr="00C145DF">
        <w:rPr>
          <w:rFonts w:ascii="Times New Roman" w:eastAsia="Times New Roman" w:hAnsi="Times New Roman" w:cs="Times New Roman"/>
          <w:vertAlign w:val="superscript"/>
          <w:lang w:eastAsia="en-GB"/>
        </w:rPr>
        <w:t xml:space="preserve"> </w:t>
      </w:r>
      <w:r w:rsidRPr="00C145DF">
        <w:rPr>
          <w:rFonts w:ascii="Times New Roman" w:eastAsia="Calibri" w:hAnsi="Times New Roman" w:cs="Times New Roman"/>
        </w:rPr>
        <w:t>Emerson, T., Youssef, E. Scott, S., &amp; Tromans, S.</w:t>
      </w:r>
    </w:p>
    <w:p w14:paraId="5415436A" w14:textId="77777777" w:rsidR="00626BE4" w:rsidRPr="00C145DF" w:rsidRDefault="00626BE4" w:rsidP="005A33B6">
      <w:pPr>
        <w:pStyle w:val="paragraph"/>
        <w:spacing w:before="0" w:beforeAutospacing="0" w:after="0" w:afterAutospacing="0"/>
        <w:ind w:right="-612"/>
        <w:contextualSpacing/>
        <w:textAlignment w:val="baseline"/>
        <w:rPr>
          <w:sz w:val="22"/>
          <w:szCs w:val="22"/>
        </w:rPr>
      </w:pPr>
    </w:p>
    <w:p w14:paraId="6A5153E2" w14:textId="4EC82567" w:rsidR="005A33B6" w:rsidRPr="00C145DF" w:rsidRDefault="005A33B6" w:rsidP="005A33B6">
      <w:pPr>
        <w:pStyle w:val="paragraph"/>
        <w:spacing w:before="0" w:beforeAutospacing="0" w:after="0" w:afterAutospacing="0"/>
        <w:ind w:right="-612"/>
        <w:contextualSpacing/>
        <w:textAlignment w:val="baseline"/>
        <w:rPr>
          <w:sz w:val="22"/>
          <w:szCs w:val="22"/>
        </w:rPr>
      </w:pPr>
      <w:r w:rsidRPr="00C145DF">
        <w:rPr>
          <w:sz w:val="22"/>
          <w:szCs w:val="22"/>
        </w:rPr>
        <w:t xml:space="preserve">Table 1 </w:t>
      </w:r>
    </w:p>
    <w:p w14:paraId="4D0BE289" w14:textId="7F386F24" w:rsidR="005A33B6" w:rsidRPr="00C145DF" w:rsidRDefault="00792D45" w:rsidP="005A33B6">
      <w:pPr>
        <w:pStyle w:val="paragraph"/>
        <w:spacing w:before="0" w:beforeAutospacing="0" w:after="0" w:afterAutospacing="0"/>
        <w:ind w:right="-612"/>
        <w:contextualSpacing/>
        <w:textAlignment w:val="baseline"/>
        <w:rPr>
          <w:i/>
          <w:sz w:val="22"/>
          <w:szCs w:val="22"/>
        </w:rPr>
      </w:pPr>
      <w:r>
        <w:rPr>
          <w:i/>
          <w:sz w:val="22"/>
          <w:szCs w:val="22"/>
        </w:rPr>
        <w:t xml:space="preserve">Study 1: </w:t>
      </w:r>
      <w:r w:rsidR="005A33B6" w:rsidRPr="00C145DF">
        <w:rPr>
          <w:i/>
          <w:sz w:val="22"/>
          <w:szCs w:val="22"/>
        </w:rPr>
        <w:t xml:space="preserve">Demographic </w:t>
      </w:r>
      <w:r w:rsidR="00C145DF">
        <w:rPr>
          <w:i/>
          <w:sz w:val="22"/>
          <w:szCs w:val="22"/>
        </w:rPr>
        <w:t>P</w:t>
      </w:r>
      <w:r w:rsidR="005A33B6" w:rsidRPr="00C145DF">
        <w:rPr>
          <w:i/>
          <w:sz w:val="22"/>
          <w:szCs w:val="22"/>
        </w:rPr>
        <w:t xml:space="preserve">articipant </w:t>
      </w:r>
      <w:r w:rsidR="00C145DF">
        <w:rPr>
          <w:i/>
          <w:sz w:val="22"/>
          <w:szCs w:val="22"/>
        </w:rPr>
        <w:t>D</w:t>
      </w:r>
      <w:r w:rsidR="005A33B6" w:rsidRPr="00C145DF">
        <w:rPr>
          <w:i/>
          <w:sz w:val="22"/>
          <w:szCs w:val="22"/>
        </w:rPr>
        <w:t xml:space="preserve">etail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39"/>
        <w:gridCol w:w="5812"/>
      </w:tblGrid>
      <w:tr w:rsidR="005A33B6" w:rsidRPr="00C145DF" w14:paraId="7A80AA29" w14:textId="77777777" w:rsidTr="00A35D88">
        <w:tc>
          <w:tcPr>
            <w:tcW w:w="3539" w:type="dxa"/>
          </w:tcPr>
          <w:p w14:paraId="5BFE8F03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Sex</w:t>
            </w:r>
          </w:p>
        </w:tc>
        <w:tc>
          <w:tcPr>
            <w:tcW w:w="5812" w:type="dxa"/>
          </w:tcPr>
          <w:p w14:paraId="4FC15FD9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Male) = 9 (56.25%)</w:t>
            </w:r>
          </w:p>
          <w:p w14:paraId="4886E80A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Female) = 7(43.75%)</w:t>
            </w:r>
          </w:p>
        </w:tc>
      </w:tr>
      <w:tr w:rsidR="005A33B6" w:rsidRPr="00C145DF" w14:paraId="7A2C0239" w14:textId="77777777" w:rsidTr="00A35D88">
        <w:tc>
          <w:tcPr>
            <w:tcW w:w="3539" w:type="dxa"/>
          </w:tcPr>
          <w:p w14:paraId="350CE1A1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Age (in years)</w:t>
            </w:r>
          </w:p>
        </w:tc>
        <w:tc>
          <w:tcPr>
            <w:tcW w:w="5812" w:type="dxa"/>
          </w:tcPr>
          <w:p w14:paraId="4A38A558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M</w:t>
            </w:r>
            <w:r w:rsidRPr="00C145DF">
              <w:rPr>
                <w:sz w:val="22"/>
                <w:szCs w:val="22"/>
              </w:rPr>
              <w:t xml:space="preserve"> = 26.56, </w:t>
            </w:r>
            <w:r w:rsidRPr="00C145DF">
              <w:rPr>
                <w:i/>
                <w:sz w:val="22"/>
                <w:szCs w:val="22"/>
              </w:rPr>
              <w:t>SD</w:t>
            </w:r>
            <w:r w:rsidRPr="00C145DF">
              <w:rPr>
                <w:sz w:val="22"/>
                <w:szCs w:val="22"/>
              </w:rPr>
              <w:t xml:space="preserve"> = 3.45, Range = 24-39</w:t>
            </w:r>
          </w:p>
        </w:tc>
      </w:tr>
      <w:tr w:rsidR="005A33B6" w:rsidRPr="00C145DF" w14:paraId="4ECD5A95" w14:textId="77777777" w:rsidTr="00A35D88">
        <w:tc>
          <w:tcPr>
            <w:tcW w:w="3539" w:type="dxa"/>
          </w:tcPr>
          <w:p w14:paraId="055E3C12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Race</w:t>
            </w:r>
          </w:p>
        </w:tc>
        <w:tc>
          <w:tcPr>
            <w:tcW w:w="5812" w:type="dxa"/>
          </w:tcPr>
          <w:p w14:paraId="0B333FA8" w14:textId="77777777" w:rsidR="005A33B6" w:rsidRPr="00C145DF" w:rsidRDefault="005A33B6" w:rsidP="00E307C0">
            <w:pPr>
              <w:rPr>
                <w:rFonts w:ascii="Times New Roman" w:hAnsi="Times New Roman" w:cs="Times New Roman"/>
              </w:rPr>
            </w:pPr>
            <w:r w:rsidRPr="00C145DF">
              <w:rPr>
                <w:rFonts w:ascii="Times New Roman" w:hAnsi="Times New Roman" w:cs="Times New Roman"/>
                <w:i/>
              </w:rPr>
              <w:t>N</w:t>
            </w:r>
            <w:r w:rsidRPr="00C145DF">
              <w:rPr>
                <w:rFonts w:ascii="Times New Roman" w:hAnsi="Times New Roman" w:cs="Times New Roman"/>
              </w:rPr>
              <w:t>(Black, African, Caribbean or Black British) = 13 (81.25%)</w:t>
            </w:r>
          </w:p>
          <w:p w14:paraId="481DBD96" w14:textId="77777777" w:rsidR="005A33B6" w:rsidRPr="00C145DF" w:rsidRDefault="005A33B6" w:rsidP="00E307C0">
            <w:pPr>
              <w:rPr>
                <w:rFonts w:ascii="Times New Roman" w:hAnsi="Times New Roman" w:cs="Times New Roman"/>
              </w:rPr>
            </w:pPr>
            <w:r w:rsidRPr="00C145DF">
              <w:rPr>
                <w:rFonts w:ascii="Times New Roman" w:hAnsi="Times New Roman" w:cs="Times New Roman"/>
                <w:i/>
              </w:rPr>
              <w:t>N</w:t>
            </w:r>
            <w:r w:rsidRPr="00C145DF">
              <w:rPr>
                <w:rFonts w:ascii="Times New Roman" w:hAnsi="Times New Roman" w:cs="Times New Roman"/>
              </w:rPr>
              <w:t>(White) = 2 (12.5%)</w:t>
            </w:r>
          </w:p>
          <w:p w14:paraId="37FF0E1E" w14:textId="77777777" w:rsidR="005A33B6" w:rsidRPr="00C145DF" w:rsidRDefault="005A33B6" w:rsidP="00E307C0">
            <w:pPr>
              <w:rPr>
                <w:rFonts w:ascii="Times New Roman" w:hAnsi="Times New Roman" w:cs="Times New Roman"/>
              </w:rPr>
            </w:pPr>
            <w:r w:rsidRPr="00C145DF">
              <w:rPr>
                <w:rFonts w:ascii="Times New Roman" w:hAnsi="Times New Roman" w:cs="Times New Roman"/>
                <w:i/>
              </w:rPr>
              <w:t>N</w:t>
            </w:r>
            <w:r w:rsidRPr="00C145DF">
              <w:rPr>
                <w:rFonts w:ascii="Times New Roman" w:hAnsi="Times New Roman" w:cs="Times New Roman"/>
              </w:rPr>
              <w:t>(Other) = 1 (6.25%)</w:t>
            </w:r>
          </w:p>
        </w:tc>
      </w:tr>
      <w:tr w:rsidR="005A33B6" w:rsidRPr="00C145DF" w14:paraId="79FDE197" w14:textId="77777777" w:rsidTr="00A35D88">
        <w:tc>
          <w:tcPr>
            <w:tcW w:w="3539" w:type="dxa"/>
          </w:tcPr>
          <w:p w14:paraId="3718DD1F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Location within UK</w:t>
            </w:r>
          </w:p>
        </w:tc>
        <w:tc>
          <w:tcPr>
            <w:tcW w:w="5812" w:type="dxa"/>
          </w:tcPr>
          <w:p w14:paraId="4FE7C3AE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Greater London) = 10 (62.5%)</w:t>
            </w:r>
          </w:p>
          <w:p w14:paraId="094AC6C0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</w:t>
            </w:r>
            <w:proofErr w:type="spellStart"/>
            <w:r w:rsidRPr="00C145DF">
              <w:rPr>
                <w:sz w:val="22"/>
                <w:szCs w:val="22"/>
              </w:rPr>
              <w:t>Edinburghshire</w:t>
            </w:r>
            <w:proofErr w:type="spellEnd"/>
            <w:r w:rsidRPr="00C145DF">
              <w:rPr>
                <w:sz w:val="22"/>
                <w:szCs w:val="22"/>
              </w:rPr>
              <w:t>) = 3 (18.75%)</w:t>
            </w:r>
          </w:p>
          <w:p w14:paraId="14B773BE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Cambridgeshire) = 1 (6.25%)</w:t>
            </w:r>
          </w:p>
          <w:p w14:paraId="5CDFF825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Kent) = 1 (6.25%)</w:t>
            </w:r>
          </w:p>
          <w:p w14:paraId="173F7F28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Leicestershire) = 1 (6.25%)</w:t>
            </w:r>
          </w:p>
        </w:tc>
      </w:tr>
      <w:tr w:rsidR="005A33B6" w:rsidRPr="00C145DF" w14:paraId="08D8288C" w14:textId="77777777" w:rsidTr="00A35D88">
        <w:tc>
          <w:tcPr>
            <w:tcW w:w="3539" w:type="dxa"/>
          </w:tcPr>
          <w:p w14:paraId="1BC469AD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Highest education level</w:t>
            </w:r>
          </w:p>
        </w:tc>
        <w:tc>
          <w:tcPr>
            <w:tcW w:w="5812" w:type="dxa"/>
          </w:tcPr>
          <w:p w14:paraId="5916C339" w14:textId="7969E9DD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 xml:space="preserve">(University (bachelors) degree or equivalent) = </w:t>
            </w:r>
            <w:r w:rsidR="00490DC4" w:rsidRPr="00C145DF">
              <w:rPr>
                <w:sz w:val="22"/>
                <w:szCs w:val="22"/>
              </w:rPr>
              <w:t xml:space="preserve">13 </w:t>
            </w:r>
            <w:r w:rsidRPr="00C145DF">
              <w:rPr>
                <w:sz w:val="22"/>
                <w:szCs w:val="22"/>
              </w:rPr>
              <w:t>(81.25%)</w:t>
            </w:r>
          </w:p>
          <w:p w14:paraId="594C5672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ostgraduate degree) = 2 (12.5%)</w:t>
            </w:r>
          </w:p>
          <w:p w14:paraId="609D2D1A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Highschool graduate or equivalent) = 1 (6.25%)</w:t>
            </w:r>
          </w:p>
        </w:tc>
      </w:tr>
      <w:tr w:rsidR="005A33B6" w:rsidRPr="00C145DF" w14:paraId="6E7C105D" w14:textId="77777777" w:rsidTr="00A35D88">
        <w:tc>
          <w:tcPr>
            <w:tcW w:w="3539" w:type="dxa"/>
          </w:tcPr>
          <w:p w14:paraId="67983E20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Employment status</w:t>
            </w:r>
          </w:p>
        </w:tc>
        <w:tc>
          <w:tcPr>
            <w:tcW w:w="5812" w:type="dxa"/>
          </w:tcPr>
          <w:p w14:paraId="56944577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Working full time) = 8 (50%)</w:t>
            </w:r>
          </w:p>
          <w:p w14:paraId="1139B908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Working part time) = 8 (50%)</w:t>
            </w:r>
          </w:p>
        </w:tc>
      </w:tr>
      <w:tr w:rsidR="005A33B6" w:rsidRPr="00C145DF" w14:paraId="398D2BB0" w14:textId="77777777" w:rsidTr="00A35D88">
        <w:tc>
          <w:tcPr>
            <w:tcW w:w="3539" w:type="dxa"/>
          </w:tcPr>
          <w:p w14:paraId="288CC349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Prior experience with placebos</w:t>
            </w:r>
          </w:p>
        </w:tc>
        <w:tc>
          <w:tcPr>
            <w:tcW w:w="5812" w:type="dxa"/>
          </w:tcPr>
          <w:p w14:paraId="3B2C98F8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181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Yes – experience of participant’s friends/relations) =</w:t>
            </w:r>
            <w:r w:rsidRPr="00C145DF">
              <w:rPr>
                <w:i/>
                <w:sz w:val="22"/>
                <w:szCs w:val="22"/>
              </w:rPr>
              <w:t xml:space="preserve"> </w:t>
            </w:r>
            <w:r w:rsidRPr="00C145DF">
              <w:rPr>
                <w:sz w:val="22"/>
                <w:szCs w:val="22"/>
              </w:rPr>
              <w:t>7 (43.75%)</w:t>
            </w:r>
          </w:p>
          <w:p w14:paraId="38F52694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Yes – personal experience of participant) =</w:t>
            </w:r>
            <w:r w:rsidRPr="00C145DF">
              <w:rPr>
                <w:i/>
                <w:sz w:val="22"/>
                <w:szCs w:val="22"/>
              </w:rPr>
              <w:t xml:space="preserve"> </w:t>
            </w:r>
            <w:r w:rsidRPr="00C145DF">
              <w:rPr>
                <w:sz w:val="22"/>
                <w:szCs w:val="22"/>
              </w:rPr>
              <w:t>6 (37.5%)</w:t>
            </w:r>
          </w:p>
          <w:p w14:paraId="2FD5D65B" w14:textId="77777777" w:rsidR="005A33B6" w:rsidRPr="00C145DF" w:rsidRDefault="005A33B6" w:rsidP="00E307C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) = 3 (18.75%)</w:t>
            </w:r>
          </w:p>
        </w:tc>
      </w:tr>
    </w:tbl>
    <w:p w14:paraId="6D6519CB" w14:textId="77777777" w:rsidR="0016647D" w:rsidRDefault="0016647D">
      <w:pPr>
        <w:rPr>
          <w:rFonts w:ascii="Times New Roman" w:hAnsi="Times New Roman" w:cs="Times New Roman"/>
        </w:rPr>
      </w:pPr>
    </w:p>
    <w:p w14:paraId="76A814D5" w14:textId="18951644" w:rsidR="005A33B6" w:rsidRPr="00C145DF" w:rsidRDefault="00CA1C0C" w:rsidP="00DF4817">
      <w:pPr>
        <w:spacing w:after="0"/>
        <w:rPr>
          <w:rFonts w:ascii="Times New Roman" w:hAnsi="Times New Roman" w:cs="Times New Roman"/>
        </w:rPr>
      </w:pPr>
      <w:r w:rsidRPr="00C145DF">
        <w:rPr>
          <w:rFonts w:ascii="Times New Roman" w:hAnsi="Times New Roman" w:cs="Times New Roman"/>
        </w:rPr>
        <w:t>Table 2</w:t>
      </w:r>
    </w:p>
    <w:p w14:paraId="3F175A22" w14:textId="31119B09" w:rsidR="005B41CD" w:rsidRPr="00DF4817" w:rsidRDefault="00792D45" w:rsidP="00DF4817">
      <w:pPr>
        <w:spacing w:after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tudy 2: </w:t>
      </w:r>
      <w:r w:rsidR="00DF4817" w:rsidRPr="00DF4817">
        <w:rPr>
          <w:rFonts w:ascii="Times New Roman" w:hAnsi="Times New Roman" w:cs="Times New Roman"/>
          <w:i/>
          <w:iCs/>
        </w:rPr>
        <w:t>D</w:t>
      </w:r>
      <w:r w:rsidR="00CA1C0C" w:rsidRPr="00DF4817">
        <w:rPr>
          <w:rFonts w:ascii="Times New Roman" w:hAnsi="Times New Roman" w:cs="Times New Roman"/>
          <w:i/>
          <w:iCs/>
        </w:rPr>
        <w:t xml:space="preserve">emographic </w:t>
      </w:r>
      <w:r w:rsidR="00DF4817" w:rsidRPr="00DF4817">
        <w:rPr>
          <w:rFonts w:ascii="Times New Roman" w:hAnsi="Times New Roman" w:cs="Times New Roman"/>
          <w:i/>
          <w:iCs/>
        </w:rPr>
        <w:t>P</w:t>
      </w:r>
      <w:r w:rsidR="00CA1C0C" w:rsidRPr="00DF4817">
        <w:rPr>
          <w:rFonts w:ascii="Times New Roman" w:hAnsi="Times New Roman" w:cs="Times New Roman"/>
          <w:i/>
          <w:iCs/>
        </w:rPr>
        <w:t xml:space="preserve">articipant </w:t>
      </w:r>
      <w:r w:rsidR="00DF4817" w:rsidRPr="00DF4817">
        <w:rPr>
          <w:rFonts w:ascii="Times New Roman" w:hAnsi="Times New Roman" w:cs="Times New Roman"/>
          <w:i/>
          <w:iCs/>
        </w:rPr>
        <w:t>D</w:t>
      </w:r>
      <w:r w:rsidR="00CA1C0C" w:rsidRPr="00DF4817">
        <w:rPr>
          <w:rFonts w:ascii="Times New Roman" w:hAnsi="Times New Roman" w:cs="Times New Roman"/>
          <w:i/>
          <w:iCs/>
        </w:rPr>
        <w:t xml:space="preserve">etail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39"/>
        <w:gridCol w:w="5812"/>
      </w:tblGrid>
      <w:tr w:rsidR="0026280B" w:rsidRPr="00C145DF" w14:paraId="3A63851B" w14:textId="77777777" w:rsidTr="00A35D88">
        <w:tc>
          <w:tcPr>
            <w:tcW w:w="3539" w:type="dxa"/>
          </w:tcPr>
          <w:p w14:paraId="0B51494F" w14:textId="77777777" w:rsidR="0026280B" w:rsidRPr="00C145DF" w:rsidRDefault="0026280B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Sex</w:t>
            </w:r>
          </w:p>
        </w:tc>
        <w:tc>
          <w:tcPr>
            <w:tcW w:w="5812" w:type="dxa"/>
          </w:tcPr>
          <w:p w14:paraId="7FF208DC" w14:textId="77777777" w:rsidR="00C444E2" w:rsidRDefault="00C444E2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Female) = 505 (51.1%)</w:t>
            </w:r>
          </w:p>
          <w:p w14:paraId="765BCA0E" w14:textId="484FE6B1" w:rsidR="0026280B" w:rsidRPr="00C444E2" w:rsidRDefault="0026280B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Male) = 470 (47.6%)</w:t>
            </w:r>
          </w:p>
        </w:tc>
      </w:tr>
      <w:tr w:rsidR="0026280B" w:rsidRPr="00C145DF" w14:paraId="55085263" w14:textId="77777777" w:rsidTr="00A35D88">
        <w:tc>
          <w:tcPr>
            <w:tcW w:w="3539" w:type="dxa"/>
          </w:tcPr>
          <w:p w14:paraId="16F626C4" w14:textId="77777777" w:rsidR="0026280B" w:rsidRPr="00C145DF" w:rsidRDefault="0026280B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Age (in years)</w:t>
            </w:r>
          </w:p>
        </w:tc>
        <w:tc>
          <w:tcPr>
            <w:tcW w:w="5812" w:type="dxa"/>
            <w:shd w:val="clear" w:color="auto" w:fill="auto"/>
          </w:tcPr>
          <w:p w14:paraId="7C39EB64" w14:textId="11AD9B59" w:rsidR="0026280B" w:rsidRPr="00C145DF" w:rsidRDefault="0026280B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M</w:t>
            </w:r>
            <w:r w:rsidRPr="00C145DF">
              <w:rPr>
                <w:sz w:val="22"/>
                <w:szCs w:val="22"/>
              </w:rPr>
              <w:t xml:space="preserve"> = </w:t>
            </w:r>
            <w:r w:rsidR="00342AD6" w:rsidRPr="00C145DF">
              <w:rPr>
                <w:sz w:val="22"/>
                <w:szCs w:val="22"/>
              </w:rPr>
              <w:t>46.49</w:t>
            </w:r>
            <w:r w:rsidRPr="00C145DF">
              <w:rPr>
                <w:sz w:val="22"/>
                <w:szCs w:val="22"/>
              </w:rPr>
              <w:t xml:space="preserve">, </w:t>
            </w:r>
            <w:r w:rsidRPr="00C145DF">
              <w:rPr>
                <w:i/>
                <w:sz w:val="22"/>
                <w:szCs w:val="22"/>
              </w:rPr>
              <w:t>SD</w:t>
            </w:r>
            <w:r w:rsidRPr="00C145DF">
              <w:rPr>
                <w:sz w:val="22"/>
                <w:szCs w:val="22"/>
              </w:rPr>
              <w:t xml:space="preserve"> = </w:t>
            </w:r>
            <w:r w:rsidR="00342AD6" w:rsidRPr="00C145DF">
              <w:rPr>
                <w:sz w:val="22"/>
                <w:szCs w:val="22"/>
              </w:rPr>
              <w:t>15</w:t>
            </w:r>
            <w:r w:rsidRPr="00C145DF">
              <w:rPr>
                <w:sz w:val="22"/>
                <w:szCs w:val="22"/>
              </w:rPr>
              <w:t>.</w:t>
            </w:r>
            <w:r w:rsidR="00342AD6" w:rsidRPr="00C145DF">
              <w:rPr>
                <w:sz w:val="22"/>
                <w:szCs w:val="22"/>
              </w:rPr>
              <w:t>85</w:t>
            </w:r>
            <w:r w:rsidRPr="00C145DF">
              <w:rPr>
                <w:sz w:val="22"/>
                <w:szCs w:val="22"/>
              </w:rPr>
              <w:t xml:space="preserve">, Range = </w:t>
            </w:r>
            <w:r w:rsidR="00342AD6" w:rsidRPr="00C145DF">
              <w:rPr>
                <w:sz w:val="22"/>
                <w:szCs w:val="22"/>
              </w:rPr>
              <w:t>19</w:t>
            </w:r>
            <w:r w:rsidRPr="00C145DF">
              <w:rPr>
                <w:sz w:val="22"/>
                <w:szCs w:val="22"/>
              </w:rPr>
              <w:t>-</w:t>
            </w:r>
            <w:r w:rsidR="00342AD6" w:rsidRPr="00C145DF">
              <w:rPr>
                <w:sz w:val="22"/>
                <w:szCs w:val="22"/>
              </w:rPr>
              <w:t>83</w:t>
            </w:r>
          </w:p>
        </w:tc>
      </w:tr>
      <w:tr w:rsidR="0026280B" w:rsidRPr="00C145DF" w14:paraId="6D6FB3F1" w14:textId="77777777" w:rsidTr="00A35D88">
        <w:tc>
          <w:tcPr>
            <w:tcW w:w="3539" w:type="dxa"/>
          </w:tcPr>
          <w:p w14:paraId="17BD2057" w14:textId="3E9B0071" w:rsidR="0026280B" w:rsidRPr="00C145DF" w:rsidRDefault="0026280B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 xml:space="preserve">Nationality </w:t>
            </w:r>
          </w:p>
        </w:tc>
        <w:tc>
          <w:tcPr>
            <w:tcW w:w="5812" w:type="dxa"/>
          </w:tcPr>
          <w:p w14:paraId="098E9513" w14:textId="77777777" w:rsidR="0026280B" w:rsidRPr="00C145DF" w:rsidRDefault="0026280B" w:rsidP="00C40BD8">
            <w:pPr>
              <w:rPr>
                <w:rFonts w:ascii="Times New Roman" w:hAnsi="Times New Roman" w:cs="Times New Roman"/>
                <w:iCs/>
              </w:rPr>
            </w:pPr>
            <w:r w:rsidRPr="00C145DF">
              <w:rPr>
                <w:rFonts w:ascii="Times New Roman" w:hAnsi="Times New Roman" w:cs="Times New Roman"/>
                <w:i/>
              </w:rPr>
              <w:t>N</w:t>
            </w:r>
            <w:r w:rsidRPr="00C145DF">
              <w:rPr>
                <w:rFonts w:ascii="Times New Roman" w:hAnsi="Times New Roman" w:cs="Times New Roman"/>
                <w:iCs/>
              </w:rPr>
              <w:t>(UK) = 892 (90.3%)</w:t>
            </w:r>
          </w:p>
          <w:p w14:paraId="4D8E76C8" w14:textId="0BCCF5B4" w:rsidR="0026280B" w:rsidRPr="00C145DF" w:rsidRDefault="0026280B" w:rsidP="00C40BD8">
            <w:pPr>
              <w:rPr>
                <w:rFonts w:ascii="Times New Roman" w:hAnsi="Times New Roman" w:cs="Times New Roman"/>
                <w:iCs/>
                <w:highlight w:val="yellow"/>
              </w:rPr>
            </w:pPr>
            <w:r w:rsidRPr="00C145DF">
              <w:rPr>
                <w:rFonts w:ascii="Times New Roman" w:hAnsi="Times New Roman" w:cs="Times New Roman"/>
                <w:i/>
              </w:rPr>
              <w:t>N</w:t>
            </w:r>
            <w:r w:rsidRPr="00C145DF">
              <w:rPr>
                <w:rFonts w:ascii="Times New Roman" w:hAnsi="Times New Roman" w:cs="Times New Roman"/>
                <w:iCs/>
              </w:rPr>
              <w:t>(Other) = 88 (8.9%)</w:t>
            </w:r>
          </w:p>
        </w:tc>
      </w:tr>
      <w:tr w:rsidR="0026280B" w:rsidRPr="00C145DF" w14:paraId="7DA586B1" w14:textId="77777777" w:rsidTr="00A35D88">
        <w:tc>
          <w:tcPr>
            <w:tcW w:w="3539" w:type="dxa"/>
          </w:tcPr>
          <w:p w14:paraId="3B4D91EE" w14:textId="77777777" w:rsidR="0026280B" w:rsidRPr="00C145DF" w:rsidRDefault="0026280B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Race</w:t>
            </w:r>
          </w:p>
        </w:tc>
        <w:tc>
          <w:tcPr>
            <w:tcW w:w="5812" w:type="dxa"/>
          </w:tcPr>
          <w:p w14:paraId="3CFE1DA9" w14:textId="7BC4B974" w:rsidR="00C444E2" w:rsidRDefault="00C444E2" w:rsidP="0026280B">
            <w:pPr>
              <w:rPr>
                <w:rFonts w:ascii="Times New Roman" w:hAnsi="Times New Roman" w:cs="Times New Roman"/>
              </w:rPr>
            </w:pPr>
            <w:r w:rsidRPr="00C145DF">
              <w:rPr>
                <w:rFonts w:ascii="Times New Roman" w:hAnsi="Times New Roman" w:cs="Times New Roman"/>
                <w:i/>
              </w:rPr>
              <w:t>N</w:t>
            </w:r>
            <w:r w:rsidRPr="00C145DF">
              <w:rPr>
                <w:rFonts w:ascii="Times New Roman" w:hAnsi="Times New Roman" w:cs="Times New Roman"/>
              </w:rPr>
              <w:t>(White) = 856 (86.6%)</w:t>
            </w:r>
          </w:p>
          <w:p w14:paraId="2D8E47BC" w14:textId="4662BD94" w:rsidR="00C444E2" w:rsidRDefault="00C444E2" w:rsidP="0026280B">
            <w:pPr>
              <w:rPr>
                <w:rFonts w:ascii="Times New Roman" w:hAnsi="Times New Roman" w:cs="Times New Roman"/>
                <w:i/>
              </w:rPr>
            </w:pPr>
            <w:r w:rsidRPr="00C145DF">
              <w:rPr>
                <w:rFonts w:ascii="Times New Roman" w:hAnsi="Times New Roman" w:cs="Times New Roman"/>
                <w:i/>
              </w:rPr>
              <w:t>N</w:t>
            </w:r>
            <w:r w:rsidRPr="00C145DF">
              <w:rPr>
                <w:rFonts w:ascii="Times New Roman" w:hAnsi="Times New Roman" w:cs="Times New Roman"/>
              </w:rPr>
              <w:t>(Asian or Asian British) = 69 (7.0%)</w:t>
            </w:r>
          </w:p>
          <w:p w14:paraId="29E43BDE" w14:textId="55EB3FDE" w:rsidR="0026280B" w:rsidRPr="00C145DF" w:rsidRDefault="0026280B" w:rsidP="0026280B">
            <w:pPr>
              <w:rPr>
                <w:rFonts w:ascii="Times New Roman" w:hAnsi="Times New Roman" w:cs="Times New Roman"/>
              </w:rPr>
            </w:pPr>
            <w:r w:rsidRPr="00C145DF">
              <w:rPr>
                <w:rFonts w:ascii="Times New Roman" w:hAnsi="Times New Roman" w:cs="Times New Roman"/>
                <w:i/>
              </w:rPr>
              <w:t>N</w:t>
            </w:r>
            <w:r w:rsidRPr="00C145DF">
              <w:rPr>
                <w:rFonts w:ascii="Times New Roman" w:hAnsi="Times New Roman" w:cs="Times New Roman"/>
              </w:rPr>
              <w:t>(Black, African, Caribbean or Black British) = 28 (2.8%)</w:t>
            </w:r>
          </w:p>
          <w:p w14:paraId="38A06DEA" w14:textId="50F50FD3" w:rsidR="0026280B" w:rsidRPr="00C145DF" w:rsidRDefault="0026280B" w:rsidP="00C40BD8">
            <w:pPr>
              <w:rPr>
                <w:rFonts w:ascii="Times New Roman" w:hAnsi="Times New Roman" w:cs="Times New Roman"/>
                <w:highlight w:val="yellow"/>
              </w:rPr>
            </w:pPr>
            <w:r w:rsidRPr="00C145DF">
              <w:rPr>
                <w:rFonts w:ascii="Times New Roman" w:hAnsi="Times New Roman" w:cs="Times New Roman"/>
                <w:i/>
              </w:rPr>
              <w:t>N</w:t>
            </w:r>
            <w:r w:rsidRPr="00C145DF">
              <w:rPr>
                <w:rFonts w:ascii="Times New Roman" w:hAnsi="Times New Roman" w:cs="Times New Roman"/>
              </w:rPr>
              <w:t>(Mixed or multiple ethnic groups) = 19 (1.9%)</w:t>
            </w:r>
          </w:p>
        </w:tc>
      </w:tr>
      <w:tr w:rsidR="0026280B" w:rsidRPr="00C145DF" w14:paraId="735DF8E0" w14:textId="77777777" w:rsidTr="00A35D88">
        <w:tc>
          <w:tcPr>
            <w:tcW w:w="3539" w:type="dxa"/>
          </w:tcPr>
          <w:p w14:paraId="58E9346B" w14:textId="77777777" w:rsidR="0026280B" w:rsidRPr="00C145DF" w:rsidRDefault="0026280B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Highest education level</w:t>
            </w:r>
          </w:p>
        </w:tc>
        <w:tc>
          <w:tcPr>
            <w:tcW w:w="5812" w:type="dxa"/>
          </w:tcPr>
          <w:p w14:paraId="058CBF39" w14:textId="39CB7452" w:rsidR="0026280B" w:rsidRDefault="0026280B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University (bachelors) degree or equivalent) = 384 (38.9%)</w:t>
            </w:r>
          </w:p>
          <w:p w14:paraId="75E6043F" w14:textId="143DED09" w:rsidR="00C444E2" w:rsidRDefault="00C444E2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College sixth form graduate or equivalent) = 246 (24.9%)</w:t>
            </w:r>
          </w:p>
          <w:p w14:paraId="763854A9" w14:textId="001B663D" w:rsidR="00C444E2" w:rsidRPr="00C145DF" w:rsidRDefault="00C444E2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Highschool graduate or equivalent) = 176 (17.8%)</w:t>
            </w:r>
          </w:p>
          <w:p w14:paraId="5C5992B4" w14:textId="55B7D42E" w:rsidR="0009174B" w:rsidRPr="00C145DF" w:rsidRDefault="0026280B" w:rsidP="00C444E2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 xml:space="preserve">(Postgraduate degree) = </w:t>
            </w:r>
            <w:r w:rsidR="0009174B" w:rsidRPr="00C145DF">
              <w:rPr>
                <w:sz w:val="22"/>
                <w:szCs w:val="22"/>
              </w:rPr>
              <w:t>174</w:t>
            </w:r>
            <w:r w:rsidRPr="00C145DF">
              <w:rPr>
                <w:sz w:val="22"/>
                <w:szCs w:val="22"/>
              </w:rPr>
              <w:t xml:space="preserve"> (1</w:t>
            </w:r>
            <w:r w:rsidR="0009174B" w:rsidRPr="00C145DF">
              <w:rPr>
                <w:sz w:val="22"/>
                <w:szCs w:val="22"/>
              </w:rPr>
              <w:t>7</w:t>
            </w:r>
            <w:r w:rsidRPr="00C145DF">
              <w:rPr>
                <w:sz w:val="22"/>
                <w:szCs w:val="22"/>
              </w:rPr>
              <w:t>.</w:t>
            </w:r>
            <w:r w:rsidR="0009174B" w:rsidRPr="00C145DF">
              <w:rPr>
                <w:sz w:val="22"/>
                <w:szCs w:val="22"/>
              </w:rPr>
              <w:t>6</w:t>
            </w:r>
            <w:r w:rsidRPr="00C145DF">
              <w:rPr>
                <w:sz w:val="22"/>
                <w:szCs w:val="22"/>
              </w:rPr>
              <w:t>%)</w:t>
            </w:r>
          </w:p>
        </w:tc>
      </w:tr>
      <w:tr w:rsidR="00CA0700" w:rsidRPr="00C145DF" w14:paraId="5C7D32DB" w14:textId="77777777" w:rsidTr="00A35D88">
        <w:tc>
          <w:tcPr>
            <w:tcW w:w="3539" w:type="dxa"/>
          </w:tcPr>
          <w:p w14:paraId="24295684" w14:textId="59E56E0F" w:rsidR="00CA0700" w:rsidRPr="00C145DF" w:rsidRDefault="00CA0700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Native language</w:t>
            </w:r>
          </w:p>
        </w:tc>
        <w:tc>
          <w:tcPr>
            <w:tcW w:w="5812" w:type="dxa"/>
          </w:tcPr>
          <w:p w14:paraId="51BC234B" w14:textId="416AA288" w:rsidR="00CA0700" w:rsidRPr="00C145DF" w:rsidRDefault="00CA0700" w:rsidP="00CA070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English) = 900 (91.1%)</w:t>
            </w:r>
          </w:p>
          <w:p w14:paraId="60E8C292" w14:textId="75AC8E1D" w:rsidR="00CA0700" w:rsidRPr="00C145DF" w:rsidRDefault="00CA0700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Other) = 80 (8.1%)</w:t>
            </w:r>
          </w:p>
        </w:tc>
      </w:tr>
      <w:tr w:rsidR="0026280B" w:rsidRPr="00C145DF" w14:paraId="5CF861C9" w14:textId="77777777" w:rsidTr="00A35D88">
        <w:tc>
          <w:tcPr>
            <w:tcW w:w="3539" w:type="dxa"/>
          </w:tcPr>
          <w:p w14:paraId="7721A262" w14:textId="77777777" w:rsidR="0026280B" w:rsidRPr="00C145DF" w:rsidRDefault="0026280B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Employment status</w:t>
            </w:r>
          </w:p>
        </w:tc>
        <w:tc>
          <w:tcPr>
            <w:tcW w:w="5812" w:type="dxa"/>
          </w:tcPr>
          <w:p w14:paraId="605F70ED" w14:textId="7DFE86AE" w:rsidR="0026280B" w:rsidRPr="00C145DF" w:rsidRDefault="0026280B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 xml:space="preserve">(Working full time) = </w:t>
            </w:r>
            <w:r w:rsidR="00CA0700" w:rsidRPr="00C145DF">
              <w:rPr>
                <w:sz w:val="22"/>
                <w:szCs w:val="22"/>
              </w:rPr>
              <w:t>442</w:t>
            </w:r>
            <w:r w:rsidRPr="00C145DF">
              <w:rPr>
                <w:sz w:val="22"/>
                <w:szCs w:val="22"/>
              </w:rPr>
              <w:t xml:space="preserve"> (</w:t>
            </w:r>
            <w:r w:rsidR="00CA0700" w:rsidRPr="00C145DF">
              <w:rPr>
                <w:sz w:val="22"/>
                <w:szCs w:val="22"/>
              </w:rPr>
              <w:t>44.7</w:t>
            </w:r>
            <w:r w:rsidRPr="00C145DF">
              <w:rPr>
                <w:sz w:val="22"/>
                <w:szCs w:val="22"/>
              </w:rPr>
              <w:t>%)</w:t>
            </w:r>
          </w:p>
          <w:p w14:paraId="64945BBE" w14:textId="77777777" w:rsidR="0026280B" w:rsidRPr="00C145DF" w:rsidRDefault="0026280B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 xml:space="preserve">(Working part time) = </w:t>
            </w:r>
            <w:r w:rsidR="00CA0700" w:rsidRPr="00C145DF">
              <w:rPr>
                <w:sz w:val="22"/>
                <w:szCs w:val="22"/>
              </w:rPr>
              <w:t>271</w:t>
            </w:r>
            <w:r w:rsidRPr="00C145DF">
              <w:rPr>
                <w:sz w:val="22"/>
                <w:szCs w:val="22"/>
              </w:rPr>
              <w:t xml:space="preserve"> (</w:t>
            </w:r>
            <w:r w:rsidR="00CA0700" w:rsidRPr="00C145DF">
              <w:rPr>
                <w:sz w:val="22"/>
                <w:szCs w:val="22"/>
              </w:rPr>
              <w:t>22.0</w:t>
            </w:r>
            <w:r w:rsidRPr="00C145DF">
              <w:rPr>
                <w:sz w:val="22"/>
                <w:szCs w:val="22"/>
              </w:rPr>
              <w:t>%)</w:t>
            </w:r>
          </w:p>
          <w:p w14:paraId="0082C766" w14:textId="0EC8CC4F" w:rsidR="00CA0700" w:rsidRPr="00C145DF" w:rsidRDefault="00CA0700" w:rsidP="00CA0700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t working) = 231 (23.4%)</w:t>
            </w:r>
          </w:p>
          <w:p w14:paraId="487C2085" w14:textId="6711FD5E" w:rsidR="00CA0700" w:rsidRPr="00C145DF" w:rsidRDefault="00CA0700" w:rsidP="00C40BD8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  <w:highlight w:val="yellow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efer not to say) = 90 (9.1%)</w:t>
            </w:r>
          </w:p>
        </w:tc>
      </w:tr>
      <w:tr w:rsidR="00CA0700" w:rsidRPr="00C145DF" w14:paraId="225C1DBA" w14:textId="77777777" w:rsidTr="00A35D88">
        <w:tc>
          <w:tcPr>
            <w:tcW w:w="3539" w:type="dxa"/>
          </w:tcPr>
          <w:p w14:paraId="2A96BD03" w14:textId="519D24CE" w:rsidR="00CA0700" w:rsidRPr="00C145DF" w:rsidRDefault="00CA0700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lastRenderedPageBreak/>
              <w:t xml:space="preserve">Employment industry </w:t>
            </w:r>
          </w:p>
        </w:tc>
        <w:tc>
          <w:tcPr>
            <w:tcW w:w="5812" w:type="dxa"/>
          </w:tcPr>
          <w:p w14:paraId="08392D26" w14:textId="1485D1D7" w:rsidR="000D7DEC" w:rsidRDefault="000D7DEC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Other) = 222 (22.5%)</w:t>
            </w:r>
          </w:p>
          <w:p w14:paraId="122A4D30" w14:textId="77777777" w:rsidR="000D7DEC" w:rsidRPr="00C145DF" w:rsidRDefault="000D7DEC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Healthcare or social assistance) = 116 (11.7%)</w:t>
            </w:r>
          </w:p>
          <w:p w14:paraId="03EC0FE4" w14:textId="45D8EA13" w:rsidR="000D7DEC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Educational services) = 137 (13.9%)</w:t>
            </w:r>
          </w:p>
          <w:p w14:paraId="409A34B3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ofessional, scientific or technical services) = 80 (8.1%)</w:t>
            </w:r>
          </w:p>
          <w:p w14:paraId="52C60F90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Retail trade) = 73 (7.4%)</w:t>
            </w:r>
          </w:p>
          <w:p w14:paraId="659035D1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Finance or insurance) = 61 (6.2%)</w:t>
            </w:r>
          </w:p>
          <w:p w14:paraId="30DE019E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Manufacturing) = 49 (5.0%)</w:t>
            </w:r>
          </w:p>
          <w:p w14:paraId="58390B1A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Arts, entertainment or recreation) = 43 (4.4%)</w:t>
            </w:r>
          </w:p>
          <w:p w14:paraId="1D43EFDB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Admin, support, waste management or remediation services) = 38 (3.8%)</w:t>
            </w:r>
          </w:p>
          <w:p w14:paraId="1231ED3C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Information) = 37 (3.7%)</w:t>
            </w:r>
          </w:p>
          <w:p w14:paraId="310C6BBB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Transportation or warehousing) = 37 (3.7%)</w:t>
            </w:r>
          </w:p>
          <w:p w14:paraId="2095734D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Accommodation or food services) = 32 (3.2%)</w:t>
            </w:r>
          </w:p>
          <w:p w14:paraId="5474E48D" w14:textId="33E3FD55" w:rsidR="00D64EAD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Construction) = 23 (2.3%)</w:t>
            </w:r>
          </w:p>
          <w:p w14:paraId="33DFAF5F" w14:textId="77777777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Management of companies or enterprises) = 14 (1.4%)</w:t>
            </w:r>
          </w:p>
          <w:p w14:paraId="7333DAF1" w14:textId="588D72B2" w:rsidR="00D64EAD" w:rsidRPr="00C145DF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Real estate or rental and leasing) = 12 (1.2%)</w:t>
            </w:r>
          </w:p>
          <w:p w14:paraId="118F6942" w14:textId="34A74FB1" w:rsidR="00D64EAD" w:rsidRPr="00D64EAD" w:rsidRDefault="00D64EAD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Utilities) = 12 (1.2%)</w:t>
            </w:r>
          </w:p>
          <w:p w14:paraId="5EB7205B" w14:textId="776FD215" w:rsidR="00CA0700" w:rsidRPr="00C145DF" w:rsidRDefault="00CA0700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Wholesale trade) = 7 (0.7%)</w:t>
            </w:r>
          </w:p>
          <w:p w14:paraId="73DDE30B" w14:textId="6CEBACCB" w:rsidR="000B0353" w:rsidRPr="00C145DF" w:rsidRDefault="000B0353" w:rsidP="00D64EAD">
            <w:pPr>
              <w:pStyle w:val="paragraph"/>
              <w:spacing w:before="0" w:beforeAutospacing="0" w:after="0" w:afterAutospacing="0"/>
              <w:ind w:right="18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 xml:space="preserve">(Forestry, fishing, hunting or agriculture support) = </w:t>
            </w:r>
            <w:r w:rsidR="00351971" w:rsidRPr="00C145DF">
              <w:rPr>
                <w:sz w:val="22"/>
                <w:szCs w:val="22"/>
              </w:rPr>
              <w:t>5</w:t>
            </w:r>
            <w:r w:rsidRPr="00C145DF">
              <w:rPr>
                <w:sz w:val="22"/>
                <w:szCs w:val="22"/>
              </w:rPr>
              <w:t xml:space="preserve"> (</w:t>
            </w:r>
            <w:r w:rsidR="00351971" w:rsidRPr="00C145DF">
              <w:rPr>
                <w:sz w:val="22"/>
                <w:szCs w:val="22"/>
              </w:rPr>
              <w:t>0.5</w:t>
            </w:r>
            <w:r w:rsidRPr="00C145DF">
              <w:rPr>
                <w:sz w:val="22"/>
                <w:szCs w:val="22"/>
              </w:rPr>
              <w:t>%)</w:t>
            </w:r>
          </w:p>
        </w:tc>
      </w:tr>
      <w:tr w:rsidR="00351971" w:rsidRPr="00C145DF" w14:paraId="254AA05F" w14:textId="77777777" w:rsidTr="00A35D88">
        <w:tc>
          <w:tcPr>
            <w:tcW w:w="3539" w:type="dxa"/>
          </w:tcPr>
          <w:p w14:paraId="50D9F774" w14:textId="29223B10" w:rsidR="00351971" w:rsidRPr="00C145DF" w:rsidRDefault="00A613F1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ancial d</w:t>
            </w:r>
            <w:r w:rsidR="00351971" w:rsidRPr="00C145DF">
              <w:rPr>
                <w:sz w:val="22"/>
                <w:szCs w:val="22"/>
              </w:rPr>
              <w:t>ependants</w:t>
            </w:r>
          </w:p>
        </w:tc>
        <w:tc>
          <w:tcPr>
            <w:tcW w:w="5812" w:type="dxa"/>
          </w:tcPr>
          <w:p w14:paraId="36EBE5F9" w14:textId="005322B7" w:rsidR="00A613F1" w:rsidRPr="00A613F1" w:rsidRDefault="00A613F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) = 691 (69.9%)</w:t>
            </w:r>
          </w:p>
          <w:p w14:paraId="34EE5D96" w14:textId="1819F580" w:rsidR="00351971" w:rsidRPr="00C145DF" w:rsidRDefault="0035197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Yes) = 278 (28.1%)</w:t>
            </w:r>
          </w:p>
          <w:p w14:paraId="54F710C1" w14:textId="6A3639D6" w:rsidR="00351971" w:rsidRPr="00C145DF" w:rsidRDefault="0035197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efer not to say) = 111 (1.1%)</w:t>
            </w:r>
          </w:p>
        </w:tc>
      </w:tr>
      <w:tr w:rsidR="00FC2B04" w:rsidRPr="00E5476F" w14:paraId="385C4A5F" w14:textId="77777777" w:rsidTr="00A35D88">
        <w:tc>
          <w:tcPr>
            <w:tcW w:w="3539" w:type="dxa"/>
          </w:tcPr>
          <w:p w14:paraId="3D6AEACF" w14:textId="4D8DD365" w:rsidR="00FC2B04" w:rsidRPr="00C145DF" w:rsidRDefault="00FC2B04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Religion</w:t>
            </w:r>
          </w:p>
        </w:tc>
        <w:tc>
          <w:tcPr>
            <w:tcW w:w="5812" w:type="dxa"/>
          </w:tcPr>
          <w:p w14:paraId="3630B6E3" w14:textId="375CE564" w:rsidR="00FC2B04" w:rsidRPr="00C145DF" w:rsidRDefault="00FC2B04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 religion) = 538 (54.5%)</w:t>
            </w:r>
          </w:p>
          <w:p w14:paraId="7A17DEFE" w14:textId="3C4CC1DC" w:rsidR="00FC2B04" w:rsidRDefault="00FC2B04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Christian</w:t>
            </w:r>
            <w:r w:rsidR="00A613F1">
              <w:rPr>
                <w:sz w:val="22"/>
                <w:szCs w:val="22"/>
              </w:rPr>
              <w:t xml:space="preserve"> </w:t>
            </w:r>
            <w:r w:rsidRPr="00C145DF">
              <w:rPr>
                <w:sz w:val="22"/>
                <w:szCs w:val="22"/>
              </w:rPr>
              <w:t>- all denominations) = 355 (35.9%)</w:t>
            </w:r>
          </w:p>
          <w:p w14:paraId="299DED8A" w14:textId="77777777" w:rsidR="00A613F1" w:rsidRPr="00A613F1" w:rsidRDefault="00A613F1" w:rsidP="00A613F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A613F1">
              <w:rPr>
                <w:i/>
                <w:sz w:val="22"/>
                <w:szCs w:val="22"/>
              </w:rPr>
              <w:t>N</w:t>
            </w:r>
            <w:r w:rsidRPr="00A613F1">
              <w:rPr>
                <w:sz w:val="22"/>
                <w:szCs w:val="22"/>
              </w:rPr>
              <w:t>(Muslim) = 30 (3.0%)</w:t>
            </w:r>
          </w:p>
          <w:p w14:paraId="2B850858" w14:textId="36210DA9" w:rsidR="00A613F1" w:rsidRDefault="00A613F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Any other religion) = 23 (2.3%)</w:t>
            </w:r>
          </w:p>
          <w:p w14:paraId="3DA40CA8" w14:textId="23DCE03F" w:rsidR="00A613F1" w:rsidRPr="00475482" w:rsidRDefault="00A613F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  <w:lang w:val="de-DE"/>
              </w:rPr>
            </w:pPr>
            <w:r w:rsidRPr="00475482">
              <w:rPr>
                <w:i/>
                <w:sz w:val="22"/>
                <w:szCs w:val="22"/>
                <w:lang w:val="de-DE"/>
              </w:rPr>
              <w:t>N</w:t>
            </w:r>
            <w:r w:rsidRPr="00475482">
              <w:rPr>
                <w:sz w:val="22"/>
                <w:szCs w:val="22"/>
                <w:lang w:val="de-DE"/>
              </w:rPr>
              <w:t>(Hindu) = 9 (0.9%)</w:t>
            </w:r>
          </w:p>
          <w:p w14:paraId="36962DFE" w14:textId="17E91755" w:rsidR="00FC2B04" w:rsidRPr="00C145DF" w:rsidRDefault="00FC2B04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  <w:lang w:val="de-DE"/>
              </w:rPr>
            </w:pPr>
            <w:r w:rsidRPr="00C145DF">
              <w:rPr>
                <w:i/>
                <w:sz w:val="22"/>
                <w:szCs w:val="22"/>
                <w:lang w:val="de-DE"/>
              </w:rPr>
              <w:t>N</w:t>
            </w:r>
            <w:r w:rsidRPr="00C145DF">
              <w:rPr>
                <w:sz w:val="22"/>
                <w:szCs w:val="22"/>
                <w:lang w:val="de-DE"/>
              </w:rPr>
              <w:t>(Buddhist) = 6 (0.6%)</w:t>
            </w:r>
          </w:p>
          <w:p w14:paraId="7F41DC84" w14:textId="71978D30" w:rsidR="00FC2B04" w:rsidRPr="00C145DF" w:rsidRDefault="00FC2B04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  <w:lang w:val="de-DE"/>
              </w:rPr>
            </w:pPr>
            <w:r w:rsidRPr="00C145DF">
              <w:rPr>
                <w:i/>
                <w:sz w:val="22"/>
                <w:szCs w:val="22"/>
                <w:lang w:val="de-DE"/>
              </w:rPr>
              <w:t>N</w:t>
            </w:r>
            <w:r w:rsidRPr="00C145DF">
              <w:rPr>
                <w:sz w:val="22"/>
                <w:szCs w:val="22"/>
                <w:lang w:val="de-DE"/>
              </w:rPr>
              <w:t>(Jewish) = 3 (0.3%)</w:t>
            </w:r>
          </w:p>
          <w:p w14:paraId="49BED0C7" w14:textId="76808A76" w:rsidR="00FC2B04" w:rsidRPr="00A613F1" w:rsidRDefault="00FC2B04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  <w:lang w:val="de-DE"/>
              </w:rPr>
            </w:pPr>
            <w:r w:rsidRPr="00C145DF">
              <w:rPr>
                <w:i/>
                <w:sz w:val="22"/>
                <w:szCs w:val="22"/>
                <w:lang w:val="de-DE"/>
              </w:rPr>
              <w:t>N</w:t>
            </w:r>
            <w:r w:rsidRPr="00C145DF">
              <w:rPr>
                <w:sz w:val="22"/>
                <w:szCs w:val="22"/>
                <w:lang w:val="de-DE"/>
              </w:rPr>
              <w:t>(Sikh) = 3 (0.3%)</w:t>
            </w:r>
          </w:p>
        </w:tc>
      </w:tr>
      <w:tr w:rsidR="00FC2B04" w:rsidRPr="00C145DF" w14:paraId="0FD62827" w14:textId="77777777" w:rsidTr="00A35D88">
        <w:tc>
          <w:tcPr>
            <w:tcW w:w="3539" w:type="dxa"/>
          </w:tcPr>
          <w:p w14:paraId="5F57CF5D" w14:textId="27CEF174" w:rsidR="00FC2B04" w:rsidRPr="00C145DF" w:rsidRDefault="00FC2B04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Visited doctor in the past 12 months</w:t>
            </w:r>
          </w:p>
        </w:tc>
        <w:tc>
          <w:tcPr>
            <w:tcW w:w="5812" w:type="dxa"/>
          </w:tcPr>
          <w:p w14:paraId="20A6B8F9" w14:textId="12617CF1" w:rsidR="00FC2B04" w:rsidRPr="00C145DF" w:rsidRDefault="00FC2B04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Yes) = 681 (68.9%)</w:t>
            </w:r>
          </w:p>
          <w:p w14:paraId="45A5023A" w14:textId="111D5391" w:rsidR="00FC2B04" w:rsidRPr="00C145DF" w:rsidRDefault="00FC2B04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) = 295 (29.9%)</w:t>
            </w:r>
          </w:p>
          <w:p w14:paraId="46BB05B1" w14:textId="70B967B8" w:rsidR="00FC2B04" w:rsidRPr="00C145DF" w:rsidRDefault="00FC2B04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efer not to say) = 4 (0.4%)</w:t>
            </w:r>
          </w:p>
        </w:tc>
      </w:tr>
      <w:tr w:rsidR="00FC2B04" w:rsidRPr="00C145DF" w14:paraId="22712BF6" w14:textId="77777777" w:rsidTr="00A35D88">
        <w:tc>
          <w:tcPr>
            <w:tcW w:w="3539" w:type="dxa"/>
          </w:tcPr>
          <w:p w14:paraId="23C0EC63" w14:textId="6FE83870" w:rsidR="00FC2B04" w:rsidRPr="00C145DF" w:rsidRDefault="00365171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Taken antibiotics in the past 12 months</w:t>
            </w:r>
          </w:p>
        </w:tc>
        <w:tc>
          <w:tcPr>
            <w:tcW w:w="5812" w:type="dxa"/>
          </w:tcPr>
          <w:p w14:paraId="5D27ACA9" w14:textId="6D918CF8" w:rsidR="00A613F1" w:rsidRPr="00A613F1" w:rsidRDefault="00A613F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) = 714 (72.3%)</w:t>
            </w:r>
          </w:p>
          <w:p w14:paraId="4A9DD74D" w14:textId="5CDE747C" w:rsidR="00FC2B04" w:rsidRPr="00C145DF" w:rsidRDefault="0036517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Yes) = 265 (26.8%)</w:t>
            </w:r>
          </w:p>
          <w:p w14:paraId="3B395B52" w14:textId="1A93C989" w:rsidR="00365171" w:rsidRPr="00C145DF" w:rsidRDefault="0036517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efer not to say) = 1 (0.1%)</w:t>
            </w:r>
          </w:p>
        </w:tc>
      </w:tr>
      <w:tr w:rsidR="00365171" w:rsidRPr="00C145DF" w14:paraId="1C63239B" w14:textId="77777777" w:rsidTr="00A35D88">
        <w:tc>
          <w:tcPr>
            <w:tcW w:w="3539" w:type="dxa"/>
          </w:tcPr>
          <w:p w14:paraId="27C9E7B8" w14:textId="657234E6" w:rsidR="00365171" w:rsidRPr="00C145DF" w:rsidRDefault="00365171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Taken placebo before</w:t>
            </w:r>
          </w:p>
        </w:tc>
        <w:tc>
          <w:tcPr>
            <w:tcW w:w="5812" w:type="dxa"/>
          </w:tcPr>
          <w:p w14:paraId="4C4A02F2" w14:textId="4E5FED42" w:rsidR="00A613F1" w:rsidRDefault="00A613F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) = 953 (96.5%)</w:t>
            </w:r>
          </w:p>
          <w:p w14:paraId="57806C2A" w14:textId="513C2490" w:rsidR="00365171" w:rsidRPr="00C145DF" w:rsidRDefault="0036517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Yes) = 21 (2.1%)</w:t>
            </w:r>
          </w:p>
          <w:p w14:paraId="07CB46AE" w14:textId="35B7664C" w:rsidR="00365171" w:rsidRPr="00C145DF" w:rsidRDefault="0036517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efer not to say) = 6 (0.6%)</w:t>
            </w:r>
          </w:p>
        </w:tc>
      </w:tr>
      <w:tr w:rsidR="00365171" w:rsidRPr="00C145DF" w14:paraId="027A1FE2" w14:textId="77777777" w:rsidTr="00A35D88">
        <w:tc>
          <w:tcPr>
            <w:tcW w:w="3539" w:type="dxa"/>
          </w:tcPr>
          <w:p w14:paraId="22FE179A" w14:textId="75A0C277" w:rsidR="00365171" w:rsidRPr="00C145DF" w:rsidRDefault="00365171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Chronic illness (e.g. diabetes) or immunocompromised (e.g. due to cancer treatment)</w:t>
            </w:r>
          </w:p>
        </w:tc>
        <w:tc>
          <w:tcPr>
            <w:tcW w:w="5812" w:type="dxa"/>
          </w:tcPr>
          <w:p w14:paraId="161C0935" w14:textId="4E8DAFF0" w:rsidR="00A613F1" w:rsidRPr="00A613F1" w:rsidRDefault="00A613F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) = 778 (78.7%)</w:t>
            </w:r>
          </w:p>
          <w:p w14:paraId="67CBC4DE" w14:textId="40D713B6" w:rsidR="00365171" w:rsidRPr="00C145DF" w:rsidRDefault="0036517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Yes) = 193 (19.5%)</w:t>
            </w:r>
          </w:p>
          <w:p w14:paraId="08DC3216" w14:textId="1A8A6937" w:rsidR="00365171" w:rsidRPr="00C145DF" w:rsidRDefault="00365171" w:rsidP="00351971">
            <w:pPr>
              <w:pStyle w:val="paragraph"/>
              <w:spacing w:before="0" w:beforeAutospacing="0" w:after="0" w:afterAutospacing="0"/>
              <w:ind w:right="-612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efer not to say) = 9 (0.9%)</w:t>
            </w:r>
          </w:p>
        </w:tc>
      </w:tr>
      <w:tr w:rsidR="00C444E2" w:rsidRPr="00C145DF" w14:paraId="3A2189E1" w14:textId="77777777" w:rsidTr="00E46864">
        <w:tc>
          <w:tcPr>
            <w:tcW w:w="3539" w:type="dxa"/>
          </w:tcPr>
          <w:p w14:paraId="68ABA08A" w14:textId="77777777" w:rsidR="00C444E2" w:rsidRPr="00C145DF" w:rsidRDefault="00C444E2" w:rsidP="00E46864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Health anxiety score</w:t>
            </w:r>
          </w:p>
        </w:tc>
        <w:tc>
          <w:tcPr>
            <w:tcW w:w="5812" w:type="dxa"/>
          </w:tcPr>
          <w:p w14:paraId="1B3ACEF0" w14:textId="77777777" w:rsidR="00C444E2" w:rsidRPr="00C145DF" w:rsidRDefault="00C444E2" w:rsidP="00E46864">
            <w:pPr>
              <w:rPr>
                <w:rFonts w:ascii="Times New Roman" w:hAnsi="Times New Roman" w:cs="Times New Roman"/>
                <w:i/>
              </w:rPr>
            </w:pPr>
            <w:r w:rsidRPr="00C145DF">
              <w:rPr>
                <w:rFonts w:ascii="Times New Roman" w:hAnsi="Times New Roman" w:cs="Times New Roman"/>
                <w:i/>
              </w:rPr>
              <w:t>M</w:t>
            </w:r>
            <w:r w:rsidRPr="00C145DF">
              <w:rPr>
                <w:rFonts w:ascii="Times New Roman" w:hAnsi="Times New Roman" w:cs="Times New Roman"/>
              </w:rPr>
              <w:t xml:space="preserve"> = 37.03, </w:t>
            </w:r>
            <w:r w:rsidRPr="00C145DF">
              <w:rPr>
                <w:rFonts w:ascii="Times New Roman" w:hAnsi="Times New Roman" w:cs="Times New Roman"/>
                <w:i/>
              </w:rPr>
              <w:t>SD</w:t>
            </w:r>
            <w:r w:rsidRPr="00C145DF">
              <w:rPr>
                <w:rFonts w:ascii="Times New Roman" w:hAnsi="Times New Roman" w:cs="Times New Roman"/>
              </w:rPr>
              <w:t xml:space="preserve"> = 11.01, Range = 21-84</w:t>
            </w:r>
          </w:p>
        </w:tc>
      </w:tr>
      <w:tr w:rsidR="00C444E2" w:rsidRPr="00C145DF" w14:paraId="3F2217DC" w14:textId="77777777" w:rsidTr="00E46864">
        <w:tc>
          <w:tcPr>
            <w:tcW w:w="3539" w:type="dxa"/>
          </w:tcPr>
          <w:p w14:paraId="33B35B86" w14:textId="77777777" w:rsidR="00C444E2" w:rsidRPr="00C145DF" w:rsidRDefault="00C444E2" w:rsidP="00E46864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Health literacy score</w:t>
            </w:r>
          </w:p>
        </w:tc>
        <w:tc>
          <w:tcPr>
            <w:tcW w:w="5812" w:type="dxa"/>
          </w:tcPr>
          <w:p w14:paraId="02CAF4E8" w14:textId="77777777" w:rsidR="00C444E2" w:rsidRPr="00C145DF" w:rsidRDefault="00C444E2" w:rsidP="00E46864">
            <w:pPr>
              <w:rPr>
                <w:rFonts w:ascii="Times New Roman" w:hAnsi="Times New Roman" w:cs="Times New Roman"/>
                <w:i/>
              </w:rPr>
            </w:pPr>
            <w:r w:rsidRPr="00C145DF">
              <w:rPr>
                <w:rFonts w:ascii="Times New Roman" w:hAnsi="Times New Roman" w:cs="Times New Roman"/>
                <w:i/>
              </w:rPr>
              <w:t>M</w:t>
            </w:r>
            <w:r w:rsidRPr="00C145DF">
              <w:rPr>
                <w:rFonts w:ascii="Times New Roman" w:hAnsi="Times New Roman" w:cs="Times New Roman"/>
              </w:rPr>
              <w:t xml:space="preserve"> = 21.73, </w:t>
            </w:r>
            <w:r w:rsidRPr="00C145DF">
              <w:rPr>
                <w:rFonts w:ascii="Times New Roman" w:hAnsi="Times New Roman" w:cs="Times New Roman"/>
                <w:i/>
              </w:rPr>
              <w:t>SD</w:t>
            </w:r>
            <w:r w:rsidRPr="00C145DF">
              <w:rPr>
                <w:rFonts w:ascii="Times New Roman" w:hAnsi="Times New Roman" w:cs="Times New Roman"/>
              </w:rPr>
              <w:t xml:space="preserve"> = 3.32, Range = 11-31</w:t>
            </w:r>
          </w:p>
        </w:tc>
      </w:tr>
      <w:tr w:rsidR="00C444E2" w:rsidRPr="00C145DF" w14:paraId="085F8425" w14:textId="77777777" w:rsidTr="00E46864">
        <w:tc>
          <w:tcPr>
            <w:tcW w:w="3539" w:type="dxa"/>
          </w:tcPr>
          <w:p w14:paraId="19FA39E1" w14:textId="77777777" w:rsidR="00C444E2" w:rsidRPr="00C145DF" w:rsidRDefault="00C444E2" w:rsidP="00E46864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Health-related risk taking score</w:t>
            </w:r>
          </w:p>
        </w:tc>
        <w:tc>
          <w:tcPr>
            <w:tcW w:w="5812" w:type="dxa"/>
          </w:tcPr>
          <w:p w14:paraId="2F8B26E2" w14:textId="77777777" w:rsidR="00C444E2" w:rsidRPr="00C145DF" w:rsidRDefault="00C444E2" w:rsidP="00E46864">
            <w:pPr>
              <w:rPr>
                <w:rFonts w:ascii="Times New Roman" w:hAnsi="Times New Roman" w:cs="Times New Roman"/>
                <w:i/>
              </w:rPr>
            </w:pPr>
            <w:r w:rsidRPr="00C145DF">
              <w:rPr>
                <w:rFonts w:ascii="Times New Roman" w:hAnsi="Times New Roman" w:cs="Times New Roman"/>
                <w:i/>
              </w:rPr>
              <w:t>M</w:t>
            </w:r>
            <w:r w:rsidRPr="00C145DF">
              <w:rPr>
                <w:rFonts w:ascii="Times New Roman" w:hAnsi="Times New Roman" w:cs="Times New Roman"/>
              </w:rPr>
              <w:t xml:space="preserve"> = 10.77, </w:t>
            </w:r>
            <w:r w:rsidRPr="00C145DF">
              <w:rPr>
                <w:rFonts w:ascii="Times New Roman" w:hAnsi="Times New Roman" w:cs="Times New Roman"/>
                <w:i/>
              </w:rPr>
              <w:t>SD</w:t>
            </w:r>
            <w:r w:rsidRPr="00C145DF">
              <w:rPr>
                <w:rFonts w:ascii="Times New Roman" w:hAnsi="Times New Roman" w:cs="Times New Roman"/>
              </w:rPr>
              <w:t xml:space="preserve"> = 3.77, Range = 6-30</w:t>
            </w:r>
          </w:p>
        </w:tc>
      </w:tr>
    </w:tbl>
    <w:p w14:paraId="3256D893" w14:textId="77777777" w:rsidR="00AC2C1C" w:rsidRDefault="00AC2C1C">
      <w:pPr>
        <w:rPr>
          <w:rFonts w:ascii="Times New Roman" w:hAnsi="Times New Roman" w:cs="Times New Roman"/>
        </w:rPr>
      </w:pPr>
    </w:p>
    <w:p w14:paraId="720FF910" w14:textId="586C6A46" w:rsidR="00A205A8" w:rsidRDefault="00A205A8" w:rsidP="0091367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87C2E">
        <w:rPr>
          <w:rFonts w:ascii="Times New Roman" w:hAnsi="Times New Roman" w:cs="Times New Roman"/>
        </w:rPr>
        <w:t>3</w:t>
      </w:r>
    </w:p>
    <w:p w14:paraId="7605676F" w14:textId="6E1B29FA" w:rsidR="00B87C2E" w:rsidRPr="00913670" w:rsidRDefault="008242F2" w:rsidP="00A205A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tudy 2: </w:t>
      </w:r>
      <w:r w:rsidR="00913670" w:rsidRPr="00913670">
        <w:rPr>
          <w:rFonts w:ascii="Times New Roman" w:hAnsi="Times New Roman" w:cs="Times New Roman"/>
          <w:i/>
          <w:iCs/>
        </w:rPr>
        <w:t xml:space="preserve">Overview of content codes and associated frequencies for the qualitative content analysis of </w:t>
      </w:r>
      <w:r w:rsidR="00792D45">
        <w:rPr>
          <w:rFonts w:ascii="Times New Roman" w:hAnsi="Times New Roman" w:cs="Times New Roman"/>
          <w:i/>
          <w:iCs/>
        </w:rPr>
        <w:t>the free-text questio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00"/>
        <w:gridCol w:w="870"/>
        <w:gridCol w:w="5381"/>
      </w:tblGrid>
      <w:tr w:rsidR="00A205A8" w:rsidRPr="0016647D" w14:paraId="046A0647" w14:textId="77777777" w:rsidTr="0052601A">
        <w:tc>
          <w:tcPr>
            <w:tcW w:w="3100" w:type="dxa"/>
            <w:shd w:val="clear" w:color="auto" w:fill="F2F2F2" w:themeFill="background1" w:themeFillShade="F2"/>
          </w:tcPr>
          <w:p w14:paraId="69D2CA9A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47D">
              <w:rPr>
                <w:rFonts w:ascii="Times New Roman" w:hAnsi="Times New Roman" w:cs="Times New Roman"/>
                <w:b/>
                <w:bCs/>
              </w:rPr>
              <w:t>Content code:</w:t>
            </w:r>
          </w:p>
        </w:tc>
        <w:tc>
          <w:tcPr>
            <w:tcW w:w="870" w:type="dxa"/>
            <w:shd w:val="clear" w:color="auto" w:fill="F2F2F2" w:themeFill="background1" w:themeFillShade="F2"/>
          </w:tcPr>
          <w:p w14:paraId="56B37672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47D">
              <w:rPr>
                <w:rFonts w:ascii="Times New Roman" w:hAnsi="Times New Roman" w:cs="Times New Roman"/>
                <w:b/>
                <w:bCs/>
              </w:rPr>
              <w:t>Freq:</w:t>
            </w:r>
          </w:p>
        </w:tc>
        <w:tc>
          <w:tcPr>
            <w:tcW w:w="5381" w:type="dxa"/>
            <w:shd w:val="clear" w:color="auto" w:fill="F2F2F2" w:themeFill="background1" w:themeFillShade="F2"/>
          </w:tcPr>
          <w:p w14:paraId="3DD3E0F6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47D">
              <w:rPr>
                <w:rFonts w:ascii="Times New Roman" w:hAnsi="Times New Roman" w:cs="Times New Roman"/>
                <w:b/>
                <w:bCs/>
              </w:rPr>
              <w:t>Example data:</w:t>
            </w:r>
          </w:p>
        </w:tc>
      </w:tr>
      <w:tr w:rsidR="00A205A8" w:rsidRPr="0016647D" w14:paraId="1FA46B33" w14:textId="77777777" w:rsidTr="0052601A">
        <w:tc>
          <w:tcPr>
            <w:tcW w:w="9351" w:type="dxa"/>
            <w:gridSpan w:val="3"/>
            <w:shd w:val="clear" w:color="auto" w:fill="BFBFBF" w:themeFill="background1" w:themeFillShade="BF"/>
          </w:tcPr>
          <w:p w14:paraId="727F7B27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Q1: Defining placebos</w:t>
            </w:r>
          </w:p>
        </w:tc>
      </w:tr>
      <w:tr w:rsidR="00A205A8" w:rsidRPr="0016647D" w14:paraId="728E20B5" w14:textId="77777777" w:rsidTr="0052601A">
        <w:tc>
          <w:tcPr>
            <w:tcW w:w="3100" w:type="dxa"/>
            <w:vAlign w:val="center"/>
          </w:tcPr>
          <w:p w14:paraId="01B149E4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 xml:space="preserve">Inert substance </w:t>
            </w:r>
          </w:p>
        </w:tc>
        <w:tc>
          <w:tcPr>
            <w:tcW w:w="870" w:type="dxa"/>
            <w:vAlign w:val="center"/>
          </w:tcPr>
          <w:p w14:paraId="096C5273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5381" w:type="dxa"/>
          </w:tcPr>
          <w:p w14:paraId="1BA3B61C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A dummy pill. It does not contain an active ingredient”</w:t>
            </w:r>
          </w:p>
        </w:tc>
      </w:tr>
      <w:tr w:rsidR="00A205A8" w:rsidRPr="0016647D" w14:paraId="0E0E7040" w14:textId="77777777" w:rsidTr="0052601A">
        <w:tc>
          <w:tcPr>
            <w:tcW w:w="3100" w:type="dxa"/>
            <w:vAlign w:val="center"/>
          </w:tcPr>
          <w:p w14:paraId="5189BAD3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Fake / artificial medication</w:t>
            </w:r>
          </w:p>
        </w:tc>
        <w:tc>
          <w:tcPr>
            <w:tcW w:w="870" w:type="dxa"/>
            <w:vAlign w:val="center"/>
          </w:tcPr>
          <w:p w14:paraId="2BD104A6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381" w:type="dxa"/>
          </w:tcPr>
          <w:p w14:paraId="0CAC1F89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 xml:space="preserve">“Fake drug where you think you are receiving the drug, but are in fact receiving a </w:t>
            </w:r>
          </w:p>
          <w:p w14:paraId="42428C55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Nothing"</w:t>
            </w:r>
          </w:p>
        </w:tc>
      </w:tr>
      <w:tr w:rsidR="00A205A8" w:rsidRPr="0016647D" w14:paraId="028C3BBF" w14:textId="77777777" w:rsidTr="0052601A">
        <w:tc>
          <w:tcPr>
            <w:tcW w:w="3100" w:type="dxa"/>
            <w:vAlign w:val="center"/>
          </w:tcPr>
          <w:p w14:paraId="5AF4F2C8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 xml:space="preserve">Deception </w:t>
            </w:r>
          </w:p>
        </w:tc>
        <w:tc>
          <w:tcPr>
            <w:tcW w:w="870" w:type="dxa"/>
            <w:vAlign w:val="center"/>
          </w:tcPr>
          <w:p w14:paraId="0212D0F4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381" w:type="dxa"/>
          </w:tcPr>
          <w:p w14:paraId="26E6E281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Some sort of medication/pill/substance/food that is given to someone by telling them that it makes them feel better/stronger mentally or physically even though it does not have any effects”</w:t>
            </w:r>
          </w:p>
        </w:tc>
      </w:tr>
      <w:tr w:rsidR="00A205A8" w:rsidRPr="0016647D" w14:paraId="73E1315C" w14:textId="77777777" w:rsidTr="0052601A">
        <w:tc>
          <w:tcPr>
            <w:tcW w:w="3100" w:type="dxa"/>
            <w:vAlign w:val="center"/>
          </w:tcPr>
          <w:p w14:paraId="58DCC070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Research / clinical trials</w:t>
            </w:r>
          </w:p>
        </w:tc>
        <w:tc>
          <w:tcPr>
            <w:tcW w:w="870" w:type="dxa"/>
            <w:vAlign w:val="center"/>
          </w:tcPr>
          <w:p w14:paraId="27CF6F6B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381" w:type="dxa"/>
          </w:tcPr>
          <w:p w14:paraId="5BF22779" w14:textId="77777777" w:rsidR="00A205A8" w:rsidRPr="0016647D" w:rsidRDefault="00A205A8" w:rsidP="0052601A">
            <w:pPr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A treatment - physical, chemical or other - with no medicinal benefit, used against active treatments in medical trials.”</w:t>
            </w:r>
          </w:p>
        </w:tc>
      </w:tr>
      <w:tr w:rsidR="00A205A8" w:rsidRPr="0016647D" w14:paraId="461E182A" w14:textId="77777777" w:rsidTr="0052601A">
        <w:tc>
          <w:tcPr>
            <w:tcW w:w="3100" w:type="dxa"/>
            <w:vAlign w:val="center"/>
          </w:tcPr>
          <w:p w14:paraId="212F7F8C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Psychological processes</w:t>
            </w:r>
          </w:p>
        </w:tc>
        <w:tc>
          <w:tcPr>
            <w:tcW w:w="870" w:type="dxa"/>
            <w:vAlign w:val="center"/>
          </w:tcPr>
          <w:p w14:paraId="363CF1B4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381" w:type="dxa"/>
          </w:tcPr>
          <w:p w14:paraId="5B116A0B" w14:textId="77777777" w:rsidR="00A205A8" w:rsidRPr="0016647D" w:rsidRDefault="00A205A8" w:rsidP="0052601A">
            <w:pPr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A drug which is given that has no chemical physiological affect. however our minds are powerful and just taking a drug can have a positive affect due to the physiological belief that the drug is helping.”</w:t>
            </w:r>
          </w:p>
        </w:tc>
      </w:tr>
      <w:tr w:rsidR="00A205A8" w:rsidRPr="0016647D" w14:paraId="75603F50" w14:textId="77777777" w:rsidTr="0052601A">
        <w:tc>
          <w:tcPr>
            <w:tcW w:w="9351" w:type="dxa"/>
            <w:gridSpan w:val="3"/>
            <w:shd w:val="clear" w:color="auto" w:fill="BFBFBF" w:themeFill="background1" w:themeFillShade="BF"/>
          </w:tcPr>
          <w:p w14:paraId="0B91D9E1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Q2: Advantages</w:t>
            </w:r>
          </w:p>
        </w:tc>
      </w:tr>
      <w:tr w:rsidR="00A205A8" w:rsidRPr="0016647D" w14:paraId="052197F5" w14:textId="77777777" w:rsidTr="0052601A">
        <w:tc>
          <w:tcPr>
            <w:tcW w:w="3100" w:type="dxa"/>
            <w:vAlign w:val="center"/>
          </w:tcPr>
          <w:p w14:paraId="0869D135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Positive psychological effects</w:t>
            </w:r>
          </w:p>
        </w:tc>
        <w:tc>
          <w:tcPr>
            <w:tcW w:w="870" w:type="dxa"/>
            <w:vAlign w:val="center"/>
          </w:tcPr>
          <w:p w14:paraId="5E8B9C85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381" w:type="dxa"/>
          </w:tcPr>
          <w:p w14:paraId="2D0071FC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It could potentially trigger something mentally within people that they could feel better. It would be a psychological thing and that could potentially trick the brain into making someone feel better from certain issues.”</w:t>
            </w:r>
          </w:p>
        </w:tc>
      </w:tr>
      <w:tr w:rsidR="00A205A8" w:rsidRPr="0016647D" w14:paraId="43B2299F" w14:textId="77777777" w:rsidTr="0052601A">
        <w:tc>
          <w:tcPr>
            <w:tcW w:w="3100" w:type="dxa"/>
            <w:vAlign w:val="center"/>
          </w:tcPr>
          <w:p w14:paraId="74CF4973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Monitoring efficacy of medications</w:t>
            </w:r>
          </w:p>
        </w:tc>
        <w:tc>
          <w:tcPr>
            <w:tcW w:w="870" w:type="dxa"/>
            <w:vAlign w:val="center"/>
          </w:tcPr>
          <w:p w14:paraId="4F41AA80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381" w:type="dxa"/>
          </w:tcPr>
          <w:p w14:paraId="2536D5BB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It is helpful to have a control group in any research. By comparing the control and treatment groups, researchers can determine whether a specific type of medicine is truly effective.”</w:t>
            </w:r>
          </w:p>
        </w:tc>
      </w:tr>
      <w:tr w:rsidR="00A205A8" w:rsidRPr="0016647D" w14:paraId="2886E554" w14:textId="77777777" w:rsidTr="0052601A">
        <w:tc>
          <w:tcPr>
            <w:tcW w:w="3100" w:type="dxa"/>
            <w:vAlign w:val="center"/>
          </w:tcPr>
          <w:p w14:paraId="24F38591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No side effects</w:t>
            </w:r>
          </w:p>
        </w:tc>
        <w:tc>
          <w:tcPr>
            <w:tcW w:w="870" w:type="dxa"/>
            <w:vAlign w:val="center"/>
          </w:tcPr>
          <w:p w14:paraId="2D57C61F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381" w:type="dxa"/>
          </w:tcPr>
          <w:p w14:paraId="1B5860D1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You mentally make yourself well without any medicinal side effects”</w:t>
            </w:r>
          </w:p>
        </w:tc>
      </w:tr>
      <w:tr w:rsidR="00A205A8" w:rsidRPr="0016647D" w14:paraId="7E81317D" w14:textId="77777777" w:rsidTr="0052601A">
        <w:tc>
          <w:tcPr>
            <w:tcW w:w="3100" w:type="dxa"/>
            <w:vAlign w:val="center"/>
          </w:tcPr>
          <w:p w14:paraId="5A189238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Reducing use of medications</w:t>
            </w:r>
          </w:p>
        </w:tc>
        <w:tc>
          <w:tcPr>
            <w:tcW w:w="870" w:type="dxa"/>
            <w:vAlign w:val="center"/>
          </w:tcPr>
          <w:p w14:paraId="7BAE4BDA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381" w:type="dxa"/>
          </w:tcPr>
          <w:p w14:paraId="68A0DE68" w14:textId="1442A2CE" w:rsidR="00A205A8" w:rsidRPr="0016647D" w:rsidRDefault="00E7467B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E7467B">
              <w:rPr>
                <w:rFonts w:ascii="Times New Roman" w:hAnsi="Times New Roman" w:cs="Times New Roman"/>
                <w:i/>
                <w:iCs/>
              </w:rPr>
              <w:t>“It would reduce the unnecessary use of medication, particularly antibiotics where antibiotic resistance can be a problem. Also reduces side effects and the need for monitoring such as blood tests.”</w:t>
            </w:r>
          </w:p>
        </w:tc>
      </w:tr>
      <w:tr w:rsidR="00A205A8" w:rsidRPr="0016647D" w14:paraId="410FB7B4" w14:textId="77777777" w:rsidTr="0052601A">
        <w:tc>
          <w:tcPr>
            <w:tcW w:w="3100" w:type="dxa"/>
            <w:vAlign w:val="center"/>
          </w:tcPr>
          <w:p w14:paraId="3D549653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 xml:space="preserve">Lower cost </w:t>
            </w:r>
          </w:p>
        </w:tc>
        <w:tc>
          <w:tcPr>
            <w:tcW w:w="870" w:type="dxa"/>
            <w:vAlign w:val="center"/>
          </w:tcPr>
          <w:p w14:paraId="7117C930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381" w:type="dxa"/>
          </w:tcPr>
          <w:p w14:paraId="388E2AE0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Less toxicity, cost of treatment, fewer side effects.”</w:t>
            </w:r>
          </w:p>
        </w:tc>
      </w:tr>
      <w:tr w:rsidR="00A205A8" w:rsidRPr="0016647D" w14:paraId="1727A143" w14:textId="77777777" w:rsidTr="0052601A">
        <w:tc>
          <w:tcPr>
            <w:tcW w:w="3100" w:type="dxa"/>
            <w:vAlign w:val="center"/>
          </w:tcPr>
          <w:p w14:paraId="1307568D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 xml:space="preserve">Determining the nature of symptoms </w:t>
            </w:r>
          </w:p>
        </w:tc>
        <w:tc>
          <w:tcPr>
            <w:tcW w:w="870" w:type="dxa"/>
            <w:vAlign w:val="center"/>
          </w:tcPr>
          <w:p w14:paraId="1B9010C1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381" w:type="dxa"/>
          </w:tcPr>
          <w:p w14:paraId="00DF7211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It can diagnose whether an issue is biological or mental”</w:t>
            </w:r>
          </w:p>
        </w:tc>
      </w:tr>
      <w:tr w:rsidR="00A205A8" w:rsidRPr="0016647D" w14:paraId="6633B5DC" w14:textId="77777777" w:rsidTr="0052601A">
        <w:tc>
          <w:tcPr>
            <w:tcW w:w="3100" w:type="dxa"/>
            <w:vAlign w:val="center"/>
          </w:tcPr>
          <w:p w14:paraId="66624BD3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 xml:space="preserve">Research purposes </w:t>
            </w:r>
          </w:p>
        </w:tc>
        <w:tc>
          <w:tcPr>
            <w:tcW w:w="870" w:type="dxa"/>
            <w:vAlign w:val="center"/>
          </w:tcPr>
          <w:p w14:paraId="6403C3BE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381" w:type="dxa"/>
          </w:tcPr>
          <w:p w14:paraId="7F792956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It helps in research and health trials and doesn't give any bad effects on the body.”</w:t>
            </w:r>
          </w:p>
        </w:tc>
      </w:tr>
      <w:tr w:rsidR="00A205A8" w:rsidRPr="0016647D" w14:paraId="4253635E" w14:textId="77777777" w:rsidTr="0052601A">
        <w:tc>
          <w:tcPr>
            <w:tcW w:w="9351" w:type="dxa"/>
            <w:gridSpan w:val="3"/>
            <w:shd w:val="clear" w:color="auto" w:fill="BFBFBF" w:themeFill="background1" w:themeFillShade="BF"/>
          </w:tcPr>
          <w:p w14:paraId="68D4AF3B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Q3: Disadvantages</w:t>
            </w:r>
          </w:p>
        </w:tc>
      </w:tr>
      <w:tr w:rsidR="00A205A8" w:rsidRPr="0016647D" w14:paraId="4144580E" w14:textId="77777777" w:rsidTr="0052601A">
        <w:tc>
          <w:tcPr>
            <w:tcW w:w="3100" w:type="dxa"/>
            <w:vAlign w:val="center"/>
          </w:tcPr>
          <w:p w14:paraId="1417ED6F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Deception / ethical problems</w:t>
            </w:r>
          </w:p>
        </w:tc>
        <w:tc>
          <w:tcPr>
            <w:tcW w:w="870" w:type="dxa"/>
            <w:vAlign w:val="center"/>
          </w:tcPr>
          <w:p w14:paraId="74FC7E75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381" w:type="dxa"/>
          </w:tcPr>
          <w:p w14:paraId="158C451E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They generally only work as long as the patient doesn't know they are a placebo”</w:t>
            </w:r>
          </w:p>
        </w:tc>
      </w:tr>
      <w:tr w:rsidR="00A205A8" w:rsidRPr="0016647D" w14:paraId="219601CA" w14:textId="77777777" w:rsidTr="0052601A">
        <w:tc>
          <w:tcPr>
            <w:tcW w:w="3100" w:type="dxa"/>
            <w:vAlign w:val="center"/>
          </w:tcPr>
          <w:p w14:paraId="75F2E7DA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Inert / ineffective</w:t>
            </w:r>
          </w:p>
        </w:tc>
        <w:tc>
          <w:tcPr>
            <w:tcW w:w="870" w:type="dxa"/>
            <w:vAlign w:val="center"/>
          </w:tcPr>
          <w:p w14:paraId="02B57D13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381" w:type="dxa"/>
          </w:tcPr>
          <w:p w14:paraId="078C0484" w14:textId="77777777" w:rsidR="00A205A8" w:rsidRPr="0016647D" w:rsidRDefault="00A205A8" w:rsidP="0052601A">
            <w:pPr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A disadvantage could be that the placebo is inert and has no medical powers and the use of it will not help or assist the patient at all.”</w:t>
            </w:r>
          </w:p>
        </w:tc>
      </w:tr>
      <w:tr w:rsidR="00A205A8" w:rsidRPr="0016647D" w14:paraId="5DA39867" w14:textId="77777777" w:rsidTr="0052601A">
        <w:tc>
          <w:tcPr>
            <w:tcW w:w="3100" w:type="dxa"/>
            <w:vAlign w:val="center"/>
          </w:tcPr>
          <w:p w14:paraId="12CF77F2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Delaying (active) treatment</w:t>
            </w:r>
          </w:p>
        </w:tc>
        <w:tc>
          <w:tcPr>
            <w:tcW w:w="870" w:type="dxa"/>
            <w:vAlign w:val="center"/>
          </w:tcPr>
          <w:p w14:paraId="3C3933C7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381" w:type="dxa"/>
          </w:tcPr>
          <w:p w14:paraId="7984259B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People taking placebos will miss out on the possible benefits that the actual medication might provide”</w:t>
            </w:r>
          </w:p>
        </w:tc>
      </w:tr>
      <w:tr w:rsidR="00A205A8" w:rsidRPr="0016647D" w14:paraId="4C9E828D" w14:textId="77777777" w:rsidTr="0052601A">
        <w:tc>
          <w:tcPr>
            <w:tcW w:w="3100" w:type="dxa"/>
            <w:vAlign w:val="center"/>
          </w:tcPr>
          <w:p w14:paraId="681A933D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Prolonging / making illness worse</w:t>
            </w:r>
          </w:p>
        </w:tc>
        <w:tc>
          <w:tcPr>
            <w:tcW w:w="870" w:type="dxa"/>
            <w:vAlign w:val="center"/>
          </w:tcPr>
          <w:p w14:paraId="5E8F739C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381" w:type="dxa"/>
          </w:tcPr>
          <w:p w14:paraId="40530974" w14:textId="77777777" w:rsidR="00A205A8" w:rsidRPr="0016647D" w:rsidRDefault="00A205A8" w:rsidP="0052601A">
            <w:pPr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Some patients may feel better psychologically simply because they are taking something, when in fact their condition has not changed or worsened”</w:t>
            </w:r>
          </w:p>
        </w:tc>
      </w:tr>
      <w:tr w:rsidR="00A205A8" w:rsidRPr="0016647D" w14:paraId="23B8031C" w14:textId="77777777" w:rsidTr="0052601A">
        <w:tc>
          <w:tcPr>
            <w:tcW w:w="3100" w:type="dxa"/>
            <w:vAlign w:val="center"/>
          </w:tcPr>
          <w:p w14:paraId="78034C23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Loss of trust in medicine / clinicians</w:t>
            </w:r>
          </w:p>
        </w:tc>
        <w:tc>
          <w:tcPr>
            <w:tcW w:w="870" w:type="dxa"/>
            <w:vAlign w:val="center"/>
          </w:tcPr>
          <w:p w14:paraId="318CD0A7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81" w:type="dxa"/>
          </w:tcPr>
          <w:p w14:paraId="022D6CEA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They may work for fewer people. Not curing a problem early may cause issues in future treatment. Should a patient find out they have been treated with a placebo they may have less trust in the medical profession and may be less likely to seek help for future, unrelated illness”</w:t>
            </w:r>
          </w:p>
        </w:tc>
      </w:tr>
      <w:tr w:rsidR="00A205A8" w:rsidRPr="0016647D" w14:paraId="65AD0647" w14:textId="77777777" w:rsidTr="0052601A">
        <w:tc>
          <w:tcPr>
            <w:tcW w:w="3100" w:type="dxa"/>
            <w:vAlign w:val="center"/>
          </w:tcPr>
          <w:p w14:paraId="655C0231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 xml:space="preserve">No disadvantages </w:t>
            </w:r>
          </w:p>
        </w:tc>
        <w:tc>
          <w:tcPr>
            <w:tcW w:w="870" w:type="dxa"/>
            <w:vAlign w:val="center"/>
          </w:tcPr>
          <w:p w14:paraId="15CD0B6A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381" w:type="dxa"/>
          </w:tcPr>
          <w:p w14:paraId="763B8D6A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No disadvantages to be honest other than the fact they are primarily for analytical purposes.”</w:t>
            </w:r>
          </w:p>
        </w:tc>
      </w:tr>
      <w:tr w:rsidR="00A205A8" w:rsidRPr="0016647D" w14:paraId="4629DCF5" w14:textId="77777777" w:rsidTr="0052601A">
        <w:tc>
          <w:tcPr>
            <w:tcW w:w="3100" w:type="dxa"/>
            <w:vAlign w:val="center"/>
          </w:tcPr>
          <w:p w14:paraId="39D6CBDA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Delaying recognition of an illness</w:t>
            </w:r>
          </w:p>
        </w:tc>
        <w:tc>
          <w:tcPr>
            <w:tcW w:w="870" w:type="dxa"/>
            <w:vAlign w:val="center"/>
          </w:tcPr>
          <w:p w14:paraId="00573FEB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81" w:type="dxa"/>
          </w:tcPr>
          <w:p w14:paraId="2E3BC60E" w14:textId="77777777" w:rsidR="00A205A8" w:rsidRPr="0016647D" w:rsidRDefault="00A205A8" w:rsidP="0052601A">
            <w:pPr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It is a form of deception. In some circumstances, a patient may really need the real thing and this could delay and worsen their condition.”</w:t>
            </w:r>
          </w:p>
        </w:tc>
      </w:tr>
      <w:tr w:rsidR="00A205A8" w:rsidRPr="0016647D" w14:paraId="2813DBA3" w14:textId="77777777" w:rsidTr="0052601A">
        <w:tc>
          <w:tcPr>
            <w:tcW w:w="3100" w:type="dxa"/>
            <w:vAlign w:val="center"/>
          </w:tcPr>
          <w:p w14:paraId="4F0E6B02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 xml:space="preserve">Reliance </w:t>
            </w:r>
          </w:p>
        </w:tc>
        <w:tc>
          <w:tcPr>
            <w:tcW w:w="870" w:type="dxa"/>
            <w:vAlign w:val="center"/>
          </w:tcPr>
          <w:p w14:paraId="772C1AEB" w14:textId="77777777" w:rsidR="00A205A8" w:rsidRPr="0016647D" w:rsidRDefault="00A205A8" w:rsidP="0052601A">
            <w:pPr>
              <w:jc w:val="center"/>
              <w:rPr>
                <w:rFonts w:ascii="Times New Roman" w:hAnsi="Times New Roman" w:cs="Times New Roman"/>
              </w:rPr>
            </w:pPr>
            <w:r w:rsidRPr="001664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81" w:type="dxa"/>
          </w:tcPr>
          <w:p w14:paraId="7211987D" w14:textId="77777777" w:rsidR="00A205A8" w:rsidRPr="0016647D" w:rsidRDefault="00A205A8" w:rsidP="0052601A">
            <w:pPr>
              <w:rPr>
                <w:rFonts w:ascii="Times New Roman" w:hAnsi="Times New Roman" w:cs="Times New Roman"/>
                <w:i/>
                <w:iCs/>
              </w:rPr>
            </w:pPr>
            <w:r w:rsidRPr="0016647D">
              <w:rPr>
                <w:rFonts w:ascii="Times New Roman" w:hAnsi="Times New Roman" w:cs="Times New Roman"/>
                <w:i/>
                <w:iCs/>
              </w:rPr>
              <w:t>“People will come to rely on them and want stronger doses”</w:t>
            </w:r>
          </w:p>
        </w:tc>
      </w:tr>
    </w:tbl>
    <w:p w14:paraId="1BE66DD3" w14:textId="153A15DB" w:rsidR="00A205A8" w:rsidRDefault="00A205A8">
      <w:pPr>
        <w:rPr>
          <w:rFonts w:ascii="Times New Roman" w:hAnsi="Times New Roman" w:cs="Times New Roman"/>
        </w:rPr>
      </w:pPr>
    </w:p>
    <w:p w14:paraId="7D3CFDE0" w14:textId="77777777" w:rsidR="00475482" w:rsidRDefault="00475482" w:rsidP="00475482">
      <w:pPr>
        <w:spacing w:after="0" w:line="240" w:lineRule="auto"/>
        <w:rPr>
          <w:rFonts w:ascii="Times New Roman" w:hAnsi="Times New Roman" w:cs="Times New Roman"/>
          <w:lang w:eastAsia="en-GB"/>
        </w:rPr>
      </w:pPr>
      <w:r w:rsidRPr="00475482">
        <w:rPr>
          <w:rFonts w:ascii="Times New Roman" w:hAnsi="Times New Roman" w:cs="Times New Roman"/>
          <w:lang w:eastAsia="en-GB"/>
        </w:rPr>
        <w:t>Table 4</w:t>
      </w:r>
    </w:p>
    <w:p w14:paraId="6974DEE5" w14:textId="3DFF1107" w:rsidR="00475482" w:rsidRDefault="00475482" w:rsidP="00475482">
      <w:pPr>
        <w:spacing w:line="240" w:lineRule="auto"/>
        <w:rPr>
          <w:rFonts w:ascii="Times New Roman" w:hAnsi="Times New Roman" w:cs="Times New Roman"/>
          <w:i/>
          <w:iCs/>
          <w:lang w:eastAsia="en-GB"/>
        </w:rPr>
      </w:pPr>
      <w:r>
        <w:rPr>
          <w:rFonts w:ascii="Times New Roman" w:hAnsi="Times New Roman" w:cs="Times New Roman"/>
          <w:i/>
          <w:iCs/>
          <w:lang w:eastAsia="en-GB"/>
        </w:rPr>
        <w:t>Descriptive statistics (means and standard deviations) for each dependent variable (general acceptability, personal acceptability and expected effectiveness), presented by treatment condition and framing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4"/>
        <w:gridCol w:w="1352"/>
        <w:gridCol w:w="1352"/>
        <w:gridCol w:w="1393"/>
      </w:tblGrid>
      <w:tr w:rsidR="00475482" w14:paraId="484A0627" w14:textId="77777777" w:rsidTr="00475482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7F4F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reatment conditi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EB38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Framing Group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1FA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General acceptability </w:t>
            </w: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0F21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ersonal acceptability</w:t>
            </w:r>
          </w:p>
          <w:p w14:paraId="36F3FF59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7CC8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xpected effectiveness</w:t>
            </w:r>
          </w:p>
          <w:p w14:paraId="5F8D3C2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 xml:space="preserve">) </w:t>
            </w:r>
          </w:p>
        </w:tc>
      </w:tr>
      <w:tr w:rsidR="00475482" w14:paraId="16B3CF18" w14:textId="77777777" w:rsidTr="00475482">
        <w:trPr>
          <w:trHeight w:val="31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AD969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linded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389C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lacebo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9821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2 (1.2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F99C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5(1.3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BF5D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7 (1.06)</w:t>
            </w:r>
          </w:p>
        </w:tc>
      </w:tr>
      <w:tr w:rsidR="00475482" w14:paraId="52FD0576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7AD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1BA5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Sugar pill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6577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4 (1.3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69BD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5 (1.3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4794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1 (1.12)</w:t>
            </w:r>
          </w:p>
        </w:tc>
      </w:tr>
      <w:tr w:rsidR="00475482" w14:paraId="58C73918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5EF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27D60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915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8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4525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0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7424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9 (1.09)</w:t>
            </w:r>
          </w:p>
        </w:tc>
      </w:tr>
      <w:tr w:rsidR="00475482" w14:paraId="3E28B614" w14:textId="77777777" w:rsidTr="00475482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6459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916C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lacebo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B0D6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6 (1.2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D3A9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9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CE84D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3 (1.08)</w:t>
            </w:r>
          </w:p>
        </w:tc>
      </w:tr>
      <w:tr w:rsidR="00475482" w14:paraId="18D8EE7C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DEA8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AAE3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Sugar pill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A0270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1 (1.2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C852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5 (1.2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C72B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9 (1.08)</w:t>
            </w:r>
          </w:p>
        </w:tc>
      </w:tr>
      <w:tr w:rsidR="00475482" w14:paraId="204010AD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1BA07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A741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540A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8 (1.2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DD80D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649F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1 (1.08)</w:t>
            </w:r>
          </w:p>
        </w:tc>
      </w:tr>
      <w:tr w:rsidR="00475482" w14:paraId="3074DFAF" w14:textId="77777777" w:rsidTr="00475482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7A10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im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3A10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lacebo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4CAD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.9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5FF9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1 (1.0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AC56D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.91)</w:t>
            </w:r>
          </w:p>
        </w:tc>
      </w:tr>
      <w:tr w:rsidR="00475482" w14:paraId="68D83D7B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6046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4D137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Sugar pill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B225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0 (1.0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14B1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9 (1.13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A388D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6 (.96)</w:t>
            </w:r>
          </w:p>
        </w:tc>
      </w:tr>
      <w:tr w:rsidR="00475482" w14:paraId="1C67F854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B83B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73EE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1208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9447E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0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555C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.94)</w:t>
            </w:r>
          </w:p>
        </w:tc>
      </w:tr>
      <w:tr w:rsidR="00475482" w14:paraId="7863BDD0" w14:textId="77777777" w:rsidTr="00475482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E63DD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tibiotic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9FBB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lacebo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5A9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6 (1.3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16AA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1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4894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9 (1.19)</w:t>
            </w:r>
          </w:p>
        </w:tc>
      </w:tr>
      <w:tr w:rsidR="00475482" w14:paraId="4058B69A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5BDE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37C7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Sugar pill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AE5D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6 (1.2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0C95E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3 (1.1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9E7A7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2 (1.21)</w:t>
            </w:r>
          </w:p>
        </w:tc>
      </w:tr>
      <w:tr w:rsidR="00475482" w14:paraId="48C51CD9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20FF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BE87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15C9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1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909E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CE97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6 (1.20)</w:t>
            </w:r>
          </w:p>
        </w:tc>
      </w:tr>
      <w:tr w:rsidR="00475482" w14:paraId="4A03AC2B" w14:textId="77777777" w:rsidTr="00475482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0878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FF97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lacebo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90A8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2 (1.1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287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0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639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1 (1.08)</w:t>
            </w:r>
          </w:p>
        </w:tc>
      </w:tr>
      <w:tr w:rsidR="00475482" w14:paraId="156374C7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0CC8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442BE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Sugar pill fram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1671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9EC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3 (1.2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3B500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8 (1.00)</w:t>
            </w:r>
          </w:p>
        </w:tc>
      </w:tr>
      <w:tr w:rsidR="00475482" w14:paraId="38E188EE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3BD7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8BA3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D12C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6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6D9C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D6D9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5 (1.04)</w:t>
            </w:r>
          </w:p>
        </w:tc>
      </w:tr>
    </w:tbl>
    <w:p w14:paraId="3F4ED4EC" w14:textId="77777777" w:rsidR="00475482" w:rsidRDefault="00475482" w:rsidP="00475482">
      <w:pPr>
        <w:spacing w:line="240" w:lineRule="auto"/>
        <w:rPr>
          <w:rFonts w:ascii="Times New Roman" w:hAnsi="Times New Roman" w:cs="Times New Roman"/>
          <w:lang w:eastAsia="en-GB"/>
        </w:rPr>
      </w:pPr>
    </w:p>
    <w:p w14:paraId="616E0D93" w14:textId="3F3286B2" w:rsidR="00441278" w:rsidRDefault="00441278" w:rsidP="00441278">
      <w:pPr>
        <w:spacing w:after="0" w:line="240" w:lineRule="auto"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 xml:space="preserve">Table </w:t>
      </w:r>
      <w:r w:rsidR="00475482">
        <w:rPr>
          <w:rFonts w:ascii="Times New Roman" w:hAnsi="Times New Roman" w:cs="Times New Roman"/>
          <w:lang w:eastAsia="en-GB"/>
        </w:rPr>
        <w:t>5</w:t>
      </w:r>
      <w:r>
        <w:rPr>
          <w:rFonts w:ascii="Times New Roman" w:hAnsi="Times New Roman" w:cs="Times New Roman"/>
          <w:lang w:eastAsia="en-GB"/>
        </w:rPr>
        <w:t xml:space="preserve"> </w:t>
      </w:r>
    </w:p>
    <w:p w14:paraId="5B6BD962" w14:textId="1E94D927" w:rsidR="00441278" w:rsidRDefault="008C1A03" w:rsidP="00441278">
      <w:pPr>
        <w:spacing w:after="0" w:line="240" w:lineRule="auto"/>
        <w:rPr>
          <w:rFonts w:ascii="Times New Roman" w:hAnsi="Times New Roman" w:cs="Times New Roman"/>
          <w:i/>
          <w:iCs/>
          <w:lang w:eastAsia="en-GB"/>
        </w:rPr>
      </w:pPr>
      <w:r>
        <w:rPr>
          <w:rFonts w:ascii="Times New Roman" w:hAnsi="Times New Roman" w:cs="Times New Roman"/>
          <w:i/>
          <w:iCs/>
          <w:lang w:eastAsia="en-GB"/>
        </w:rPr>
        <w:t xml:space="preserve">Study 2: </w:t>
      </w:r>
      <w:r w:rsidR="00441278">
        <w:rPr>
          <w:rFonts w:ascii="Times New Roman" w:hAnsi="Times New Roman" w:cs="Times New Roman"/>
          <w:i/>
          <w:iCs/>
          <w:lang w:eastAsia="en-GB"/>
        </w:rPr>
        <w:t xml:space="preserve">Descriptive statistics (means and standard deviations) for each dependent variable (general acceptability, personal acceptability and expected effectiveness), presented by treatment condition and </w:t>
      </w:r>
      <w:r>
        <w:rPr>
          <w:rFonts w:ascii="Times New Roman" w:hAnsi="Times New Roman" w:cs="Times New Roman"/>
          <w:i/>
          <w:iCs/>
          <w:lang w:eastAsia="en-GB"/>
        </w:rPr>
        <w:t>binary ag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4"/>
        <w:gridCol w:w="1352"/>
        <w:gridCol w:w="1352"/>
        <w:gridCol w:w="1393"/>
      </w:tblGrid>
      <w:tr w:rsidR="00441278" w14:paraId="0D51ABB0" w14:textId="77777777" w:rsidTr="0044127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F79B7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reatment conditi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D37A6" w14:textId="0DA52965" w:rsidR="00441278" w:rsidRDefault="00A66E6E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ge (binary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CB0CC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General acceptability </w:t>
            </w: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7659D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ersonal acceptability</w:t>
            </w:r>
          </w:p>
          <w:p w14:paraId="15A21A45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8191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xpected effectiveness</w:t>
            </w:r>
          </w:p>
          <w:p w14:paraId="6E354980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 xml:space="preserve">) </w:t>
            </w:r>
          </w:p>
        </w:tc>
      </w:tr>
      <w:tr w:rsidR="00441278" w14:paraId="35A7844C" w14:textId="77777777" w:rsidTr="00876479">
        <w:trPr>
          <w:trHeight w:val="31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43FE7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linded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46E7" w14:textId="0CBE91DF" w:rsidR="00441278" w:rsidRDefault="00A66E6E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  <w:r w:rsidR="0087647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="00876479">
              <w:rPr>
                <w:rFonts w:ascii="Times New Roman" w:hAnsi="Times New Roman" w:cs="Times New Roman"/>
              </w:rPr>
              <w:t>&gt;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D86C" w14:textId="260DC144" w:rsidR="00441278" w:rsidRDefault="005C262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1 (1.3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B6C2B" w14:textId="57B31EA2" w:rsidR="00441278" w:rsidRDefault="001248CF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2 (1.3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8BA8" w14:textId="2FC75001" w:rsidR="00441278" w:rsidRDefault="00455F9F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2 (1.08)</w:t>
            </w:r>
          </w:p>
        </w:tc>
      </w:tr>
      <w:tr w:rsidR="00441278" w14:paraId="2E1B87C8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B3065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9C42" w14:textId="18D2C0CB" w:rsidR="00441278" w:rsidRDefault="00A66E6E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  <w:r w:rsidR="0087647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="00876479">
              <w:rPr>
                <w:rFonts w:ascii="Times New Roman" w:hAnsi="Times New Roman" w:cs="Times New Roman"/>
              </w:rPr>
              <w:t>≤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7CB3" w14:textId="4A636819" w:rsidR="00441278" w:rsidRDefault="005C262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7 (1.2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3A802" w14:textId="2F45AE2A" w:rsidR="00441278" w:rsidRDefault="00201476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9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12B6B" w14:textId="270C213B" w:rsidR="00441278" w:rsidRDefault="00455F9F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6 (1.08)</w:t>
            </w:r>
          </w:p>
        </w:tc>
      </w:tr>
      <w:tr w:rsidR="00441278" w14:paraId="699DFFEF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4CA50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243EB" w14:textId="77777777" w:rsidR="00441278" w:rsidRDefault="00441278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454BB" w14:textId="348F987F" w:rsidR="00441278" w:rsidRDefault="006E51D6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9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352EB" w14:textId="12FA198F" w:rsidR="00441278" w:rsidRDefault="00201476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0 (1.3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0B1B3" w14:textId="40BE5006" w:rsidR="00441278" w:rsidRDefault="00416D54" w:rsidP="0044127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0 (1.09)</w:t>
            </w:r>
          </w:p>
        </w:tc>
      </w:tr>
      <w:tr w:rsidR="00876479" w14:paraId="07C43BEC" w14:textId="77777777" w:rsidTr="00876479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060D8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02353" w14:textId="31D501EB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 (</w:t>
            </w:r>
            <w:r>
              <w:rPr>
                <w:rFonts w:ascii="Times New Roman" w:hAnsi="Times New Roman" w:cs="Times New Roman"/>
              </w:rPr>
              <w:t>&gt;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ED83" w14:textId="595932F5" w:rsidR="00876479" w:rsidRDefault="006E51D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8 (1.24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F8391" w14:textId="1BE6BD22" w:rsidR="00876479" w:rsidRDefault="0020147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3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4EBC" w14:textId="15387B53" w:rsidR="00876479" w:rsidRDefault="00416D54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6 (1.04)</w:t>
            </w:r>
          </w:p>
        </w:tc>
      </w:tr>
      <w:tr w:rsidR="00876479" w14:paraId="7E33951D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B7400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DDE5F" w14:textId="3B266C2A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 (</w:t>
            </w:r>
            <w:r>
              <w:rPr>
                <w:rFonts w:ascii="Times New Roman" w:hAnsi="Times New Roman" w:cs="Times New Roman"/>
              </w:rPr>
              <w:t>≤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A917" w14:textId="61C2D963" w:rsidR="00876479" w:rsidRDefault="006E51D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51 (1.1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BDB9B" w14:textId="647A874E" w:rsidR="00201476" w:rsidRDefault="0020147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1 (1.1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493B7" w14:textId="05E8BD69" w:rsidR="00876479" w:rsidRDefault="00416D54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1)</w:t>
            </w:r>
          </w:p>
        </w:tc>
      </w:tr>
      <w:tr w:rsidR="00876479" w14:paraId="1ABDFABC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C7E3C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391A5" w14:textId="2CEDDC4C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5C94" w14:textId="54874D32" w:rsidR="00876479" w:rsidRDefault="00ED2E2E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9 (1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7A5A" w14:textId="24E29059" w:rsidR="00876479" w:rsidRDefault="00912011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8757" w14:textId="69FF6D07" w:rsidR="00876479" w:rsidRDefault="00416D54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1 (1.08)</w:t>
            </w:r>
          </w:p>
        </w:tc>
      </w:tr>
      <w:tr w:rsidR="00876479" w14:paraId="75074D9D" w14:textId="77777777" w:rsidTr="00876479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C7F5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im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BA452" w14:textId="11382128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 (</w:t>
            </w:r>
            <w:r>
              <w:rPr>
                <w:rFonts w:ascii="Times New Roman" w:hAnsi="Times New Roman" w:cs="Times New Roman"/>
              </w:rPr>
              <w:t>&gt;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BEF9" w14:textId="702BF4D3" w:rsidR="00876479" w:rsidRDefault="00ED2E2E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0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A207C" w14:textId="377F7CB9" w:rsidR="00876479" w:rsidRDefault="00912011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3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2093" w14:textId="1BD890B4" w:rsidR="00876479" w:rsidRDefault="000D4F8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4 (0.90)</w:t>
            </w:r>
          </w:p>
        </w:tc>
      </w:tr>
      <w:tr w:rsidR="00876479" w14:paraId="038EB441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9724D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2CDF7" w14:textId="4EFCEB81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 (</w:t>
            </w:r>
            <w:r>
              <w:rPr>
                <w:rFonts w:ascii="Times New Roman" w:hAnsi="Times New Roman" w:cs="Times New Roman"/>
              </w:rPr>
              <w:t>≤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435FB" w14:textId="0E70B9B2" w:rsidR="00876479" w:rsidRDefault="00ED2E2E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2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88F7" w14:textId="00203B44" w:rsidR="00876479" w:rsidRDefault="00912011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8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E6111" w14:textId="5D039AD2" w:rsidR="00876479" w:rsidRDefault="000D4F8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9 (0.96)</w:t>
            </w:r>
          </w:p>
        </w:tc>
      </w:tr>
      <w:tr w:rsidR="00876479" w14:paraId="27531A12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5C475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E81BD" w14:textId="52B4020D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40334" w14:textId="7DE41481" w:rsidR="00876479" w:rsidRDefault="008A3DA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D00A" w14:textId="2F331240" w:rsidR="00876479" w:rsidRDefault="00912011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1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C38F" w14:textId="13E998B4" w:rsidR="00876479" w:rsidRDefault="000D4F8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0.93)</w:t>
            </w:r>
          </w:p>
        </w:tc>
      </w:tr>
      <w:tr w:rsidR="00876479" w14:paraId="38CBE03E" w14:textId="77777777" w:rsidTr="00876479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BE534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tibiotic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4CC5D" w14:textId="75C994EF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 (</w:t>
            </w:r>
            <w:r>
              <w:rPr>
                <w:rFonts w:ascii="Times New Roman" w:hAnsi="Times New Roman" w:cs="Times New Roman"/>
              </w:rPr>
              <w:t>&gt;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0E8C6" w14:textId="0331D617" w:rsidR="00876479" w:rsidRDefault="008A3DA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5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EB75E" w14:textId="4530744B" w:rsidR="00876479" w:rsidRDefault="00B46BF4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3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56E8" w14:textId="484C09E3" w:rsidR="00876479" w:rsidRDefault="00525183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9 (1.17)</w:t>
            </w:r>
          </w:p>
        </w:tc>
      </w:tr>
      <w:tr w:rsidR="00876479" w14:paraId="7F3AD4D0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67BD3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90432" w14:textId="72145969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 (</w:t>
            </w:r>
            <w:r>
              <w:rPr>
                <w:rFonts w:ascii="Times New Roman" w:hAnsi="Times New Roman" w:cs="Times New Roman"/>
              </w:rPr>
              <w:t>≤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FB5C" w14:textId="0EA1BADD" w:rsidR="00876479" w:rsidRDefault="008A3DA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6 (1.3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1D0C3" w14:textId="3171F2B2" w:rsidR="00876479" w:rsidRDefault="00B46BF4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2 (1.1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A899" w14:textId="4FAB44B4" w:rsidR="00876479" w:rsidRDefault="00525183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2 (1.24)</w:t>
            </w:r>
          </w:p>
        </w:tc>
      </w:tr>
      <w:tr w:rsidR="00876479" w14:paraId="5F4CC3A6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32A99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5ECF4" w14:textId="3660BDAB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FF70D" w14:textId="3003DD75" w:rsidR="00876479" w:rsidRDefault="008A3DA6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1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58038" w14:textId="53953381" w:rsidR="00876479" w:rsidRDefault="00B46BF4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BDA9" w14:textId="6712F5C6" w:rsidR="00876479" w:rsidRDefault="00525183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5 (1.20)</w:t>
            </w:r>
          </w:p>
        </w:tc>
      </w:tr>
      <w:tr w:rsidR="00876479" w14:paraId="49796DBF" w14:textId="77777777" w:rsidTr="00876479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AD8B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0791A" w14:textId="22DC2AE9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 (</w:t>
            </w:r>
            <w:r>
              <w:rPr>
                <w:rFonts w:ascii="Times New Roman" w:hAnsi="Times New Roman" w:cs="Times New Roman"/>
              </w:rPr>
              <w:t>&gt;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2987C" w14:textId="6702314A" w:rsidR="00876479" w:rsidRDefault="004C1A80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0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0B62B" w14:textId="31625FD9" w:rsidR="00876479" w:rsidRDefault="0004123F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3 (1.25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989D4" w14:textId="1666B8D0" w:rsidR="00876479" w:rsidRDefault="00525183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3.27 </w:t>
            </w:r>
            <w:r w:rsidR="00BD1B84">
              <w:rPr>
                <w:rFonts w:ascii="Times New Roman" w:hAnsi="Times New Roman" w:cs="Times New Roman"/>
                <w:lang w:eastAsia="en-GB"/>
              </w:rPr>
              <w:t>(1.00)</w:t>
            </w:r>
          </w:p>
        </w:tc>
      </w:tr>
      <w:tr w:rsidR="00876479" w14:paraId="5549CD05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40929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03C64" w14:textId="4C99D7F8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 (</w:t>
            </w:r>
            <w:r>
              <w:rPr>
                <w:rFonts w:ascii="Times New Roman" w:hAnsi="Times New Roman" w:cs="Times New Roman"/>
              </w:rPr>
              <w:t>≤46 years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9A1A4" w14:textId="08F38985" w:rsidR="00876479" w:rsidRDefault="004C1A80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4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FE33" w14:textId="13CA8AEB" w:rsidR="00876479" w:rsidRDefault="0004123F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0 (1.1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6BA66" w14:textId="2CBB5EED" w:rsidR="00876479" w:rsidRDefault="00BD1B84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3 (1.08)</w:t>
            </w:r>
          </w:p>
        </w:tc>
      </w:tr>
      <w:tr w:rsidR="00876479" w14:paraId="2A127458" w14:textId="77777777" w:rsidTr="00876479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B1D39" w14:textId="77777777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CD677" w14:textId="09781254" w:rsidR="00876479" w:rsidRDefault="00876479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8D5E" w14:textId="715DAED8" w:rsidR="00876479" w:rsidRDefault="004C1A80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80579" w14:textId="33CC589E" w:rsidR="00876479" w:rsidRDefault="0004123F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6C0E3" w14:textId="082BF1CE" w:rsidR="00876479" w:rsidRDefault="00BD1B84" w:rsidP="00876479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5 (1.04)</w:t>
            </w:r>
          </w:p>
        </w:tc>
      </w:tr>
    </w:tbl>
    <w:p w14:paraId="3B73259B" w14:textId="77777777" w:rsidR="00441278" w:rsidRDefault="00441278" w:rsidP="00121E91">
      <w:pPr>
        <w:rPr>
          <w:rFonts w:ascii="Times New Roman" w:hAnsi="Times New Roman" w:cs="Times New Roman"/>
        </w:rPr>
      </w:pPr>
    </w:p>
    <w:p w14:paraId="26DBC327" w14:textId="3C88C412" w:rsidR="003C4143" w:rsidRPr="003C4143" w:rsidRDefault="003C4143" w:rsidP="003C4143">
      <w:pPr>
        <w:spacing w:after="0"/>
        <w:rPr>
          <w:rFonts w:ascii="Times New Roman" w:hAnsi="Times New Roman" w:cs="Times New Roman"/>
        </w:rPr>
      </w:pPr>
      <w:r w:rsidRPr="003C4143">
        <w:rPr>
          <w:rFonts w:ascii="Times New Roman" w:hAnsi="Times New Roman" w:cs="Times New Roman"/>
        </w:rPr>
        <w:t xml:space="preserve">Table </w:t>
      </w:r>
      <w:r w:rsidR="00475482">
        <w:rPr>
          <w:rFonts w:ascii="Times New Roman" w:hAnsi="Times New Roman" w:cs="Times New Roman"/>
        </w:rPr>
        <w:t>6</w:t>
      </w:r>
    </w:p>
    <w:p w14:paraId="0041E163" w14:textId="452CB6DE" w:rsidR="003C4143" w:rsidRPr="003C6D45" w:rsidRDefault="003C4143" w:rsidP="003C6D45">
      <w:pPr>
        <w:spacing w:after="0"/>
        <w:rPr>
          <w:rFonts w:ascii="Times New Roman" w:hAnsi="Times New Roman" w:cs="Times New Roman"/>
          <w:i/>
          <w:iCs/>
        </w:rPr>
      </w:pPr>
      <w:r w:rsidRPr="003C4143">
        <w:rPr>
          <w:rFonts w:ascii="Times New Roman" w:hAnsi="Times New Roman" w:cs="Times New Roman"/>
          <w:i/>
          <w:iCs/>
        </w:rPr>
        <w:t xml:space="preserve">Study 2: Descriptive statistics (means and standard deviations) for each dependent variable (general acceptability, personal acceptability and expected effectiveness), presented by treatment condition and </w:t>
      </w:r>
      <w:r>
        <w:rPr>
          <w:rFonts w:ascii="Times New Roman" w:hAnsi="Times New Roman" w:cs="Times New Roman"/>
          <w:i/>
          <w:iCs/>
        </w:rPr>
        <w:t>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4"/>
        <w:gridCol w:w="1352"/>
        <w:gridCol w:w="1352"/>
        <w:gridCol w:w="1393"/>
      </w:tblGrid>
      <w:tr w:rsidR="003C4143" w14:paraId="45FB0BAF" w14:textId="77777777" w:rsidTr="00C40BD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FF382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reatment conditi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9732" w14:textId="47B53C1B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Sex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E3241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General acceptability </w:t>
            </w: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AC055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ersonal acceptability</w:t>
            </w:r>
          </w:p>
          <w:p w14:paraId="7EB132C0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E097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xpected effectiveness</w:t>
            </w:r>
          </w:p>
          <w:p w14:paraId="4358EFF9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 xml:space="preserve">) </w:t>
            </w:r>
          </w:p>
        </w:tc>
      </w:tr>
      <w:tr w:rsidR="003C4143" w14:paraId="672FA252" w14:textId="77777777" w:rsidTr="003C4143">
        <w:trPr>
          <w:trHeight w:val="31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C0573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linded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9F48E" w14:textId="3A003F03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B505" w14:textId="39B2ACFC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9 (1.2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83498" w14:textId="0525462E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0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7267" w14:textId="6B39433B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3 (1.07)</w:t>
            </w:r>
          </w:p>
        </w:tc>
      </w:tr>
      <w:tr w:rsidR="003C4143" w14:paraId="121986C9" w14:textId="77777777" w:rsidTr="003C4143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19E1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48A68" w14:textId="4947D371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7E11" w14:textId="1B7066EB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9 (1.3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142F" w14:textId="4EB3921D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2 (1.3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E5041" w14:textId="0C390753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5 (1.12)</w:t>
            </w:r>
          </w:p>
        </w:tc>
      </w:tr>
      <w:tr w:rsidR="003C4143" w14:paraId="1B9BAF83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49732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529F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3888A" w14:textId="48F2D878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8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C363" w14:textId="4C3A8261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0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A214" w14:textId="7A727490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9 (1.09)</w:t>
            </w:r>
          </w:p>
        </w:tc>
      </w:tr>
      <w:tr w:rsidR="003C4143" w14:paraId="5CB06E78" w14:textId="77777777" w:rsidTr="003C4143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8EAB0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04152" w14:textId="6E3F518F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6C965" w14:textId="3552F961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2 (1.2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90308" w14:textId="0AD38126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9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60D7E" w14:textId="762E46BC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0 (1.06)</w:t>
            </w:r>
          </w:p>
        </w:tc>
      </w:tr>
      <w:tr w:rsidR="003C4143" w14:paraId="600B7EDB" w14:textId="77777777" w:rsidTr="003C4143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AC74F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1A1C" w14:textId="5B095A73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F7A1D" w14:textId="0E4A8537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5 (1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C917D" w14:textId="5789809B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5 (1.2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63211" w14:textId="36D7B5B7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0 (</w:t>
            </w:r>
            <w:r w:rsidR="000331FC">
              <w:rPr>
                <w:rFonts w:ascii="Times New Roman" w:hAnsi="Times New Roman" w:cs="Times New Roman"/>
                <w:lang w:eastAsia="en-GB"/>
              </w:rPr>
              <w:t>1.09)</w:t>
            </w:r>
          </w:p>
        </w:tc>
      </w:tr>
      <w:tr w:rsidR="003C4143" w14:paraId="5A7B7544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E78BE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ADB0E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26D3F" w14:textId="68DB7959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8 (1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D677" w14:textId="5F4EFEA6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15F21" w14:textId="4BAC267F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1 (1.08)</w:t>
            </w:r>
          </w:p>
        </w:tc>
      </w:tr>
      <w:tr w:rsidR="003C4143" w14:paraId="3AA30A30" w14:textId="77777777" w:rsidTr="003C4143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E8A58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im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E273C" w14:textId="11F4FD7B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1DC2" w14:textId="2187DDFD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6 (1.0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8A13" w14:textId="7F752B66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3(1.0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BB247" w14:textId="7A46A311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0 (0.96)</w:t>
            </w:r>
          </w:p>
        </w:tc>
      </w:tr>
      <w:tr w:rsidR="003C4143" w14:paraId="32448A71" w14:textId="77777777" w:rsidTr="003C4143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965A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B60A" w14:textId="3BD79BAD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27214" w14:textId="5B8E8703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6 (0.9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F37F0" w14:textId="1FE8C533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1.1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E7C0" w14:textId="44A1C9B0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53 (0.90)</w:t>
            </w:r>
          </w:p>
        </w:tc>
      </w:tr>
      <w:tr w:rsidR="003C4143" w14:paraId="2368C0AF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FD4CA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304A6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4825" w14:textId="1620A0CD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A863C" w14:textId="70E95AAF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0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A0FC" w14:textId="26AE9026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0.93)</w:t>
            </w:r>
          </w:p>
        </w:tc>
      </w:tr>
      <w:tr w:rsidR="003C4143" w14:paraId="2AEDFDDC" w14:textId="77777777" w:rsidTr="003C4143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4CAF3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tibiotic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A89CC" w14:textId="62EF74EC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0F75" w14:textId="34B40C6A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7 (1.3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C5C1" w14:textId="23333E05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6 (1.1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7D8A" w14:textId="317FBE8C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9 (1.20)</w:t>
            </w:r>
          </w:p>
        </w:tc>
      </w:tr>
      <w:tr w:rsidR="003C4143" w14:paraId="0027FB22" w14:textId="77777777" w:rsidTr="003C4143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0BBE3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BA92" w14:textId="11F40A41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5B58" w14:textId="6AF0D2F9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6 (1.3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AEC73" w14:textId="060904DD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79 (1.1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DDB6E" w14:textId="19FD6C56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2 (1.19)</w:t>
            </w:r>
          </w:p>
        </w:tc>
      </w:tr>
      <w:tr w:rsidR="003C4143" w14:paraId="56AB6E6C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9F7AF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FAE1E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7B049" w14:textId="69887079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1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2C872" w14:textId="02DC131D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094DB" w14:textId="048345A7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5 (1.20)</w:t>
            </w:r>
          </w:p>
        </w:tc>
      </w:tr>
      <w:tr w:rsidR="003C4143" w14:paraId="434A7117" w14:textId="77777777" w:rsidTr="003C4143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80F69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F161" w14:textId="644683BB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005F4" w14:textId="3714172A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4 (1.1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5B40" w14:textId="668958AA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1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67885" w14:textId="1825FA61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7 (1.01)</w:t>
            </w:r>
          </w:p>
        </w:tc>
      </w:tr>
      <w:tr w:rsidR="003C4143" w14:paraId="5FFD3BDB" w14:textId="77777777" w:rsidTr="003C4143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1530E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EF70" w14:textId="422EA324" w:rsidR="003C4143" w:rsidRDefault="00974809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D9419" w14:textId="7D1021EB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8 (1.14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5907" w14:textId="6956C3B0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5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2222" w14:textId="651582AE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2 (1.06)</w:t>
            </w:r>
          </w:p>
        </w:tc>
      </w:tr>
      <w:tr w:rsidR="003C4143" w14:paraId="2B40A75C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21AB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E602F" w14:textId="77777777" w:rsidR="003C4143" w:rsidRDefault="003C4143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CB45A" w14:textId="1A20E5D8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6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FD342" w14:textId="0EB95F4E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80C3" w14:textId="28B9F186" w:rsidR="003C4143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5 (1.04)</w:t>
            </w:r>
          </w:p>
        </w:tc>
      </w:tr>
    </w:tbl>
    <w:p w14:paraId="3EBE8092" w14:textId="77777777" w:rsidR="003C4143" w:rsidRDefault="003C4143" w:rsidP="00121E91">
      <w:pPr>
        <w:rPr>
          <w:rFonts w:ascii="Times New Roman" w:hAnsi="Times New Roman" w:cs="Times New Roman"/>
        </w:rPr>
      </w:pPr>
    </w:p>
    <w:p w14:paraId="128BF1C2" w14:textId="786BB441" w:rsidR="00CA13D7" w:rsidRPr="003C4143" w:rsidRDefault="00CA13D7" w:rsidP="00CA13D7">
      <w:pPr>
        <w:spacing w:after="0"/>
        <w:rPr>
          <w:rFonts w:ascii="Times New Roman" w:hAnsi="Times New Roman" w:cs="Times New Roman"/>
        </w:rPr>
      </w:pPr>
      <w:r w:rsidRPr="003C4143">
        <w:rPr>
          <w:rFonts w:ascii="Times New Roman" w:hAnsi="Times New Roman" w:cs="Times New Roman"/>
        </w:rPr>
        <w:t xml:space="preserve">Table </w:t>
      </w:r>
      <w:r w:rsidR="00475482">
        <w:rPr>
          <w:rFonts w:ascii="Times New Roman" w:hAnsi="Times New Roman" w:cs="Times New Roman"/>
        </w:rPr>
        <w:t>7</w:t>
      </w:r>
    </w:p>
    <w:p w14:paraId="1706E4E0" w14:textId="15AA668C" w:rsidR="00CA13D7" w:rsidRPr="003C6D45" w:rsidRDefault="00CA13D7" w:rsidP="003C6D45">
      <w:pPr>
        <w:spacing w:after="0"/>
        <w:rPr>
          <w:rFonts w:ascii="Times New Roman" w:hAnsi="Times New Roman" w:cs="Times New Roman"/>
          <w:i/>
          <w:iCs/>
        </w:rPr>
      </w:pPr>
      <w:r w:rsidRPr="003C4143">
        <w:rPr>
          <w:rFonts w:ascii="Times New Roman" w:hAnsi="Times New Roman" w:cs="Times New Roman"/>
          <w:i/>
          <w:iCs/>
        </w:rPr>
        <w:t xml:space="preserve">Study 2: Descriptive statistics (means and standard deviations) for each dependent variable (general acceptability, personal acceptability and expected effectiveness), presented by treatment condition and </w:t>
      </w:r>
      <w:r>
        <w:rPr>
          <w:rFonts w:ascii="Times New Roman" w:hAnsi="Times New Roman" w:cs="Times New Roman"/>
          <w:i/>
          <w:iCs/>
        </w:rPr>
        <w:t xml:space="preserve">antibiotics </w:t>
      </w:r>
      <w:r w:rsidRPr="00E96C85">
        <w:rPr>
          <w:rFonts w:ascii="Times New Roman" w:hAnsi="Times New Roman" w:cs="Times New Roman"/>
          <w:i/>
          <w:iCs/>
        </w:rPr>
        <w:t>taken in the last 12 mon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4"/>
        <w:gridCol w:w="1352"/>
        <w:gridCol w:w="1352"/>
        <w:gridCol w:w="1393"/>
      </w:tblGrid>
      <w:tr w:rsidR="00CA13D7" w14:paraId="0219B9E9" w14:textId="77777777" w:rsidTr="00C40BD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B19E4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reatment conditi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3B88" w14:textId="7ADABD1F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Antibiotics taken in the last 12 months 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1CC6A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General acceptability </w:t>
            </w: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BC9AA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ersonal acceptability</w:t>
            </w:r>
          </w:p>
          <w:p w14:paraId="7D943959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90D2F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xpected effectiveness</w:t>
            </w:r>
          </w:p>
          <w:p w14:paraId="6B2B95AB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 xml:space="preserve">) </w:t>
            </w:r>
          </w:p>
        </w:tc>
      </w:tr>
      <w:tr w:rsidR="00CA13D7" w14:paraId="3D0A182E" w14:textId="77777777" w:rsidTr="00C40BD8">
        <w:trPr>
          <w:trHeight w:val="31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DCBA1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linded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AADF" w14:textId="43C2A800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ED26" w14:textId="77D47930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8 (1.24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B73A" w14:textId="5B2EF4A2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3 (1.3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FF9D" w14:textId="7E14A5D9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6 (1.07)</w:t>
            </w:r>
          </w:p>
        </w:tc>
      </w:tr>
      <w:tr w:rsidR="00CA13D7" w14:paraId="241758DE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E7726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DCFDD" w14:textId="1F32C9C3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C09B4" w14:textId="4A20C8C9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2 (1.34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D35F9" w14:textId="7C7F2312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6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C8DC3" w14:textId="5BF42E7A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0 (1.10)</w:t>
            </w:r>
          </w:p>
        </w:tc>
      </w:tr>
      <w:tr w:rsidR="00CA13D7" w14:paraId="7FA72A53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90D33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C1B1F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3393" w14:textId="387E8F1A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8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7AE7" w14:textId="0829E991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0 (1.3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A3FE" w14:textId="5B324389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9 (1.09)</w:t>
            </w:r>
          </w:p>
        </w:tc>
      </w:tr>
      <w:tr w:rsidR="00CA13D7" w14:paraId="67B6FE71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FB74D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7D645" w14:textId="431331D8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3F1FB" w14:textId="032F7060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0 (</w:t>
            </w:r>
            <w:r w:rsidR="00306B10">
              <w:rPr>
                <w:rFonts w:ascii="Times New Roman" w:hAnsi="Times New Roman" w:cs="Times New Roman"/>
                <w:lang w:eastAsia="en-GB"/>
              </w:rPr>
              <w:t>1.1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6E6A7" w14:textId="023D4297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4 (1.1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B5E8B" w14:textId="56B1F897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49 (1.02)</w:t>
            </w:r>
          </w:p>
        </w:tc>
      </w:tr>
      <w:tr w:rsidR="00CA13D7" w14:paraId="1C1C2840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304E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18D1" w14:textId="5FD58993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0D1F" w14:textId="7BF18858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5 (1.2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B6090" w14:textId="23D1DA97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2 (1.1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4948" w14:textId="242280A8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5 (1.10)</w:t>
            </w:r>
          </w:p>
        </w:tc>
      </w:tr>
      <w:tr w:rsidR="00CA13D7" w14:paraId="6F235191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0D199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5DD2E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31EA0" w14:textId="67A5293E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8 (1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D623" w14:textId="6520690C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6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D9DA" w14:textId="3C4FD561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1 (1.08)</w:t>
            </w:r>
          </w:p>
        </w:tc>
      </w:tr>
      <w:tr w:rsidR="00CA13D7" w14:paraId="6493290A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D0B8E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im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1255E" w14:textId="3883EAC4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7EBC" w14:textId="149CF6B3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68 (1.1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C83E" w14:textId="13DB5F70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7 (1.7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BB31D" w14:textId="5ABC1235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8 (1.02)</w:t>
            </w:r>
          </w:p>
        </w:tc>
      </w:tr>
      <w:tr w:rsidR="00CA13D7" w14:paraId="1F525127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A45BD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4D16" w14:textId="6E9E3AEC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40E59" w14:textId="75710EFF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9 (0.9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73F81" w14:textId="3EBFA9B0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8 (1.0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032B" w14:textId="4796A691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53 (0.89)</w:t>
            </w:r>
          </w:p>
        </w:tc>
      </w:tr>
      <w:tr w:rsidR="00CA13D7" w14:paraId="4DE53E86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0186A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56CC8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F912" w14:textId="7E66722B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1D4CC" w14:textId="67AAD2F7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0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D7BDA" w14:textId="030A6C48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6 (0.94)</w:t>
            </w:r>
          </w:p>
        </w:tc>
      </w:tr>
      <w:tr w:rsidR="00CA13D7" w14:paraId="548725E0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C7CE8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tibiotic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0D582" w14:textId="28A6841F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8E33" w14:textId="31C5F14A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54 (1.1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40A5" w14:textId="19DF5CE9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.03 (1.0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BFF89" w14:textId="4549715C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9 (1.16)</w:t>
            </w:r>
          </w:p>
        </w:tc>
      </w:tr>
      <w:tr w:rsidR="00CA13D7" w14:paraId="1630C30B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4ECFF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DEAF" w14:textId="51A6AAB0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B691" w14:textId="531B6367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5 (1.3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BAE17" w14:textId="69D7B931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1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AB42" w14:textId="68ADB565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3 (1.19)</w:t>
            </w:r>
          </w:p>
        </w:tc>
      </w:tr>
      <w:tr w:rsidR="00CA13D7" w14:paraId="6AB53385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3C15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8EF94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C0DEE" w14:textId="2DF81CCC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1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F4565" w14:textId="3525CC20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F6AE" w14:textId="2BCE00FA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5 (1.20)</w:t>
            </w:r>
          </w:p>
        </w:tc>
      </w:tr>
      <w:tr w:rsidR="00CA13D7" w14:paraId="235EEFAB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66C01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A3169" w14:textId="10655429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7B2F" w14:textId="70CA1B6F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68 (1.6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A599" w14:textId="1E1CB710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4 (1.13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AB3C" w14:textId="15C38810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4 (1.04)</w:t>
            </w:r>
          </w:p>
        </w:tc>
      </w:tr>
      <w:tr w:rsidR="00CA13D7" w14:paraId="18A87F8B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D48EB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1205" w14:textId="7E126FD8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No 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41EC" w14:textId="78D4BADA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3 (1.1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0175" w14:textId="3D547F35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1 (1.2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9AFC3" w14:textId="40C04EFA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9 (1.04)</w:t>
            </w:r>
          </w:p>
        </w:tc>
      </w:tr>
      <w:tr w:rsidR="00CA13D7" w14:paraId="0C52F183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1B7B6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18E24" w14:textId="77777777" w:rsidR="00CA13D7" w:rsidRDefault="00CA13D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6F0CB" w14:textId="7442696D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5D02" w14:textId="3707371A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F795" w14:textId="10745762" w:rsidR="00CA13D7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5 (1.04)</w:t>
            </w:r>
          </w:p>
        </w:tc>
      </w:tr>
    </w:tbl>
    <w:p w14:paraId="078E8F00" w14:textId="77777777" w:rsidR="003C4143" w:rsidRDefault="003C4143" w:rsidP="00121E91">
      <w:pPr>
        <w:rPr>
          <w:rFonts w:ascii="Times New Roman" w:hAnsi="Times New Roman" w:cs="Times New Roman"/>
        </w:rPr>
      </w:pPr>
    </w:p>
    <w:p w14:paraId="73B547A7" w14:textId="2F305DD4" w:rsidR="00306B10" w:rsidRPr="003C4143" w:rsidRDefault="00306B10" w:rsidP="00306B10">
      <w:pPr>
        <w:spacing w:after="0"/>
        <w:rPr>
          <w:rFonts w:ascii="Times New Roman" w:hAnsi="Times New Roman" w:cs="Times New Roman"/>
        </w:rPr>
      </w:pPr>
      <w:r w:rsidRPr="003C4143">
        <w:rPr>
          <w:rFonts w:ascii="Times New Roman" w:hAnsi="Times New Roman" w:cs="Times New Roman"/>
        </w:rPr>
        <w:t xml:space="preserve">Table </w:t>
      </w:r>
      <w:r w:rsidR="00475482">
        <w:rPr>
          <w:rFonts w:ascii="Times New Roman" w:hAnsi="Times New Roman" w:cs="Times New Roman"/>
        </w:rPr>
        <w:t>8</w:t>
      </w:r>
    </w:p>
    <w:p w14:paraId="4382B6B1" w14:textId="5358EDDF" w:rsidR="00306B10" w:rsidRPr="003C6D45" w:rsidRDefault="00306B10" w:rsidP="003C6D45">
      <w:pPr>
        <w:spacing w:after="0"/>
        <w:rPr>
          <w:rFonts w:ascii="Times New Roman" w:hAnsi="Times New Roman" w:cs="Times New Roman"/>
          <w:i/>
          <w:iCs/>
        </w:rPr>
      </w:pPr>
      <w:r w:rsidRPr="003C4143">
        <w:rPr>
          <w:rFonts w:ascii="Times New Roman" w:hAnsi="Times New Roman" w:cs="Times New Roman"/>
          <w:i/>
          <w:iCs/>
        </w:rPr>
        <w:t xml:space="preserve">Study 2: Descriptive statistics (means and standard deviations) for each dependent variable (general acceptability, personal acceptability and expected effectiveness), presented by treatment condition </w:t>
      </w:r>
      <w:r w:rsidRPr="00E96C85">
        <w:rPr>
          <w:rFonts w:ascii="Times New Roman" w:hAnsi="Times New Roman" w:cs="Times New Roman"/>
          <w:i/>
          <w:iCs/>
        </w:rPr>
        <w:t>and self-reported chronic illness.</w:t>
      </w:r>
      <w:r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4"/>
        <w:gridCol w:w="1352"/>
        <w:gridCol w:w="1352"/>
        <w:gridCol w:w="1393"/>
      </w:tblGrid>
      <w:tr w:rsidR="00306B10" w14:paraId="4066109A" w14:textId="77777777" w:rsidTr="00C40BD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77AC6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reatment conditi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A292" w14:textId="45095B0C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 w:rsidRPr="00E96C85">
              <w:rPr>
                <w:rFonts w:ascii="Times New Roman" w:hAnsi="Times New Roman" w:cs="Times New Roman"/>
                <w:lang w:eastAsia="en-GB"/>
              </w:rPr>
              <w:t>Chronic illness</w:t>
            </w:r>
            <w:r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28E0F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General acceptability </w:t>
            </w: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0B92D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ersonal acceptability</w:t>
            </w:r>
          </w:p>
          <w:p w14:paraId="210CEA7C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C69B2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xpected effectiveness</w:t>
            </w:r>
          </w:p>
          <w:p w14:paraId="30BF928E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 xml:space="preserve">) </w:t>
            </w:r>
          </w:p>
        </w:tc>
      </w:tr>
      <w:tr w:rsidR="00306B10" w14:paraId="45B21E98" w14:textId="77777777" w:rsidTr="00C40BD8">
        <w:trPr>
          <w:trHeight w:val="31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7B492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linded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099A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1424" w14:textId="359EA301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3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6F95" w14:textId="4E7A0EE1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0 (1.3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A468" w14:textId="17E17775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9 (1.07)</w:t>
            </w:r>
          </w:p>
        </w:tc>
      </w:tr>
      <w:tr w:rsidR="00306B10" w14:paraId="10560D4A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C8DF3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E9039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FB898" w14:textId="7320A0B0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2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9698D" w14:textId="10999D15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3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300E4" w14:textId="7177F153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4 (1.09)</w:t>
            </w:r>
          </w:p>
        </w:tc>
      </w:tr>
      <w:tr w:rsidR="00306B10" w14:paraId="232DBEC9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876EB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70791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9F242" w14:textId="6B0D2BF6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9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AABC" w14:textId="5B6B4198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1 (1.3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5E98E" w14:textId="402F69A4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9 (1.09)</w:t>
            </w:r>
          </w:p>
        </w:tc>
      </w:tr>
      <w:tr w:rsidR="00306B10" w14:paraId="116D3CEC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CE276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8A09B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4F0D" w14:textId="1BC5E160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6 (1.3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5932" w14:textId="0399700B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49 (1.15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1CB33" w14:textId="39AC6F9E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43 (1.07)</w:t>
            </w:r>
          </w:p>
        </w:tc>
      </w:tr>
      <w:tr w:rsidR="00306B10" w14:paraId="08B6C55F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D199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A656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FD38" w14:textId="58566388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4 (1.</w:t>
            </w:r>
            <w:r w:rsidR="007C5715">
              <w:rPr>
                <w:rFonts w:ascii="Times New Roman" w:hAnsi="Times New Roman" w:cs="Times New Roman"/>
                <w:lang w:eastAsia="en-GB"/>
              </w:rPr>
              <w:t>1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F2E3A" w14:textId="7306CB37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1 (1.1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D3BAB" w14:textId="400E50FA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5 (1.08)</w:t>
            </w:r>
          </w:p>
        </w:tc>
      </w:tr>
      <w:tr w:rsidR="00306B10" w14:paraId="53451EE7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E9477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299F5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92817" w14:textId="46325818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9 (1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DD43" w14:textId="1CBED0FC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C2430" w14:textId="1937EC8C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1 (1.08)</w:t>
            </w:r>
          </w:p>
        </w:tc>
      </w:tr>
      <w:tr w:rsidR="00306B10" w14:paraId="63781C68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F591D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im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A752A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DBEFA" w14:textId="49E13A97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3 (1.0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33D0" w14:textId="05D670D5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7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BF35" w14:textId="4357091E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2 (0.97)</w:t>
            </w:r>
          </w:p>
        </w:tc>
      </w:tr>
      <w:tr w:rsidR="00306B10" w14:paraId="2359E424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6BEEA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6D785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6F237" w14:textId="20D01443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3 (1.0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70D36" w14:textId="7783ED7E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1 (1.0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2934D" w14:textId="24F3D61B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8 (0.93)</w:t>
            </w:r>
          </w:p>
        </w:tc>
      </w:tr>
      <w:tr w:rsidR="00306B10" w14:paraId="33D96AA3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F386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8293B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9632" w14:textId="5970F302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ED3C" w14:textId="0BF329DB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0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1CE05" w14:textId="279AFF5C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0.94)</w:t>
            </w:r>
          </w:p>
        </w:tc>
      </w:tr>
      <w:tr w:rsidR="00306B10" w14:paraId="12A1254E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CBA5E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tibiotic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891B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AC4C" w14:textId="0FE25BCC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1 (1.3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B122" w14:textId="72D1AEAD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9 (1.0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30CE" w14:textId="4E24D623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7 (1.14)</w:t>
            </w:r>
          </w:p>
        </w:tc>
      </w:tr>
      <w:tr w:rsidR="00306B10" w14:paraId="49D7CA30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0EC57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98A0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715DB" w14:textId="5BE57113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4 (1.2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E4355" w14:textId="2C90B86D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8 (1.15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9E660" w14:textId="7E695A86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6 (1.22)</w:t>
            </w:r>
          </w:p>
        </w:tc>
      </w:tr>
      <w:tr w:rsidR="00306B10" w14:paraId="72FE2D33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4810E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EC52" w14:textId="77777777" w:rsidR="00306B10" w:rsidRDefault="00306B10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1F7E7" w14:textId="64A00DAC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1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04B55" w14:textId="140308F3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8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6E3CE" w14:textId="1DFE7FB7" w:rsidR="00306B10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6 (1.20)</w:t>
            </w:r>
          </w:p>
        </w:tc>
      </w:tr>
      <w:tr w:rsidR="007C5715" w14:paraId="3737526A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8F5CA" w14:textId="77777777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0E65" w14:textId="77777777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6DB29" w14:textId="18A072D7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3 (1.14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27CA6" w14:textId="661AE1EB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3 (1.2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D476" w14:textId="65594B49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1 (1.01)</w:t>
            </w:r>
          </w:p>
        </w:tc>
      </w:tr>
      <w:tr w:rsidR="007C5715" w14:paraId="742D6499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720B" w14:textId="77777777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E771" w14:textId="77777777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No 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8C8D" w14:textId="15C5BD00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BE766" w14:textId="3059E776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2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F64A" w14:textId="2DAA0DC8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6 (1.05)</w:t>
            </w:r>
          </w:p>
        </w:tc>
      </w:tr>
      <w:tr w:rsidR="007C5715" w14:paraId="173FE427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3B1F" w14:textId="77777777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DB95A" w14:textId="77777777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8829" w14:textId="763765F7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6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7E43" w14:textId="4CA40DB3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8A35C" w14:textId="6B03C7CF" w:rsidR="007C5715" w:rsidRDefault="007C5715" w:rsidP="007C571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5 (1.04)</w:t>
            </w:r>
          </w:p>
        </w:tc>
      </w:tr>
    </w:tbl>
    <w:p w14:paraId="5220F434" w14:textId="77777777" w:rsidR="008242F2" w:rsidRDefault="008242F2" w:rsidP="007C5715">
      <w:pPr>
        <w:spacing w:after="0"/>
        <w:rPr>
          <w:rFonts w:ascii="Times New Roman" w:hAnsi="Times New Roman" w:cs="Times New Roman"/>
        </w:rPr>
      </w:pPr>
    </w:p>
    <w:p w14:paraId="5D2C694E" w14:textId="77777777" w:rsidR="008242F2" w:rsidRDefault="008242F2" w:rsidP="007C5715">
      <w:pPr>
        <w:spacing w:after="0"/>
        <w:rPr>
          <w:rFonts w:ascii="Times New Roman" w:hAnsi="Times New Roman" w:cs="Times New Roman"/>
        </w:rPr>
      </w:pPr>
    </w:p>
    <w:p w14:paraId="0F9E663F" w14:textId="3D5C7B09" w:rsidR="007C5715" w:rsidRPr="003C4143" w:rsidRDefault="007C5715" w:rsidP="007C5715">
      <w:pPr>
        <w:spacing w:after="0"/>
        <w:rPr>
          <w:rFonts w:ascii="Times New Roman" w:hAnsi="Times New Roman" w:cs="Times New Roman"/>
        </w:rPr>
      </w:pPr>
      <w:r w:rsidRPr="003C4143">
        <w:rPr>
          <w:rFonts w:ascii="Times New Roman" w:hAnsi="Times New Roman" w:cs="Times New Roman"/>
        </w:rPr>
        <w:t xml:space="preserve">Table </w:t>
      </w:r>
      <w:r w:rsidR="00475482">
        <w:rPr>
          <w:rFonts w:ascii="Times New Roman" w:hAnsi="Times New Roman" w:cs="Times New Roman"/>
        </w:rPr>
        <w:t>9</w:t>
      </w:r>
      <w:r w:rsidRPr="003C4143">
        <w:rPr>
          <w:rFonts w:ascii="Times New Roman" w:hAnsi="Times New Roman" w:cs="Times New Roman"/>
        </w:rPr>
        <w:t xml:space="preserve"> </w:t>
      </w:r>
    </w:p>
    <w:p w14:paraId="0B747C97" w14:textId="28FED5B3" w:rsidR="007C5715" w:rsidRPr="003C6D45" w:rsidRDefault="007C5715" w:rsidP="003C6D45">
      <w:pPr>
        <w:spacing w:after="0"/>
        <w:rPr>
          <w:rFonts w:ascii="Times New Roman" w:hAnsi="Times New Roman" w:cs="Times New Roman"/>
          <w:i/>
          <w:iCs/>
        </w:rPr>
      </w:pPr>
      <w:r w:rsidRPr="003C4143">
        <w:rPr>
          <w:rFonts w:ascii="Times New Roman" w:hAnsi="Times New Roman" w:cs="Times New Roman"/>
          <w:i/>
          <w:iCs/>
        </w:rPr>
        <w:t xml:space="preserve">Study 2: Descriptive statistics (means and standard deviations) for each dependent variable (general acceptability, personal acceptability and expected effectiveness), presented by treatment condition and </w:t>
      </w:r>
      <w:r w:rsidRPr="00E96C85">
        <w:rPr>
          <w:rFonts w:ascii="Times New Roman" w:hAnsi="Times New Roman" w:cs="Times New Roman"/>
          <w:i/>
          <w:iCs/>
        </w:rPr>
        <w:t>binary health anxiety score.</w:t>
      </w:r>
      <w:r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4"/>
        <w:gridCol w:w="1352"/>
        <w:gridCol w:w="1352"/>
        <w:gridCol w:w="1393"/>
      </w:tblGrid>
      <w:tr w:rsidR="007C5715" w14:paraId="06CAFEC3" w14:textId="77777777" w:rsidTr="00C40BD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C5253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reatment conditi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EE6BC" w14:textId="32C8D602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 w:rsidRPr="00E96C85">
              <w:rPr>
                <w:rFonts w:ascii="Times New Roman" w:hAnsi="Times New Roman" w:cs="Times New Roman"/>
                <w:lang w:eastAsia="en-GB"/>
              </w:rPr>
              <w:t>Health anxiety (binary)</w:t>
            </w:r>
            <w:r>
              <w:rPr>
                <w:rFonts w:ascii="Times New Roman" w:hAnsi="Times New Roman" w:cs="Times New Roman"/>
                <w:lang w:eastAsia="en-GB"/>
              </w:rPr>
              <w:t xml:space="preserve">  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6970F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General acceptability </w:t>
            </w: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DEF58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ersonal acceptability</w:t>
            </w:r>
          </w:p>
          <w:p w14:paraId="42A3D517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2B032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xpected effectiveness</w:t>
            </w:r>
          </w:p>
          <w:p w14:paraId="0D9E23AB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 xml:space="preserve">) </w:t>
            </w:r>
          </w:p>
        </w:tc>
      </w:tr>
      <w:tr w:rsidR="007C5715" w14:paraId="44F4A8A7" w14:textId="77777777" w:rsidTr="00C40BD8">
        <w:trPr>
          <w:trHeight w:val="31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C35B0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linded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7947" w14:textId="378E7E8A" w:rsidR="007C5715" w:rsidRDefault="00E96C8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788C" w14:textId="09358C08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3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984F" w14:textId="2784D09A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3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D582" w14:textId="0EA6903A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5 (1.10)</w:t>
            </w:r>
          </w:p>
        </w:tc>
      </w:tr>
      <w:tr w:rsidR="007C5715" w14:paraId="5597A467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F2FE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02CB" w14:textId="0D06AEF6" w:rsidR="007C5715" w:rsidRDefault="00E96C8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FDC9" w14:textId="015EC6C9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3 (1.3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F245" w14:textId="1E6857B6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3 (1.4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70A6C" w14:textId="661C8BF6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3 (1.08)</w:t>
            </w:r>
          </w:p>
        </w:tc>
      </w:tr>
      <w:tr w:rsidR="007C5715" w14:paraId="7D4A5F6D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F516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91586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88ED" w14:textId="124C590F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8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BE5E" w14:textId="651500F5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0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406EB" w14:textId="26851285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9 (1.09)</w:t>
            </w:r>
          </w:p>
        </w:tc>
      </w:tr>
      <w:tr w:rsidR="00E96C85" w14:paraId="33E78AAA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BD4AE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AE941" w14:textId="7FF8B61D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5ED7" w14:textId="6D53710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4 (1.2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6499" w14:textId="69A0D469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4396" w14:textId="5155BC1E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8 (1.11)</w:t>
            </w:r>
          </w:p>
        </w:tc>
      </w:tr>
      <w:tr w:rsidR="00E96C85" w14:paraId="187C7027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F65F0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67B48" w14:textId="663681E3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63DA" w14:textId="5ED53C20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2 (1.24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79535" w14:textId="074F519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8 (1.1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40B90" w14:textId="55549A55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3 (1.05)</w:t>
            </w:r>
          </w:p>
        </w:tc>
      </w:tr>
      <w:tr w:rsidR="007C5715" w14:paraId="3076B770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3DAA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5971F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35D8C" w14:textId="352AA518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8 (1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A32C" w14:textId="68799988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88442" w14:textId="764136A9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1 (1.08)</w:t>
            </w:r>
          </w:p>
        </w:tc>
      </w:tr>
      <w:tr w:rsidR="00E96C85" w14:paraId="548D813D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06E6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im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7CC6" w14:textId="528CB1C1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7BE3" w14:textId="14F5CA6A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4 (1.0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AA01" w14:textId="13B4732A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5 (1.1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A97B" w14:textId="546EBDBF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3 (0.97)</w:t>
            </w:r>
          </w:p>
        </w:tc>
      </w:tr>
      <w:tr w:rsidR="00E96C85" w14:paraId="545C3F0C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3EBC8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943B4" w14:textId="6EB69EA8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72762" w14:textId="5ED7603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7 (1.0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B005" w14:textId="4FB77DF5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5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8C5B" w14:textId="0636A306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9 (0.90)</w:t>
            </w:r>
          </w:p>
        </w:tc>
      </w:tr>
      <w:tr w:rsidR="007C5715" w14:paraId="6E0EA1CB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B8DD8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D8A2E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B0A83" w14:textId="35EE77D9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F0A8D" w14:textId="5B96CC73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0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47738" w14:textId="565284D1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0.94)</w:t>
            </w:r>
          </w:p>
        </w:tc>
      </w:tr>
      <w:tr w:rsidR="00E96C85" w14:paraId="7C13FBF9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1CBBA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tibiotic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17676" w14:textId="0237E3C2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A692E" w14:textId="0ECB510E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4 (1.3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DB28" w14:textId="6F51D32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3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17862" w14:textId="388CAED1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7 (1.22)</w:t>
            </w:r>
          </w:p>
        </w:tc>
      </w:tr>
      <w:tr w:rsidR="00E96C85" w14:paraId="28E55DE1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67E63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B75CD" w14:textId="0BE019A0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3181" w14:textId="0CE87BA1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9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F219D" w14:textId="370EE906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2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78A1" w14:textId="63AD5643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5 (1.17)</w:t>
            </w:r>
          </w:p>
        </w:tc>
      </w:tr>
      <w:tr w:rsidR="007C5715" w14:paraId="587A22C3" w14:textId="77777777" w:rsidTr="00913670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F4CB8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EE95D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6950" w14:textId="31E720B4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1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C1FC" w14:textId="09A91CEB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5A290" w14:textId="2367BC03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6 (1.20)</w:t>
            </w:r>
          </w:p>
        </w:tc>
      </w:tr>
      <w:tr w:rsidR="00E96C85" w14:paraId="513436FB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725F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4970E" w14:textId="3A92A95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C72E" w14:textId="2F9E54AB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75 (1.1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1A68" w14:textId="391B4D2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9 (1.2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FACB" w14:textId="01E439F4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2 (1.09)</w:t>
            </w:r>
          </w:p>
        </w:tc>
      </w:tr>
      <w:tr w:rsidR="00E96C85" w14:paraId="28FD765B" w14:textId="77777777" w:rsidTr="00913670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E10FA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E1FD7" w14:textId="27ACDD5F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267C" w14:textId="64CBD48B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7 (1.0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69C6" w14:textId="126217C2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3 (1.1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74D1" w14:textId="640C6CBF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6 (0.98)</w:t>
            </w:r>
          </w:p>
        </w:tc>
      </w:tr>
      <w:tr w:rsidR="007C5715" w14:paraId="38F1A1EF" w14:textId="77777777" w:rsidTr="00913670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24146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EE775" w14:textId="77777777" w:rsidR="007C5715" w:rsidRDefault="007C571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42DB" w14:textId="7ACD07EE" w:rsidR="007C5715" w:rsidRDefault="000A2F2A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6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B8CC0" w14:textId="2BA48BA4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35646" w14:textId="521961FC" w:rsidR="007C5715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5 (1.04)</w:t>
            </w:r>
          </w:p>
        </w:tc>
      </w:tr>
    </w:tbl>
    <w:p w14:paraId="2EF23D76" w14:textId="77777777" w:rsidR="003C4143" w:rsidRDefault="003C4143" w:rsidP="00121E91">
      <w:pPr>
        <w:rPr>
          <w:rFonts w:ascii="Times New Roman" w:hAnsi="Times New Roman" w:cs="Times New Roman"/>
        </w:rPr>
      </w:pPr>
    </w:p>
    <w:p w14:paraId="0C1148A3" w14:textId="5CB155D9" w:rsidR="00B77467" w:rsidRPr="003C4143" w:rsidRDefault="00B77467" w:rsidP="00B77467">
      <w:pPr>
        <w:spacing w:after="0"/>
        <w:rPr>
          <w:rFonts w:ascii="Times New Roman" w:hAnsi="Times New Roman" w:cs="Times New Roman"/>
        </w:rPr>
      </w:pPr>
      <w:r w:rsidRPr="003C4143">
        <w:rPr>
          <w:rFonts w:ascii="Times New Roman" w:hAnsi="Times New Roman" w:cs="Times New Roman"/>
        </w:rPr>
        <w:t xml:space="preserve">Table </w:t>
      </w:r>
      <w:r w:rsidR="00475482">
        <w:rPr>
          <w:rFonts w:ascii="Times New Roman" w:hAnsi="Times New Roman" w:cs="Times New Roman"/>
        </w:rPr>
        <w:t>10</w:t>
      </w:r>
      <w:r w:rsidRPr="003C4143">
        <w:rPr>
          <w:rFonts w:ascii="Times New Roman" w:hAnsi="Times New Roman" w:cs="Times New Roman"/>
        </w:rPr>
        <w:t xml:space="preserve"> </w:t>
      </w:r>
    </w:p>
    <w:p w14:paraId="6F5C919D" w14:textId="61D0F975" w:rsidR="00B77467" w:rsidRPr="003C6D45" w:rsidRDefault="00B77467" w:rsidP="003C6D45">
      <w:pPr>
        <w:spacing w:after="0"/>
        <w:rPr>
          <w:rFonts w:ascii="Times New Roman" w:hAnsi="Times New Roman" w:cs="Times New Roman"/>
          <w:i/>
          <w:iCs/>
        </w:rPr>
      </w:pPr>
      <w:r w:rsidRPr="003C4143">
        <w:rPr>
          <w:rFonts w:ascii="Times New Roman" w:hAnsi="Times New Roman" w:cs="Times New Roman"/>
          <w:i/>
          <w:iCs/>
        </w:rPr>
        <w:t xml:space="preserve">Study 2: Descriptive statistics (means and standard deviations) for each dependent variable (general acceptability, personal acceptability and expected effectiveness), presented by treatment condition and </w:t>
      </w:r>
      <w:r w:rsidRPr="00E96C85">
        <w:rPr>
          <w:rFonts w:ascii="Times New Roman" w:hAnsi="Times New Roman" w:cs="Times New Roman"/>
          <w:i/>
          <w:iCs/>
        </w:rPr>
        <w:t>binary health literacy score.</w:t>
      </w:r>
      <w:r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4"/>
        <w:gridCol w:w="1352"/>
        <w:gridCol w:w="1352"/>
        <w:gridCol w:w="1393"/>
      </w:tblGrid>
      <w:tr w:rsidR="00B77467" w14:paraId="68524DF7" w14:textId="77777777" w:rsidTr="00C40BD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B36B6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reatment conditi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EB590" w14:textId="20935ECC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 w:rsidRPr="00E96C85">
              <w:rPr>
                <w:rFonts w:ascii="Times New Roman" w:hAnsi="Times New Roman" w:cs="Times New Roman"/>
                <w:lang w:eastAsia="en-GB"/>
              </w:rPr>
              <w:t>Health literacy (binary)</w:t>
            </w:r>
            <w:r>
              <w:rPr>
                <w:rFonts w:ascii="Times New Roman" w:hAnsi="Times New Roman" w:cs="Times New Roman"/>
                <w:lang w:eastAsia="en-GB"/>
              </w:rPr>
              <w:t xml:space="preserve">  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84028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General acceptability </w:t>
            </w: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23F7B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ersonal acceptability</w:t>
            </w:r>
          </w:p>
          <w:p w14:paraId="359A42C0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F9D55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xpected effectiveness</w:t>
            </w:r>
          </w:p>
          <w:p w14:paraId="5E43C10F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 xml:space="preserve">) </w:t>
            </w:r>
          </w:p>
        </w:tc>
      </w:tr>
      <w:tr w:rsidR="00E96C85" w14:paraId="45781EA7" w14:textId="77777777" w:rsidTr="00C40BD8">
        <w:trPr>
          <w:trHeight w:val="31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5DDB0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linded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6846E" w14:textId="0C77D760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1B1E" w14:textId="3AC7AA90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1 (1.3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43FB7" w14:textId="6ACC764A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7 (1.4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D3CF3" w14:textId="42CA3031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6 (1.15)</w:t>
            </w:r>
          </w:p>
        </w:tc>
      </w:tr>
      <w:tr w:rsidR="00E96C85" w14:paraId="0EF49925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CC77C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9938" w14:textId="27F3A541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C386" w14:textId="07EE3A0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6 (1.2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BEC7" w14:textId="6163CB4F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3 (1.33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9CA1" w14:textId="7AC8A45E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2 (1.03)</w:t>
            </w:r>
          </w:p>
        </w:tc>
      </w:tr>
      <w:tr w:rsidR="00B77467" w14:paraId="243B6B44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3CCF3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5C13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F78F" w14:textId="3ABD504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8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7D456" w14:textId="3C99BDBE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0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A13C" w14:textId="363E18F2" w:rsidR="00B77467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9 (1.09)</w:t>
            </w:r>
          </w:p>
        </w:tc>
      </w:tr>
      <w:tr w:rsidR="00E96C85" w14:paraId="43ABE9DD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EDBE8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22B6" w14:textId="25B3C48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41EA" w14:textId="7FA924E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5 (1.2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5E6A" w14:textId="7AE70C9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D486" w14:textId="0C1778F1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3 (1.11)</w:t>
            </w:r>
          </w:p>
        </w:tc>
      </w:tr>
      <w:tr w:rsidR="00E96C85" w14:paraId="4BB2F3F1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7A8E4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F1FE" w14:textId="08191FD8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E7BD6" w14:textId="5A3CA5F9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2 (1.1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17D0F" w14:textId="17BD03C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8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8AC2" w14:textId="33A62CF9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8 (1.04)</w:t>
            </w:r>
          </w:p>
        </w:tc>
      </w:tr>
      <w:tr w:rsidR="00B77467" w14:paraId="4B7E07C9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389F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9FDF6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83CF" w14:textId="26A4A888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8 (1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73F0" w14:textId="24AD23DE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B2ED" w14:textId="4CF0F992" w:rsidR="00B77467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1 (1.08)</w:t>
            </w:r>
          </w:p>
        </w:tc>
      </w:tr>
      <w:tr w:rsidR="00E96C85" w14:paraId="5B1B4E5F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D941E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im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82487" w14:textId="3C04AE49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E42E3" w14:textId="2F316A25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5 (1.0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8AAE5" w14:textId="349C5124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3 (1.13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0862" w14:textId="50E75743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8 (0.96)</w:t>
            </w:r>
          </w:p>
        </w:tc>
      </w:tr>
      <w:tr w:rsidR="00E96C85" w14:paraId="5772A425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A8A3F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676C4" w14:textId="5DB2FF90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71BE9" w14:textId="5F47CBA3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0.9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6AA42" w14:textId="00E4B32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7 (1.0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EA667" w14:textId="3B402080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5 (0.91)</w:t>
            </w:r>
          </w:p>
        </w:tc>
      </w:tr>
      <w:tr w:rsidR="00B77467" w14:paraId="30248842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FFA67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62EE3" w14:textId="77777777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1A2C5" w14:textId="3756D29E" w:rsidR="00B77467" w:rsidRDefault="00B77467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0D0C" w14:textId="5DF3D089" w:rsidR="00B77467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0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76904" w14:textId="678CCEB7" w:rsidR="00B77467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0.94)</w:t>
            </w:r>
          </w:p>
        </w:tc>
      </w:tr>
      <w:tr w:rsidR="00E96C85" w14:paraId="1AC13685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2299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tibiotic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FA29" w14:textId="54D31CA3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4C1AD" w14:textId="3406D7BD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0 (1.34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6C7F6" w14:textId="387276B3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0 (1.2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1875" w14:textId="451295AF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9 (1.24)</w:t>
            </w:r>
          </w:p>
        </w:tc>
      </w:tr>
      <w:tr w:rsidR="00E96C85" w14:paraId="2C5D9E30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54305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8BADB" w14:textId="5ACCE388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4B8F" w14:textId="317442E9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1 (1.2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096C0" w14:textId="1BE92536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4 (1.03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40983" w14:textId="533A9129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2 (1.15)</w:t>
            </w:r>
          </w:p>
        </w:tc>
      </w:tr>
      <w:tr w:rsidR="005351EC" w14:paraId="166F2C67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A68BD" w14:textId="77777777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0D135" w14:textId="77777777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6C115" w14:textId="0717525F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1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A32DF" w14:textId="5A45398B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E7299" w14:textId="21018F19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6 (1.20)</w:t>
            </w:r>
          </w:p>
        </w:tc>
      </w:tr>
      <w:tr w:rsidR="00E96C85" w14:paraId="3B845185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73692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5FFF" w14:textId="3725663D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9521" w14:textId="5DD05230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2 (1.1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5BE25" w14:textId="2CBD7ACA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4 (1.2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8342" w14:textId="0EC2FFCE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8 (1.05)</w:t>
            </w:r>
          </w:p>
        </w:tc>
      </w:tr>
      <w:tr w:rsidR="00E96C85" w14:paraId="75AD1A02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82D49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3EC9" w14:textId="37A5B678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62C4" w14:textId="05584CAA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1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A017" w14:textId="7C1C636F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9 (1.1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2769B" w14:textId="6EE6C37A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1 (1.02)</w:t>
            </w:r>
          </w:p>
        </w:tc>
      </w:tr>
      <w:tr w:rsidR="005351EC" w14:paraId="75244284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BA8AE" w14:textId="77777777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C8B0" w14:textId="77777777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A11F4" w14:textId="3F6AAD53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6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FADF5" w14:textId="681F812C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74A3" w14:textId="1D7BC58F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5 (1.04)</w:t>
            </w:r>
          </w:p>
        </w:tc>
      </w:tr>
    </w:tbl>
    <w:p w14:paraId="05C0F7D6" w14:textId="77777777" w:rsidR="00B77467" w:rsidRDefault="00B77467" w:rsidP="00121E91">
      <w:pPr>
        <w:rPr>
          <w:rFonts w:ascii="Times New Roman" w:hAnsi="Times New Roman" w:cs="Times New Roman"/>
        </w:rPr>
      </w:pPr>
    </w:p>
    <w:p w14:paraId="02B1BA80" w14:textId="594CA4B5" w:rsidR="005351EC" w:rsidRPr="003C4143" w:rsidRDefault="005351EC" w:rsidP="005351EC">
      <w:pPr>
        <w:spacing w:after="0"/>
        <w:rPr>
          <w:rFonts w:ascii="Times New Roman" w:hAnsi="Times New Roman" w:cs="Times New Roman"/>
        </w:rPr>
      </w:pPr>
      <w:r w:rsidRPr="003C4143">
        <w:rPr>
          <w:rFonts w:ascii="Times New Roman" w:hAnsi="Times New Roman" w:cs="Times New Roman"/>
        </w:rPr>
        <w:t xml:space="preserve">Table </w:t>
      </w:r>
      <w:r w:rsidR="00466D3E">
        <w:rPr>
          <w:rFonts w:ascii="Times New Roman" w:hAnsi="Times New Roman" w:cs="Times New Roman"/>
        </w:rPr>
        <w:t>1</w:t>
      </w:r>
      <w:r w:rsidR="00475482">
        <w:rPr>
          <w:rFonts w:ascii="Times New Roman" w:hAnsi="Times New Roman" w:cs="Times New Roman"/>
        </w:rPr>
        <w:t>1</w:t>
      </w:r>
      <w:r w:rsidRPr="003C4143">
        <w:rPr>
          <w:rFonts w:ascii="Times New Roman" w:hAnsi="Times New Roman" w:cs="Times New Roman"/>
        </w:rPr>
        <w:t xml:space="preserve"> </w:t>
      </w:r>
    </w:p>
    <w:p w14:paraId="4B5A8BDF" w14:textId="001C896E" w:rsidR="005351EC" w:rsidRPr="003C6D45" w:rsidRDefault="005351EC" w:rsidP="003C6D45">
      <w:pPr>
        <w:spacing w:after="0"/>
        <w:rPr>
          <w:rFonts w:ascii="Times New Roman" w:hAnsi="Times New Roman" w:cs="Times New Roman"/>
          <w:i/>
          <w:iCs/>
        </w:rPr>
      </w:pPr>
      <w:r w:rsidRPr="003C4143">
        <w:rPr>
          <w:rFonts w:ascii="Times New Roman" w:hAnsi="Times New Roman" w:cs="Times New Roman"/>
          <w:i/>
          <w:iCs/>
        </w:rPr>
        <w:t xml:space="preserve">Study 2: Descriptive statistics (means and standard deviations) for each dependent variable (general acceptability, personal acceptability and expected effectiveness), presented by treatment condition and </w:t>
      </w:r>
      <w:r w:rsidRPr="00E96C85">
        <w:rPr>
          <w:rFonts w:ascii="Times New Roman" w:hAnsi="Times New Roman" w:cs="Times New Roman"/>
          <w:i/>
          <w:iCs/>
        </w:rPr>
        <w:t>binary health risk taking score.</w:t>
      </w:r>
      <w:r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4"/>
        <w:gridCol w:w="1352"/>
        <w:gridCol w:w="1352"/>
        <w:gridCol w:w="1393"/>
      </w:tblGrid>
      <w:tr w:rsidR="005351EC" w14:paraId="2F73CF60" w14:textId="77777777" w:rsidTr="00C40BD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4DA2D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reatment condition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2ED55" w14:textId="1989FD8B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 w:rsidRPr="00E96C85">
              <w:rPr>
                <w:rFonts w:ascii="Times New Roman" w:hAnsi="Times New Roman" w:cs="Times New Roman"/>
                <w:lang w:eastAsia="en-GB"/>
              </w:rPr>
              <w:t>Health risk taking (binary)</w:t>
            </w:r>
            <w:r>
              <w:rPr>
                <w:rFonts w:ascii="Times New Roman" w:hAnsi="Times New Roman" w:cs="Times New Roman"/>
                <w:lang w:eastAsia="en-GB"/>
              </w:rPr>
              <w:t xml:space="preserve">  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78875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General acceptability </w:t>
            </w: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ABB49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ersonal acceptability</w:t>
            </w:r>
          </w:p>
          <w:p w14:paraId="592F9DA2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F3FF3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xpected effectiveness</w:t>
            </w:r>
          </w:p>
          <w:p w14:paraId="4E04F690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 xml:space="preserve">) </w:t>
            </w:r>
          </w:p>
        </w:tc>
      </w:tr>
      <w:tr w:rsidR="00E96C85" w14:paraId="34C0EEB2" w14:textId="77777777" w:rsidTr="00C40BD8">
        <w:trPr>
          <w:trHeight w:val="315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76048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linded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6BCB" w14:textId="1E90FA61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52914" w14:textId="3F2C296F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0 (1.2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D867" w14:textId="07B2D225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6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BD617" w14:textId="666A0533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2 (1.07)</w:t>
            </w:r>
          </w:p>
        </w:tc>
      </w:tr>
      <w:tr w:rsidR="00E96C85" w14:paraId="5C302E84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014C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8AA42" w14:textId="0F0A80C2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842A" w14:textId="1B2FA4FF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7 (1.3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2FF18" w14:textId="5BDB0549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5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132A1" w14:textId="31B8BBD1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6 (1.11)</w:t>
            </w:r>
          </w:p>
        </w:tc>
      </w:tr>
      <w:tr w:rsidR="005351EC" w14:paraId="7CB4E974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56A99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757F6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2CD1" w14:textId="357A44BA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8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22D75" w14:textId="6ADB33A2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0 (1.4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6D20D" w14:textId="6EB08F2D" w:rsidR="005351EC" w:rsidRDefault="003C6D4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9 (1.09)</w:t>
            </w:r>
          </w:p>
        </w:tc>
      </w:tr>
      <w:tr w:rsidR="00E96C85" w14:paraId="05DB5F54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CF1D7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91C2" w14:textId="16B52DE3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9259" w14:textId="75194106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1 (1.1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53620" w14:textId="48BEBDC4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0 (1.13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A42A3" w14:textId="496E3D68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1 (1.04)</w:t>
            </w:r>
          </w:p>
        </w:tc>
      </w:tr>
      <w:tr w:rsidR="00E96C85" w14:paraId="5C8343EB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4D396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F291" w14:textId="1422FB59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76CAF" w14:textId="5F0D4CE5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6 (1.2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13E68" w14:textId="67D8D0D1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3 (1.2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3E489" w14:textId="27457A8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9 (1.11)</w:t>
            </w:r>
          </w:p>
        </w:tc>
      </w:tr>
      <w:tr w:rsidR="005351EC" w14:paraId="4EB961FB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7AA5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AD17A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2FE61" w14:textId="387150CE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8 (1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868A" w14:textId="00972384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7118E" w14:textId="0B4DE167" w:rsidR="005351EC" w:rsidRDefault="003C6D4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1 (1.08)</w:t>
            </w:r>
          </w:p>
        </w:tc>
      </w:tr>
      <w:tr w:rsidR="00E96C85" w14:paraId="026D2948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0BB84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impure placebo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68EEC" w14:textId="27C833DF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5B0A7" w14:textId="4F515784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6C3FE" w14:textId="6A0D7853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1 (1.1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9D280" w14:textId="05074CB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1 (1.00)</w:t>
            </w:r>
          </w:p>
        </w:tc>
      </w:tr>
      <w:tr w:rsidR="00E96C85" w14:paraId="52B29C59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56C26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2C21B" w14:textId="6C08A89D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3730" w14:textId="157A9FE8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AFAD1" w14:textId="242BAEAE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1.0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4D741" w14:textId="4F7F722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51 (0.89)</w:t>
            </w:r>
          </w:p>
        </w:tc>
      </w:tr>
      <w:tr w:rsidR="005351EC" w14:paraId="419F4802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E3F7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A4836" w14:textId="7777777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0EC0D" w14:textId="163A5667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0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C7D8C" w14:textId="14C286E0" w:rsidR="005351EC" w:rsidRDefault="005351EC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0 (1.1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40FE" w14:textId="72122142" w:rsidR="005351EC" w:rsidRDefault="003C6D45" w:rsidP="00C40BD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47 (0.94)</w:t>
            </w:r>
          </w:p>
        </w:tc>
      </w:tr>
      <w:tr w:rsidR="00E96C85" w14:paraId="49CAB885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A58C2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tibiotic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D0C3" w14:textId="4DEBFFEA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48ADB" w14:textId="619C5705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0 (1.3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A803" w14:textId="4882888E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4 (1.1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3442" w14:textId="4CF6FDF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2 (1.24)</w:t>
            </w:r>
          </w:p>
        </w:tc>
      </w:tr>
      <w:tr w:rsidR="00E96C85" w14:paraId="6E7392C8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5996B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B3BD8" w14:textId="458BB0B9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39A20" w14:textId="45C341EB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2 (1.3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75A1" w14:textId="0DD9207B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1 (1.1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9AC4B" w14:textId="2A9A70C6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8 (1.16)</w:t>
            </w:r>
          </w:p>
        </w:tc>
      </w:tr>
      <w:tr w:rsidR="005351EC" w14:paraId="6FFDD362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3052E" w14:textId="77777777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A9FBC" w14:textId="77777777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EC9F5" w14:textId="6EC4ABCF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1 (1.3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B3F8" w14:textId="66957131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7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DD39" w14:textId="07A05697" w:rsidR="005351EC" w:rsidRDefault="003C6D45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6 (1.20)</w:t>
            </w:r>
          </w:p>
        </w:tc>
      </w:tr>
      <w:tr w:rsidR="00E96C85" w14:paraId="4832F07D" w14:textId="77777777" w:rsidTr="00C40BD8">
        <w:trPr>
          <w:trHeight w:val="30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34438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 treatment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D0EA8" w14:textId="1BFD8AE8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High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15AD" w14:textId="0A00236E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0 (1.0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751A" w14:textId="75B066B4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6 (1.14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D2576" w14:textId="2C6A194A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1 (1.03)</w:t>
            </w:r>
          </w:p>
        </w:tc>
      </w:tr>
      <w:tr w:rsidR="00E96C85" w14:paraId="77C127FF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0D655" w14:textId="77777777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5C71" w14:textId="2A3888C8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Low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5FB32" w14:textId="425BF6EC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3 (1.1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28414" w14:textId="3F08EE4D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5 (1.2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1E815" w14:textId="1AE2E86B" w:rsidR="00E96C85" w:rsidRDefault="00E96C85" w:rsidP="00E96C85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8 (1.05)</w:t>
            </w:r>
          </w:p>
        </w:tc>
      </w:tr>
      <w:tr w:rsidR="005351EC" w14:paraId="4852F0D5" w14:textId="77777777" w:rsidTr="00C40BD8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84E95" w14:textId="77777777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B882A" w14:textId="77777777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38B86" w14:textId="3AD5A149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6 (1.1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6C79" w14:textId="2FDE4D40" w:rsidR="005351EC" w:rsidRDefault="005351EC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6 (1.1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1ACC" w14:textId="5A5A4136" w:rsidR="005351EC" w:rsidRDefault="003C6D45" w:rsidP="005351E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5 (1.04)</w:t>
            </w:r>
          </w:p>
        </w:tc>
      </w:tr>
    </w:tbl>
    <w:p w14:paraId="68AA6DD3" w14:textId="77777777" w:rsidR="0052102B" w:rsidRPr="00C145DF" w:rsidRDefault="0052102B">
      <w:pPr>
        <w:rPr>
          <w:rFonts w:ascii="Times New Roman" w:hAnsi="Times New Roman" w:cs="Times New Roman"/>
        </w:rPr>
      </w:pPr>
    </w:p>
    <w:p w14:paraId="115BA9D0" w14:textId="7A43BF52" w:rsidR="008C1A03" w:rsidRPr="00C145DF" w:rsidRDefault="008C1A03" w:rsidP="008C1A03">
      <w:pPr>
        <w:spacing w:after="0"/>
        <w:rPr>
          <w:rFonts w:ascii="Times New Roman" w:hAnsi="Times New Roman" w:cs="Times New Roman"/>
        </w:rPr>
      </w:pPr>
      <w:r w:rsidRPr="00C145D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475482">
        <w:rPr>
          <w:rFonts w:ascii="Times New Roman" w:hAnsi="Times New Roman" w:cs="Times New Roman"/>
        </w:rPr>
        <w:t>2</w:t>
      </w:r>
    </w:p>
    <w:p w14:paraId="048E5BF2" w14:textId="566FF5F7" w:rsidR="008C1A03" w:rsidRPr="00DF4817" w:rsidRDefault="00466D3E" w:rsidP="008C1A03">
      <w:pPr>
        <w:spacing w:after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tudy 3: </w:t>
      </w:r>
      <w:r w:rsidR="008C1A03" w:rsidRPr="00DF4817">
        <w:rPr>
          <w:rFonts w:ascii="Times New Roman" w:hAnsi="Times New Roman" w:cs="Times New Roman"/>
          <w:i/>
          <w:iCs/>
        </w:rPr>
        <w:t>Demographic Participant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670"/>
      </w:tblGrid>
      <w:tr w:rsidR="00342AD6" w:rsidRPr="00C145DF" w14:paraId="2EE0A822" w14:textId="77777777" w:rsidTr="00E96C85">
        <w:tc>
          <w:tcPr>
            <w:tcW w:w="3256" w:type="dxa"/>
          </w:tcPr>
          <w:p w14:paraId="2EA28C0C" w14:textId="77777777" w:rsidR="00342AD6" w:rsidRPr="00C145DF" w:rsidRDefault="00342AD6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Sex</w:t>
            </w:r>
          </w:p>
        </w:tc>
        <w:tc>
          <w:tcPr>
            <w:tcW w:w="5670" w:type="dxa"/>
          </w:tcPr>
          <w:p w14:paraId="113B7059" w14:textId="3051C5B9" w:rsidR="004966D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Male) = 558 (47.4%)</w:t>
            </w:r>
          </w:p>
          <w:p w14:paraId="2D910103" w14:textId="465A0804" w:rsidR="00342AD6" w:rsidRPr="00F72D9F" w:rsidRDefault="00F72D9F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Female) = 616</w:t>
            </w:r>
            <w:r>
              <w:rPr>
                <w:sz w:val="22"/>
                <w:szCs w:val="22"/>
              </w:rPr>
              <w:t xml:space="preserve"> </w:t>
            </w:r>
            <w:r w:rsidRPr="00C145DF">
              <w:rPr>
                <w:sz w:val="22"/>
                <w:szCs w:val="22"/>
              </w:rPr>
              <w:t>(52.3%)</w:t>
            </w:r>
          </w:p>
        </w:tc>
      </w:tr>
      <w:tr w:rsidR="00342AD6" w:rsidRPr="00C145DF" w14:paraId="2D54F875" w14:textId="77777777" w:rsidTr="00E96C85">
        <w:tc>
          <w:tcPr>
            <w:tcW w:w="3256" w:type="dxa"/>
          </w:tcPr>
          <w:p w14:paraId="7B9EE43C" w14:textId="77777777" w:rsidR="00342AD6" w:rsidRPr="00C145DF" w:rsidRDefault="00342AD6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Age (in years)</w:t>
            </w:r>
          </w:p>
        </w:tc>
        <w:tc>
          <w:tcPr>
            <w:tcW w:w="5670" w:type="dxa"/>
          </w:tcPr>
          <w:p w14:paraId="19A6C15E" w14:textId="70289364" w:rsidR="00342AD6" w:rsidRPr="00C145DF" w:rsidRDefault="00342AD6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M</w:t>
            </w:r>
            <w:r w:rsidRPr="00C145DF">
              <w:rPr>
                <w:sz w:val="22"/>
                <w:szCs w:val="22"/>
              </w:rPr>
              <w:t xml:space="preserve"> = </w:t>
            </w:r>
            <w:r w:rsidR="00794E12" w:rsidRPr="00C145DF">
              <w:rPr>
                <w:sz w:val="22"/>
                <w:szCs w:val="22"/>
              </w:rPr>
              <w:t>45.93</w:t>
            </w:r>
            <w:r w:rsidRPr="00C145DF">
              <w:rPr>
                <w:sz w:val="22"/>
                <w:szCs w:val="22"/>
              </w:rPr>
              <w:t xml:space="preserve">, </w:t>
            </w:r>
            <w:r w:rsidRPr="00C145DF">
              <w:rPr>
                <w:i/>
                <w:sz w:val="22"/>
                <w:szCs w:val="22"/>
              </w:rPr>
              <w:t>SD</w:t>
            </w:r>
            <w:r w:rsidRPr="00C145DF">
              <w:rPr>
                <w:sz w:val="22"/>
                <w:szCs w:val="22"/>
              </w:rPr>
              <w:t xml:space="preserve"> = </w:t>
            </w:r>
            <w:r w:rsidR="00794E12" w:rsidRPr="00C145DF">
              <w:rPr>
                <w:sz w:val="22"/>
                <w:szCs w:val="22"/>
              </w:rPr>
              <w:t>15</w:t>
            </w:r>
            <w:r w:rsidRPr="00C145DF">
              <w:rPr>
                <w:sz w:val="22"/>
                <w:szCs w:val="22"/>
              </w:rPr>
              <w:t>.</w:t>
            </w:r>
            <w:r w:rsidR="00794E12" w:rsidRPr="00C145DF">
              <w:rPr>
                <w:sz w:val="22"/>
                <w:szCs w:val="22"/>
              </w:rPr>
              <w:t>50</w:t>
            </w:r>
            <w:r w:rsidRPr="00C145DF">
              <w:rPr>
                <w:sz w:val="22"/>
                <w:szCs w:val="22"/>
              </w:rPr>
              <w:t xml:space="preserve">, Range = </w:t>
            </w:r>
            <w:r w:rsidR="00794E12" w:rsidRPr="00C145DF">
              <w:rPr>
                <w:sz w:val="22"/>
                <w:szCs w:val="22"/>
              </w:rPr>
              <w:t>18</w:t>
            </w:r>
            <w:r w:rsidRPr="00C145DF">
              <w:rPr>
                <w:sz w:val="22"/>
                <w:szCs w:val="22"/>
              </w:rPr>
              <w:t>-</w:t>
            </w:r>
            <w:r w:rsidR="00794E12" w:rsidRPr="00C145DF">
              <w:rPr>
                <w:sz w:val="22"/>
                <w:szCs w:val="22"/>
              </w:rPr>
              <w:t>88</w:t>
            </w:r>
          </w:p>
        </w:tc>
      </w:tr>
      <w:tr w:rsidR="00342AD6" w:rsidRPr="00C145DF" w14:paraId="514E9D52" w14:textId="77777777" w:rsidTr="00E96C85">
        <w:tc>
          <w:tcPr>
            <w:tcW w:w="3256" w:type="dxa"/>
          </w:tcPr>
          <w:p w14:paraId="3CB4D28C" w14:textId="0EE67953" w:rsidR="00342AD6" w:rsidRPr="00C145DF" w:rsidRDefault="00342AD6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Nationality</w:t>
            </w:r>
          </w:p>
        </w:tc>
        <w:tc>
          <w:tcPr>
            <w:tcW w:w="5670" w:type="dxa"/>
          </w:tcPr>
          <w:p w14:paraId="50F07C95" w14:textId="399B90F8" w:rsidR="00342AD6" w:rsidRPr="00C145DF" w:rsidRDefault="00342AD6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British) = 1078 (91.5%)</w:t>
            </w:r>
          </w:p>
          <w:p w14:paraId="7FFE13E8" w14:textId="5EA7D668" w:rsidR="00342AD6" w:rsidRPr="00C145DF" w:rsidRDefault="00342AD6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Other) = 100 (8.5%)</w:t>
            </w:r>
          </w:p>
        </w:tc>
      </w:tr>
      <w:tr w:rsidR="00342AD6" w:rsidRPr="00C145DF" w14:paraId="5E252ADC" w14:textId="77777777" w:rsidTr="00E96C85">
        <w:tc>
          <w:tcPr>
            <w:tcW w:w="3256" w:type="dxa"/>
          </w:tcPr>
          <w:p w14:paraId="2FCC7B05" w14:textId="77777777" w:rsidR="00342AD6" w:rsidRPr="00C145DF" w:rsidRDefault="00342AD6" w:rsidP="00C40BD8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Race</w:t>
            </w:r>
          </w:p>
        </w:tc>
        <w:tc>
          <w:tcPr>
            <w:tcW w:w="5670" w:type="dxa"/>
          </w:tcPr>
          <w:p w14:paraId="2E90F83A" w14:textId="0E4065F6" w:rsidR="00E96C85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White) = 1025 (87.0%)</w:t>
            </w:r>
          </w:p>
          <w:p w14:paraId="5794498F" w14:textId="6ED6DFD1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Asian or Asian British) = 86 (7.3%)</w:t>
            </w:r>
          </w:p>
          <w:p w14:paraId="5A4CE760" w14:textId="53553E92" w:rsidR="004966D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Black African and Caribbean or Black British) = 25 (3.0%)</w:t>
            </w:r>
          </w:p>
          <w:p w14:paraId="18F73126" w14:textId="44555235" w:rsidR="004D3F94" w:rsidRPr="00C145DF" w:rsidRDefault="00342AD6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</w:t>
            </w:r>
            <w:r w:rsidR="00635251" w:rsidRPr="00C145DF">
              <w:rPr>
                <w:sz w:val="22"/>
                <w:szCs w:val="22"/>
              </w:rPr>
              <w:t>Mixed or Multiple ethnic groups</w:t>
            </w:r>
            <w:r w:rsidRPr="00C145DF">
              <w:rPr>
                <w:sz w:val="22"/>
                <w:szCs w:val="22"/>
              </w:rPr>
              <w:t xml:space="preserve">) = </w:t>
            </w:r>
            <w:r w:rsidR="004D3F94" w:rsidRPr="00C145DF">
              <w:rPr>
                <w:sz w:val="22"/>
                <w:szCs w:val="22"/>
              </w:rPr>
              <w:t>21</w:t>
            </w:r>
            <w:r w:rsidRPr="00C145DF">
              <w:rPr>
                <w:sz w:val="22"/>
                <w:szCs w:val="22"/>
              </w:rPr>
              <w:t xml:space="preserve"> (</w:t>
            </w:r>
            <w:r w:rsidR="004D3F94" w:rsidRPr="00C145DF">
              <w:rPr>
                <w:sz w:val="22"/>
                <w:szCs w:val="22"/>
              </w:rPr>
              <w:t>1.8</w:t>
            </w:r>
            <w:r w:rsidRPr="00C145DF">
              <w:rPr>
                <w:sz w:val="22"/>
                <w:szCs w:val="22"/>
              </w:rPr>
              <w:t>%)</w:t>
            </w:r>
          </w:p>
        </w:tc>
      </w:tr>
      <w:tr w:rsidR="004966D5" w:rsidRPr="00C145DF" w14:paraId="3637B329" w14:textId="77777777" w:rsidTr="00E96C85">
        <w:tc>
          <w:tcPr>
            <w:tcW w:w="3256" w:type="dxa"/>
          </w:tcPr>
          <w:p w14:paraId="6EAE8BC3" w14:textId="2AD0FC7D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Health anxiety score</w:t>
            </w:r>
          </w:p>
        </w:tc>
        <w:tc>
          <w:tcPr>
            <w:tcW w:w="5670" w:type="dxa"/>
          </w:tcPr>
          <w:p w14:paraId="3934B605" w14:textId="2E730048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M</w:t>
            </w:r>
            <w:r w:rsidRPr="00C145DF">
              <w:rPr>
                <w:sz w:val="22"/>
                <w:szCs w:val="22"/>
              </w:rPr>
              <w:t xml:space="preserve"> = 37.00, </w:t>
            </w:r>
            <w:r w:rsidRPr="00C145DF">
              <w:rPr>
                <w:i/>
                <w:sz w:val="22"/>
                <w:szCs w:val="22"/>
              </w:rPr>
              <w:t>SD</w:t>
            </w:r>
            <w:r w:rsidRPr="00C145DF">
              <w:rPr>
                <w:sz w:val="22"/>
                <w:szCs w:val="22"/>
              </w:rPr>
              <w:t xml:space="preserve"> = 10.92, Range = 21-81</w:t>
            </w:r>
          </w:p>
        </w:tc>
      </w:tr>
      <w:tr w:rsidR="004966D5" w:rsidRPr="00C145DF" w14:paraId="7E08BB02" w14:textId="77777777" w:rsidTr="00E96C85">
        <w:tc>
          <w:tcPr>
            <w:tcW w:w="3256" w:type="dxa"/>
          </w:tcPr>
          <w:p w14:paraId="665445B7" w14:textId="0CDE9ED4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Health literacy score</w:t>
            </w:r>
          </w:p>
        </w:tc>
        <w:tc>
          <w:tcPr>
            <w:tcW w:w="5670" w:type="dxa"/>
          </w:tcPr>
          <w:p w14:paraId="4A035CB7" w14:textId="537FE83B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M</w:t>
            </w:r>
            <w:r w:rsidRPr="00C145DF">
              <w:rPr>
                <w:sz w:val="22"/>
                <w:szCs w:val="22"/>
              </w:rPr>
              <w:t xml:space="preserve"> = 25.33, </w:t>
            </w:r>
            <w:r w:rsidRPr="00C145DF">
              <w:rPr>
                <w:i/>
                <w:sz w:val="22"/>
                <w:szCs w:val="22"/>
              </w:rPr>
              <w:t>SD</w:t>
            </w:r>
            <w:r w:rsidRPr="00C145DF">
              <w:rPr>
                <w:sz w:val="22"/>
                <w:szCs w:val="22"/>
              </w:rPr>
              <w:t xml:space="preserve"> = 3.27, Range = 14-33</w:t>
            </w:r>
          </w:p>
        </w:tc>
      </w:tr>
      <w:tr w:rsidR="004966D5" w:rsidRPr="00C145DF" w14:paraId="49083479" w14:textId="77777777" w:rsidTr="00E96C85">
        <w:tc>
          <w:tcPr>
            <w:tcW w:w="3256" w:type="dxa"/>
          </w:tcPr>
          <w:p w14:paraId="67D8DE76" w14:textId="6CFD08A1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Health related risk attitudes</w:t>
            </w:r>
            <w:r>
              <w:rPr>
                <w:sz w:val="22"/>
                <w:szCs w:val="22"/>
              </w:rPr>
              <w:t xml:space="preserve"> score</w:t>
            </w:r>
          </w:p>
        </w:tc>
        <w:tc>
          <w:tcPr>
            <w:tcW w:w="5670" w:type="dxa"/>
          </w:tcPr>
          <w:p w14:paraId="05DB4C3B" w14:textId="42410997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M</w:t>
            </w:r>
            <w:r w:rsidRPr="00C145DF">
              <w:rPr>
                <w:sz w:val="22"/>
                <w:szCs w:val="22"/>
              </w:rPr>
              <w:t xml:space="preserve"> = 57.66, </w:t>
            </w:r>
            <w:r w:rsidRPr="00C145DF">
              <w:rPr>
                <w:i/>
                <w:sz w:val="22"/>
                <w:szCs w:val="22"/>
              </w:rPr>
              <w:t>SD</w:t>
            </w:r>
            <w:r w:rsidRPr="00C145DF">
              <w:rPr>
                <w:sz w:val="22"/>
                <w:szCs w:val="22"/>
              </w:rPr>
              <w:t xml:space="preserve"> = 5.76, Range = 22-83</w:t>
            </w:r>
          </w:p>
        </w:tc>
      </w:tr>
      <w:tr w:rsidR="004966D5" w:rsidRPr="00C145DF" w14:paraId="43556AC9" w14:textId="77777777" w:rsidTr="00E96C85">
        <w:tc>
          <w:tcPr>
            <w:tcW w:w="3256" w:type="dxa"/>
          </w:tcPr>
          <w:p w14:paraId="53981D3D" w14:textId="77777777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Highest education level</w:t>
            </w:r>
          </w:p>
        </w:tc>
        <w:tc>
          <w:tcPr>
            <w:tcW w:w="5670" w:type="dxa"/>
          </w:tcPr>
          <w:p w14:paraId="37981DF3" w14:textId="09BBF9A0" w:rsidR="004966D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University bachelor’s degree or equivalent) = 459 (39.0%)</w:t>
            </w:r>
          </w:p>
          <w:p w14:paraId="0B642A8C" w14:textId="1CC0F1E9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College sixth form graduate or equivalent) = 311 (26.4%)</w:t>
            </w:r>
          </w:p>
          <w:p w14:paraId="5E51EB12" w14:textId="77777777" w:rsidR="004966D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ostgraduate degree) = 208 (17.7%)</w:t>
            </w:r>
          </w:p>
          <w:p w14:paraId="187B0AAE" w14:textId="310D4233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Highschool graduate or equivalent) = 200 (17%)</w:t>
            </w:r>
          </w:p>
        </w:tc>
      </w:tr>
      <w:tr w:rsidR="004966D5" w:rsidRPr="00C145DF" w14:paraId="75C11CE0" w14:textId="77777777" w:rsidTr="00E96C85">
        <w:tc>
          <w:tcPr>
            <w:tcW w:w="3256" w:type="dxa"/>
          </w:tcPr>
          <w:p w14:paraId="7B484F85" w14:textId="2DB8C573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Employment industry</w:t>
            </w:r>
          </w:p>
        </w:tc>
        <w:tc>
          <w:tcPr>
            <w:tcW w:w="5670" w:type="dxa"/>
          </w:tcPr>
          <w:p w14:paraId="15D81985" w14:textId="77777777" w:rsidR="00E96C85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 xml:space="preserve">(Other) = 278 (23.6%) </w:t>
            </w:r>
          </w:p>
          <w:p w14:paraId="17FA3423" w14:textId="44A555C4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Educational services) = 143 (12.1%)</w:t>
            </w:r>
          </w:p>
          <w:p w14:paraId="0B7CC9A9" w14:textId="3B5223E3" w:rsidR="00E96C85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Health care or social assistance) = 133 (11.3%)</w:t>
            </w:r>
          </w:p>
          <w:p w14:paraId="45AF5444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ofessional, scientific or technical services) = 94 (8.0%)</w:t>
            </w:r>
          </w:p>
          <w:p w14:paraId="247B86C6" w14:textId="4E8FCB87" w:rsidR="004966D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Retail trade) = 90 (7.6%)</w:t>
            </w:r>
          </w:p>
          <w:p w14:paraId="2F3A90E2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Information) = 73 (6.2%)</w:t>
            </w:r>
          </w:p>
          <w:p w14:paraId="51185DB7" w14:textId="6B262071" w:rsidR="004966D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Finance or insurance) = 64 (5.4%)</w:t>
            </w:r>
          </w:p>
          <w:p w14:paraId="0A701FDA" w14:textId="3245B8C3" w:rsidR="00E96C85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Arts, entertainment or recreation) = 59 (5.0%)</w:t>
            </w:r>
          </w:p>
          <w:p w14:paraId="72BF1AB9" w14:textId="77777777" w:rsidR="00E96C85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Manufacturing) = 49 (4.2%)</w:t>
            </w:r>
          </w:p>
          <w:p w14:paraId="5C0B4E8F" w14:textId="20F3B085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Transportation or warehousing) = 39 (3.3%)</w:t>
            </w:r>
          </w:p>
          <w:p w14:paraId="632383B9" w14:textId="08B61B19" w:rsidR="004966D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Admin, support, waste management or remediation services) =</w:t>
            </w:r>
            <w:r w:rsidR="00E96C85">
              <w:rPr>
                <w:sz w:val="22"/>
                <w:szCs w:val="22"/>
              </w:rPr>
              <w:t xml:space="preserve"> </w:t>
            </w:r>
            <w:r w:rsidRPr="00C145DF">
              <w:rPr>
                <w:sz w:val="22"/>
                <w:szCs w:val="22"/>
              </w:rPr>
              <w:t>37 (3.1%)</w:t>
            </w:r>
          </w:p>
          <w:p w14:paraId="513C423D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Accommodation or food services) = 32 (2.7%)</w:t>
            </w:r>
          </w:p>
          <w:p w14:paraId="0FC5FADA" w14:textId="239BBEB9" w:rsidR="00E96C85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Construction) = 31 (2.6%)</w:t>
            </w:r>
          </w:p>
          <w:p w14:paraId="2CBCC61E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Utilities) = 17 (1.4%)</w:t>
            </w:r>
          </w:p>
          <w:p w14:paraId="64813F66" w14:textId="2FBFE739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Management of companies or enterprises) = 12 (1.0%)</w:t>
            </w:r>
          </w:p>
          <w:p w14:paraId="4E0A014A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Wholesale trade) = 12 (1.0%)</w:t>
            </w:r>
          </w:p>
          <w:p w14:paraId="46CFFCB8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Real estate or rental and leasing) = 10 (0.8%)</w:t>
            </w:r>
          </w:p>
          <w:p w14:paraId="201F8F17" w14:textId="6109307B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Forestry, fishing, hunting or agricultural support) = 5 (0.4%)</w:t>
            </w:r>
          </w:p>
        </w:tc>
      </w:tr>
      <w:tr w:rsidR="004966D5" w:rsidRPr="00C145DF" w14:paraId="4C7E460F" w14:textId="77777777" w:rsidTr="00E96C85">
        <w:tc>
          <w:tcPr>
            <w:tcW w:w="3256" w:type="dxa"/>
          </w:tcPr>
          <w:p w14:paraId="01FD6A7A" w14:textId="09E4910A" w:rsidR="004966D5" w:rsidRPr="00C145DF" w:rsidRDefault="00E96C8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ancial d</w:t>
            </w:r>
            <w:r w:rsidR="004966D5" w:rsidRPr="00C145DF">
              <w:rPr>
                <w:sz w:val="22"/>
                <w:szCs w:val="22"/>
              </w:rPr>
              <w:t xml:space="preserve">ependants </w:t>
            </w:r>
          </w:p>
        </w:tc>
        <w:tc>
          <w:tcPr>
            <w:tcW w:w="5670" w:type="dxa"/>
          </w:tcPr>
          <w:p w14:paraId="3B7F98AA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) = 771 (65.4%)</w:t>
            </w:r>
          </w:p>
          <w:p w14:paraId="177603DD" w14:textId="1AD8153B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Yes) = 397 (33.7%)</w:t>
            </w:r>
          </w:p>
          <w:p w14:paraId="71EA81B1" w14:textId="3EC0F2BD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efer not to say) = 10 (0.8%)</w:t>
            </w:r>
          </w:p>
        </w:tc>
      </w:tr>
      <w:tr w:rsidR="004966D5" w:rsidRPr="00C145DF" w14:paraId="6FA1E309" w14:textId="77777777" w:rsidTr="00E96C85">
        <w:tc>
          <w:tcPr>
            <w:tcW w:w="3256" w:type="dxa"/>
          </w:tcPr>
          <w:p w14:paraId="1A15F95F" w14:textId="7E32D6A2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Religion</w:t>
            </w:r>
          </w:p>
        </w:tc>
        <w:tc>
          <w:tcPr>
            <w:tcW w:w="5670" w:type="dxa"/>
          </w:tcPr>
          <w:p w14:paraId="7F60F10B" w14:textId="634B9094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 religion) = 701 (59.5%)</w:t>
            </w:r>
          </w:p>
          <w:p w14:paraId="00FA7E9C" w14:textId="7C690B80" w:rsidR="004966D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Christian, all denominations) = 384 (32.6%)</w:t>
            </w:r>
          </w:p>
          <w:p w14:paraId="29E3EB24" w14:textId="77777777" w:rsidR="00E96C85" w:rsidRPr="00E96C85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E96C85">
              <w:rPr>
                <w:i/>
                <w:sz w:val="22"/>
                <w:szCs w:val="22"/>
              </w:rPr>
              <w:t>N</w:t>
            </w:r>
            <w:r w:rsidRPr="00E96C85">
              <w:rPr>
                <w:sz w:val="22"/>
                <w:szCs w:val="22"/>
              </w:rPr>
              <w:t>(Muslim) = 37 (3.1%)</w:t>
            </w:r>
          </w:p>
          <w:p w14:paraId="64EB1726" w14:textId="4FB370FD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Any other religion) = 21 (1.8%)</w:t>
            </w:r>
          </w:p>
          <w:p w14:paraId="3754A1AF" w14:textId="1710A7A1" w:rsidR="004966D5" w:rsidRPr="00475482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  <w:lang w:val="de-DE"/>
              </w:rPr>
            </w:pPr>
            <w:r w:rsidRPr="00475482">
              <w:rPr>
                <w:i/>
                <w:sz w:val="22"/>
                <w:szCs w:val="22"/>
                <w:lang w:val="de-DE"/>
              </w:rPr>
              <w:t>N</w:t>
            </w:r>
            <w:r w:rsidRPr="00475482">
              <w:rPr>
                <w:sz w:val="22"/>
                <w:szCs w:val="22"/>
                <w:lang w:val="de-DE"/>
              </w:rPr>
              <w:t>(Hindu) = 10 (0.8%)</w:t>
            </w:r>
          </w:p>
          <w:p w14:paraId="711CE610" w14:textId="77777777" w:rsidR="00E96C85" w:rsidRPr="004E4D0E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  <w:lang w:val="de-DE"/>
              </w:rPr>
            </w:pPr>
            <w:r w:rsidRPr="004E4D0E">
              <w:rPr>
                <w:i/>
                <w:sz w:val="22"/>
                <w:szCs w:val="22"/>
                <w:lang w:val="de-DE"/>
              </w:rPr>
              <w:t>N</w:t>
            </w:r>
            <w:r w:rsidRPr="004E4D0E">
              <w:rPr>
                <w:sz w:val="22"/>
                <w:szCs w:val="22"/>
                <w:lang w:val="de-DE"/>
              </w:rPr>
              <w:t>(Buddhist) = 4 (0.3%)</w:t>
            </w:r>
          </w:p>
          <w:p w14:paraId="740F3FD3" w14:textId="77777777" w:rsidR="00E96C85" w:rsidRPr="004E4D0E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  <w:lang w:val="de-DE"/>
              </w:rPr>
            </w:pPr>
            <w:r w:rsidRPr="004E4D0E">
              <w:rPr>
                <w:i/>
                <w:sz w:val="22"/>
                <w:szCs w:val="22"/>
                <w:lang w:val="de-DE"/>
              </w:rPr>
              <w:t>N</w:t>
            </w:r>
            <w:r w:rsidRPr="004E4D0E">
              <w:rPr>
                <w:sz w:val="22"/>
                <w:szCs w:val="22"/>
                <w:lang w:val="de-DE"/>
              </w:rPr>
              <w:t>(Sikh) = 4 (0.3%)</w:t>
            </w:r>
          </w:p>
          <w:p w14:paraId="580C6C41" w14:textId="08107113" w:rsidR="004966D5" w:rsidRPr="00E96C8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  <w:lang w:val="de-DE"/>
              </w:rPr>
            </w:pPr>
            <w:r w:rsidRPr="004E4D0E">
              <w:rPr>
                <w:i/>
                <w:sz w:val="22"/>
                <w:szCs w:val="22"/>
                <w:lang w:val="de-DE"/>
              </w:rPr>
              <w:t>N</w:t>
            </w:r>
            <w:r w:rsidRPr="004E4D0E">
              <w:rPr>
                <w:sz w:val="22"/>
                <w:szCs w:val="22"/>
                <w:lang w:val="de-DE"/>
              </w:rPr>
              <w:t>(Jewish) = 3 (0.3%)</w:t>
            </w:r>
          </w:p>
        </w:tc>
      </w:tr>
      <w:tr w:rsidR="004966D5" w:rsidRPr="00C145DF" w14:paraId="5AE229FA" w14:textId="77777777" w:rsidTr="00E96C85">
        <w:tc>
          <w:tcPr>
            <w:tcW w:w="3256" w:type="dxa"/>
          </w:tcPr>
          <w:p w14:paraId="1C3C0EE2" w14:textId="110A7F13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Visited doctor in the past 12 months</w:t>
            </w:r>
          </w:p>
        </w:tc>
        <w:tc>
          <w:tcPr>
            <w:tcW w:w="5670" w:type="dxa"/>
          </w:tcPr>
          <w:p w14:paraId="05DB5E08" w14:textId="53448E76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Doctor visited) = 809 (68.7%)</w:t>
            </w:r>
          </w:p>
          <w:p w14:paraId="4713BA62" w14:textId="102C5258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Doctor not visited) = 369 (31.3%)</w:t>
            </w:r>
          </w:p>
        </w:tc>
      </w:tr>
      <w:tr w:rsidR="004966D5" w:rsidRPr="00C145DF" w14:paraId="62B0B332" w14:textId="77777777" w:rsidTr="00E96C85">
        <w:tc>
          <w:tcPr>
            <w:tcW w:w="3256" w:type="dxa"/>
          </w:tcPr>
          <w:p w14:paraId="58ECE3DD" w14:textId="43DC2D02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en a</w:t>
            </w:r>
            <w:r w:rsidRPr="00C145DF">
              <w:rPr>
                <w:sz w:val="22"/>
                <w:szCs w:val="22"/>
              </w:rPr>
              <w:t xml:space="preserve">ntibiotics </w:t>
            </w:r>
            <w:r>
              <w:rPr>
                <w:sz w:val="22"/>
                <w:szCs w:val="22"/>
              </w:rPr>
              <w:t>in the past 12 months</w:t>
            </w:r>
          </w:p>
        </w:tc>
        <w:tc>
          <w:tcPr>
            <w:tcW w:w="5670" w:type="dxa"/>
          </w:tcPr>
          <w:p w14:paraId="3AF41980" w14:textId="77777777" w:rsidR="004966D5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</w:t>
            </w:r>
            <w:r w:rsidR="00D81783">
              <w:rPr>
                <w:sz w:val="22"/>
                <w:szCs w:val="22"/>
              </w:rPr>
              <w:t xml:space="preserve"> antibiotics taken</w:t>
            </w:r>
            <w:r w:rsidRPr="00C145DF">
              <w:rPr>
                <w:sz w:val="22"/>
                <w:szCs w:val="22"/>
              </w:rPr>
              <w:t xml:space="preserve">) = </w:t>
            </w:r>
            <w:r w:rsidR="00D81783">
              <w:rPr>
                <w:sz w:val="22"/>
                <w:szCs w:val="22"/>
              </w:rPr>
              <w:t>819</w:t>
            </w:r>
            <w:r w:rsidRPr="00C145DF">
              <w:rPr>
                <w:sz w:val="22"/>
                <w:szCs w:val="22"/>
              </w:rPr>
              <w:t xml:space="preserve"> (</w:t>
            </w:r>
            <w:r w:rsidR="00D81783">
              <w:rPr>
                <w:sz w:val="22"/>
                <w:szCs w:val="22"/>
              </w:rPr>
              <w:t>69</w:t>
            </w:r>
            <w:r w:rsidRPr="00C145DF">
              <w:rPr>
                <w:sz w:val="22"/>
                <w:szCs w:val="22"/>
              </w:rPr>
              <w:t>.</w:t>
            </w:r>
            <w:r w:rsidR="00D81783">
              <w:rPr>
                <w:sz w:val="22"/>
                <w:szCs w:val="22"/>
              </w:rPr>
              <w:t>5</w:t>
            </w:r>
            <w:r w:rsidRPr="00C145DF">
              <w:rPr>
                <w:sz w:val="22"/>
                <w:szCs w:val="22"/>
              </w:rPr>
              <w:t>%)</w:t>
            </w:r>
          </w:p>
          <w:p w14:paraId="12EE7FFC" w14:textId="5B8E20DB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Antibiotics taken</w:t>
            </w:r>
            <w:r w:rsidRPr="00C145DF">
              <w:rPr>
                <w:sz w:val="22"/>
                <w:szCs w:val="22"/>
              </w:rPr>
              <w:t xml:space="preserve">) = </w:t>
            </w:r>
            <w:r>
              <w:rPr>
                <w:sz w:val="22"/>
                <w:szCs w:val="22"/>
              </w:rPr>
              <w:t>395</w:t>
            </w:r>
            <w:r w:rsidRPr="00C145DF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0</w:t>
            </w:r>
            <w:r w:rsidRPr="00C145D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 w:rsidRPr="00C145DF">
              <w:rPr>
                <w:sz w:val="22"/>
                <w:szCs w:val="22"/>
              </w:rPr>
              <w:t>%)</w:t>
            </w:r>
          </w:p>
        </w:tc>
      </w:tr>
      <w:tr w:rsidR="004966D5" w:rsidRPr="00C145DF" w14:paraId="2AAB6481" w14:textId="77777777" w:rsidTr="00E96C85">
        <w:tc>
          <w:tcPr>
            <w:tcW w:w="3256" w:type="dxa"/>
          </w:tcPr>
          <w:p w14:paraId="4BBD6EC5" w14:textId="35D83CE4" w:rsidR="004966D5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en antidepressants</w:t>
            </w:r>
            <w:r w:rsidRPr="00C145D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 the past 12 months</w:t>
            </w:r>
          </w:p>
        </w:tc>
        <w:tc>
          <w:tcPr>
            <w:tcW w:w="5670" w:type="dxa"/>
          </w:tcPr>
          <w:p w14:paraId="767C897C" w14:textId="77777777" w:rsidR="00E96C85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 </w:t>
            </w:r>
            <w:r w:rsidRPr="00D81783">
              <w:rPr>
                <w:iCs/>
                <w:sz w:val="22"/>
                <w:szCs w:val="22"/>
              </w:rPr>
              <w:t>(</w:t>
            </w:r>
            <w:r>
              <w:rPr>
                <w:iCs/>
                <w:sz w:val="22"/>
                <w:szCs w:val="22"/>
              </w:rPr>
              <w:t xml:space="preserve">No </w:t>
            </w:r>
            <w:r w:rsidRPr="00D81783">
              <w:rPr>
                <w:iCs/>
                <w:sz w:val="22"/>
                <w:szCs w:val="22"/>
              </w:rPr>
              <w:t>antidepressants taken)</w:t>
            </w:r>
            <w:r>
              <w:rPr>
                <w:iCs/>
                <w:sz w:val="22"/>
                <w:szCs w:val="22"/>
              </w:rPr>
              <w:t xml:space="preserve"> = 988 (83.9%)</w:t>
            </w:r>
          </w:p>
          <w:p w14:paraId="5147D447" w14:textId="62E54506" w:rsidR="004966D5" w:rsidRDefault="00D81783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 </w:t>
            </w:r>
            <w:r w:rsidRPr="00D81783">
              <w:rPr>
                <w:iCs/>
                <w:sz w:val="22"/>
                <w:szCs w:val="22"/>
              </w:rPr>
              <w:t>(</w:t>
            </w:r>
            <w:r>
              <w:rPr>
                <w:iCs/>
                <w:sz w:val="22"/>
                <w:szCs w:val="22"/>
              </w:rPr>
              <w:t>A</w:t>
            </w:r>
            <w:r w:rsidRPr="00D81783">
              <w:rPr>
                <w:iCs/>
                <w:sz w:val="22"/>
                <w:szCs w:val="22"/>
              </w:rPr>
              <w:t>ntidepressants taken)</w:t>
            </w:r>
            <w:r>
              <w:rPr>
                <w:iCs/>
                <w:sz w:val="22"/>
                <w:szCs w:val="22"/>
              </w:rPr>
              <w:t xml:space="preserve"> = 189 (16.0%)</w:t>
            </w:r>
          </w:p>
          <w:p w14:paraId="3D4F6A3C" w14:textId="7D800F4E" w:rsidR="00D81783" w:rsidRPr="00C145DF" w:rsidRDefault="00D81783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 </w:t>
            </w:r>
            <w:r w:rsidRPr="00D81783">
              <w:rPr>
                <w:iCs/>
                <w:sz w:val="22"/>
                <w:szCs w:val="22"/>
              </w:rPr>
              <w:t>(</w:t>
            </w:r>
            <w:r>
              <w:rPr>
                <w:iCs/>
                <w:sz w:val="22"/>
                <w:szCs w:val="22"/>
              </w:rPr>
              <w:t>Prefer not to say</w:t>
            </w:r>
            <w:r w:rsidRPr="00D81783">
              <w:rPr>
                <w:iCs/>
                <w:sz w:val="22"/>
                <w:szCs w:val="22"/>
              </w:rPr>
              <w:t>)</w:t>
            </w:r>
            <w:r>
              <w:rPr>
                <w:iCs/>
                <w:sz w:val="22"/>
                <w:szCs w:val="22"/>
              </w:rPr>
              <w:t xml:space="preserve"> = 1 (0.1%)</w:t>
            </w:r>
          </w:p>
        </w:tc>
      </w:tr>
      <w:tr w:rsidR="004966D5" w:rsidRPr="00C145DF" w14:paraId="43F1BBE0" w14:textId="77777777" w:rsidTr="00E96C85">
        <w:tc>
          <w:tcPr>
            <w:tcW w:w="3256" w:type="dxa"/>
          </w:tcPr>
          <w:p w14:paraId="5CF4D30B" w14:textId="52A67E01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en pain killers</w:t>
            </w:r>
            <w:r w:rsidRPr="00C145D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 the past 12 months</w:t>
            </w:r>
          </w:p>
        </w:tc>
        <w:tc>
          <w:tcPr>
            <w:tcW w:w="5670" w:type="dxa"/>
          </w:tcPr>
          <w:p w14:paraId="5527202B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 painkillers taken) = 932 (79.1%)</w:t>
            </w:r>
          </w:p>
          <w:p w14:paraId="025E2E09" w14:textId="20E3CCCE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ainkillers taken) = 245 (20.8%)</w:t>
            </w:r>
          </w:p>
          <w:p w14:paraId="375145DB" w14:textId="65216561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efer not to say) = 1 (0.1%)</w:t>
            </w:r>
          </w:p>
        </w:tc>
      </w:tr>
      <w:tr w:rsidR="004966D5" w:rsidRPr="00C145DF" w14:paraId="430A7317" w14:textId="77777777" w:rsidTr="00E96C85">
        <w:tc>
          <w:tcPr>
            <w:tcW w:w="3256" w:type="dxa"/>
          </w:tcPr>
          <w:p w14:paraId="7E11682B" w14:textId="1D30D9FE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en p</w:t>
            </w:r>
            <w:r w:rsidRPr="00C145DF">
              <w:rPr>
                <w:sz w:val="22"/>
                <w:szCs w:val="22"/>
              </w:rPr>
              <w:t xml:space="preserve">lacebo </w:t>
            </w:r>
            <w:r>
              <w:rPr>
                <w:sz w:val="22"/>
                <w:szCs w:val="22"/>
              </w:rPr>
              <w:t>before</w:t>
            </w:r>
          </w:p>
        </w:tc>
        <w:tc>
          <w:tcPr>
            <w:tcW w:w="5670" w:type="dxa"/>
          </w:tcPr>
          <w:p w14:paraId="6F49E0A1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 p</w:t>
            </w:r>
            <w:r>
              <w:rPr>
                <w:sz w:val="22"/>
                <w:szCs w:val="22"/>
              </w:rPr>
              <w:t>lacebo taken</w:t>
            </w:r>
            <w:r w:rsidRPr="00C145DF">
              <w:rPr>
                <w:sz w:val="22"/>
                <w:szCs w:val="22"/>
              </w:rPr>
              <w:t xml:space="preserve">) = </w:t>
            </w:r>
            <w:r>
              <w:rPr>
                <w:sz w:val="22"/>
                <w:szCs w:val="22"/>
              </w:rPr>
              <w:t>1142</w:t>
            </w:r>
            <w:r w:rsidRPr="00C145DF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6.9</w:t>
            </w:r>
            <w:r w:rsidRPr="00C145DF">
              <w:rPr>
                <w:sz w:val="22"/>
                <w:szCs w:val="22"/>
              </w:rPr>
              <w:t>%)</w:t>
            </w:r>
          </w:p>
          <w:p w14:paraId="584BD547" w14:textId="74DD16C8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</w:t>
            </w:r>
            <w:r w:rsidR="00D81783">
              <w:rPr>
                <w:sz w:val="22"/>
                <w:szCs w:val="22"/>
              </w:rPr>
              <w:t>Placebo taken</w:t>
            </w:r>
            <w:r w:rsidRPr="00C145DF">
              <w:rPr>
                <w:sz w:val="22"/>
                <w:szCs w:val="22"/>
              </w:rPr>
              <w:t xml:space="preserve">) = </w:t>
            </w:r>
            <w:r w:rsidR="00D81783">
              <w:rPr>
                <w:sz w:val="22"/>
                <w:szCs w:val="22"/>
              </w:rPr>
              <w:t>30</w:t>
            </w:r>
            <w:r w:rsidRPr="00C145DF">
              <w:rPr>
                <w:sz w:val="22"/>
                <w:szCs w:val="22"/>
              </w:rPr>
              <w:t xml:space="preserve"> (2</w:t>
            </w:r>
            <w:r w:rsidR="00D81783">
              <w:rPr>
                <w:sz w:val="22"/>
                <w:szCs w:val="22"/>
              </w:rPr>
              <w:t>.5</w:t>
            </w:r>
            <w:r w:rsidRPr="00C145DF">
              <w:rPr>
                <w:sz w:val="22"/>
                <w:szCs w:val="22"/>
              </w:rPr>
              <w:t>%)</w:t>
            </w:r>
          </w:p>
          <w:p w14:paraId="7CD64463" w14:textId="7DE9B1D8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i/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 xml:space="preserve">(Prefer not to say) = </w:t>
            </w:r>
            <w:r w:rsidR="00D81783">
              <w:rPr>
                <w:sz w:val="22"/>
                <w:szCs w:val="22"/>
              </w:rPr>
              <w:t>6</w:t>
            </w:r>
            <w:r w:rsidRPr="00C145DF">
              <w:rPr>
                <w:sz w:val="22"/>
                <w:szCs w:val="22"/>
              </w:rPr>
              <w:t xml:space="preserve"> (0.</w:t>
            </w:r>
            <w:r w:rsidR="00D81783">
              <w:rPr>
                <w:sz w:val="22"/>
                <w:szCs w:val="22"/>
              </w:rPr>
              <w:t>5</w:t>
            </w:r>
            <w:r w:rsidRPr="00C145DF">
              <w:rPr>
                <w:sz w:val="22"/>
                <w:szCs w:val="22"/>
              </w:rPr>
              <w:t>%)</w:t>
            </w:r>
          </w:p>
        </w:tc>
      </w:tr>
      <w:tr w:rsidR="004966D5" w:rsidRPr="00C145DF" w14:paraId="1A922D00" w14:textId="77777777" w:rsidTr="00E96C85">
        <w:tc>
          <w:tcPr>
            <w:tcW w:w="3256" w:type="dxa"/>
          </w:tcPr>
          <w:p w14:paraId="750CFB85" w14:textId="67F501EE" w:rsidR="004966D5" w:rsidRPr="00C145DF" w:rsidRDefault="004966D5" w:rsidP="004966D5">
            <w:pPr>
              <w:pStyle w:val="paragraph"/>
              <w:spacing w:before="0" w:beforeAutospacing="0" w:after="0" w:afterAutospacing="0"/>
              <w:ind w:right="175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sz w:val="22"/>
                <w:szCs w:val="22"/>
              </w:rPr>
              <w:t>Chronic illness</w:t>
            </w:r>
            <w:r>
              <w:rPr>
                <w:sz w:val="22"/>
                <w:szCs w:val="22"/>
              </w:rPr>
              <w:t xml:space="preserve"> (e.g. diabetes) or immunocompromised (e.g. due to cancer treatment)</w:t>
            </w:r>
          </w:p>
        </w:tc>
        <w:tc>
          <w:tcPr>
            <w:tcW w:w="5670" w:type="dxa"/>
          </w:tcPr>
          <w:p w14:paraId="01D3E55F" w14:textId="77777777" w:rsidR="00E96C85" w:rsidRPr="00C145DF" w:rsidRDefault="00E96C8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No) = 955 (81.1%)</w:t>
            </w:r>
          </w:p>
          <w:p w14:paraId="5853FCF1" w14:textId="27121B41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Yes) = 212 (18.0%)</w:t>
            </w:r>
          </w:p>
          <w:p w14:paraId="0E1A1B33" w14:textId="694E26B8" w:rsidR="004966D5" w:rsidRPr="00C145DF" w:rsidRDefault="004966D5" w:rsidP="00E96C85">
            <w:pPr>
              <w:pStyle w:val="paragraph"/>
              <w:spacing w:before="0" w:beforeAutospacing="0" w:after="0" w:afterAutospacing="0"/>
              <w:ind w:right="174"/>
              <w:contextualSpacing/>
              <w:textAlignment w:val="baseline"/>
              <w:rPr>
                <w:sz w:val="22"/>
                <w:szCs w:val="22"/>
              </w:rPr>
            </w:pPr>
            <w:r w:rsidRPr="00C145DF">
              <w:rPr>
                <w:i/>
                <w:sz w:val="22"/>
                <w:szCs w:val="22"/>
              </w:rPr>
              <w:t>N</w:t>
            </w:r>
            <w:r w:rsidRPr="00C145DF">
              <w:rPr>
                <w:sz w:val="22"/>
                <w:szCs w:val="22"/>
              </w:rPr>
              <w:t>(Prefer not to say) = 11 (0.9%)</w:t>
            </w:r>
          </w:p>
        </w:tc>
      </w:tr>
    </w:tbl>
    <w:p w14:paraId="2E2F97B4" w14:textId="08C8315D" w:rsidR="002A4C48" w:rsidRDefault="002A4C48" w:rsidP="002A4C48">
      <w:pPr>
        <w:rPr>
          <w:rFonts w:ascii="Times New Roman" w:hAnsi="Times New Roman" w:cs="Times New Roman"/>
        </w:rPr>
      </w:pPr>
    </w:p>
    <w:p w14:paraId="1A02000E" w14:textId="77777777" w:rsidR="00475482" w:rsidRDefault="00475482" w:rsidP="00475482">
      <w:pPr>
        <w:spacing w:after="0" w:line="240" w:lineRule="auto"/>
        <w:rPr>
          <w:rFonts w:ascii="Times New Roman" w:hAnsi="Times New Roman" w:cs="Times New Roman"/>
          <w:lang w:eastAsia="en-GB"/>
        </w:rPr>
      </w:pPr>
      <w:r w:rsidRPr="00475482">
        <w:rPr>
          <w:rFonts w:ascii="Times New Roman" w:hAnsi="Times New Roman" w:cs="Times New Roman"/>
          <w:lang w:eastAsia="en-GB"/>
        </w:rPr>
        <w:t>Table 13</w:t>
      </w:r>
    </w:p>
    <w:p w14:paraId="592DE74A" w14:textId="5178953C" w:rsidR="00475482" w:rsidRDefault="00475482" w:rsidP="00475482">
      <w:pPr>
        <w:spacing w:line="240" w:lineRule="auto"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i/>
          <w:iCs/>
          <w:lang w:eastAsia="en-GB"/>
        </w:rPr>
        <w:t>Descriptive statistics (means and standard deviations) for each treatment condition and scenario group in Study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2"/>
        <w:gridCol w:w="2727"/>
        <w:gridCol w:w="1352"/>
        <w:gridCol w:w="1352"/>
        <w:gridCol w:w="1393"/>
      </w:tblGrid>
      <w:tr w:rsidR="00475482" w14:paraId="7B208F2A" w14:textId="77777777" w:rsidTr="00475482"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ED880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reatment condition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47F7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Scenario Group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DCD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General acceptability </w:t>
            </w: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9957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Personal acceptability</w:t>
            </w:r>
          </w:p>
          <w:p w14:paraId="5678F2F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CDE2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Expected effectiveness</w:t>
            </w:r>
          </w:p>
          <w:p w14:paraId="7DB3F08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i/>
                <w:lang w:eastAsia="en-GB"/>
              </w:rPr>
              <w:t>M</w:t>
            </w:r>
            <w:r>
              <w:rPr>
                <w:rFonts w:ascii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eastAsia="en-GB"/>
              </w:rPr>
              <w:t>SD</w:t>
            </w:r>
            <w:r>
              <w:rPr>
                <w:rFonts w:ascii="Times New Roman" w:hAnsi="Times New Roman" w:cs="Times New Roman"/>
                <w:lang w:eastAsia="en-GB"/>
              </w:rPr>
              <w:t xml:space="preserve">) </w:t>
            </w:r>
          </w:p>
        </w:tc>
      </w:tr>
      <w:tr w:rsidR="00475482" w14:paraId="17962571" w14:textId="77777777" w:rsidTr="00475482">
        <w:trPr>
          <w:trHeight w:val="315"/>
        </w:trPr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129C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linded + pure placebo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CAA4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Infection/antibiotic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E6B9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4 (1.3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195D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3 (1.4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DE56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3(1.16)</w:t>
            </w:r>
          </w:p>
        </w:tc>
      </w:tr>
      <w:tr w:rsidR="00475482" w14:paraId="1CAF3A0D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71A0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F087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Depression/antidepressant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4896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3 (1.3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936C0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3 (1.3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62BE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4 (1.11)</w:t>
            </w:r>
          </w:p>
        </w:tc>
      </w:tr>
      <w:tr w:rsidR="00475482" w14:paraId="196169F1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C53D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577B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ack pain/pain killer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DCCE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43 (1.2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A2FE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4 (1.39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B978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0 (1.15)</w:t>
            </w:r>
          </w:p>
        </w:tc>
      </w:tr>
      <w:tr w:rsidR="00475482" w14:paraId="42ED3AD1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A101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88F3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AD55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7 (1.3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68860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3 (1.4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A9FB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9 (1.16)</w:t>
            </w:r>
          </w:p>
        </w:tc>
      </w:tr>
      <w:tr w:rsidR="00475482" w14:paraId="40D9E792" w14:textId="77777777" w:rsidTr="00475482">
        <w:trPr>
          <w:trHeight w:val="300"/>
        </w:trPr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644E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pure placebo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6D9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Infection/antibiotic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20B6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3 (1.2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B53B1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4 (1.2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83C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1 (1.06)</w:t>
            </w:r>
          </w:p>
        </w:tc>
      </w:tr>
      <w:tr w:rsidR="00475482" w14:paraId="09BCF642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59F10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3E62E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Depression/antidepressant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2437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8 (1.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3D58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42 (1.1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2C1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0 (1.07)</w:t>
            </w:r>
          </w:p>
        </w:tc>
      </w:tr>
      <w:tr w:rsidR="00475482" w14:paraId="3F6AC5D3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FEB6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7062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ack pain/pain killer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7B9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2 (1.2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9ABC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17 (1.1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F82D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20 (1.03)</w:t>
            </w:r>
          </w:p>
        </w:tc>
      </w:tr>
      <w:tr w:rsidR="00475482" w14:paraId="3FF0CE9A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3FC1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A6F99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7FC7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1 (1.27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A6A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41 (1.1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1936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43 (1.07)</w:t>
            </w:r>
          </w:p>
        </w:tc>
      </w:tr>
      <w:tr w:rsidR="00475482" w14:paraId="49EE4723" w14:textId="77777777" w:rsidTr="00475482">
        <w:trPr>
          <w:trHeight w:val="300"/>
        </w:trPr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2D14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Open-label + impure placebo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3069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Infection/antibiotic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51F0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73 (1.1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37B1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22 (1.13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6531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7 (1.00)</w:t>
            </w:r>
          </w:p>
        </w:tc>
      </w:tr>
      <w:tr w:rsidR="00475482" w14:paraId="642389FE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BEE5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37DA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Depression/antidepressant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79D9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9 (1.16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6BA9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1 (1.1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05CC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4 (1.07)</w:t>
            </w:r>
          </w:p>
        </w:tc>
      </w:tr>
      <w:tr w:rsidR="00475482" w14:paraId="5BDB1E8F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1B75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3EEF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ack pain/pain killer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3F39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7 (1.2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C579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58 (1.18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57AF7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3 (1.09)</w:t>
            </w:r>
          </w:p>
        </w:tc>
      </w:tr>
      <w:tr w:rsidR="00475482" w14:paraId="5B245573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0431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9CB5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A1B6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6 (1.2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AF88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7 (1.1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CCA9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98 (1.10)</w:t>
            </w:r>
          </w:p>
        </w:tc>
      </w:tr>
      <w:tr w:rsidR="00475482" w14:paraId="34E85ED6" w14:textId="77777777" w:rsidTr="00475482">
        <w:trPr>
          <w:trHeight w:val="300"/>
        </w:trPr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F3C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Medicine treatment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AA1F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Infection/antibiotic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51D1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2 (1.2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994F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1 (1.12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53FA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01 (1.17)</w:t>
            </w:r>
          </w:p>
        </w:tc>
      </w:tr>
      <w:tr w:rsidR="00475482" w14:paraId="7AE0C021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AF7CE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7F4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Depression/antidepressant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D1179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86 (.9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435C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.19 (.87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F3569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0 (.83)</w:t>
            </w:r>
          </w:p>
        </w:tc>
      </w:tr>
      <w:tr w:rsidR="00475482" w14:paraId="3E4B8F10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79AA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3C2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ack pain/pain killer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A08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.07 (.8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08C7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.12 (.85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A61E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76 (.89)</w:t>
            </w:r>
          </w:p>
        </w:tc>
      </w:tr>
      <w:tr w:rsidR="00475482" w14:paraId="0A90001A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C1B3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C4AD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F254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66 (1.1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6814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.08 (.9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9F16E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56 (1.05)</w:t>
            </w:r>
          </w:p>
        </w:tc>
      </w:tr>
      <w:tr w:rsidR="00475482" w14:paraId="5BDD8CAF" w14:textId="77777777" w:rsidTr="00475482">
        <w:trPr>
          <w:trHeight w:val="300"/>
        </w:trPr>
        <w:tc>
          <w:tcPr>
            <w:tcW w:w="21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091B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 treatment</w:t>
            </w: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373D3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Infection/antibiotic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F24A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96 (1.11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E84BF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5 (1.2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7636A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32 (1.00.)</w:t>
            </w:r>
          </w:p>
        </w:tc>
      </w:tr>
      <w:tr w:rsidR="00475482" w14:paraId="499B8C3D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F1B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8A32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Depression/antidepressant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89BB6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81 (1.28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6EF4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01 (1.0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F7EAD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31 (1.13)</w:t>
            </w:r>
          </w:p>
        </w:tc>
      </w:tr>
      <w:tr w:rsidR="00475482" w14:paraId="36985474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FCE6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77B8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Back pain/pain killers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699E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77 (1.2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ACE0C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10 (1.11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F4C8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46 (1.22)</w:t>
            </w:r>
          </w:p>
        </w:tc>
      </w:tr>
      <w:tr w:rsidR="00475482" w14:paraId="3A00C955" w14:textId="77777777" w:rsidTr="00475482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CA575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43FA2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A2AA7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17 (1.35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32BCB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25 (1.1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416F0" w14:textId="77777777" w:rsidR="00475482" w:rsidRDefault="00475482" w:rsidP="00475482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69 (1.20)</w:t>
            </w:r>
          </w:p>
        </w:tc>
      </w:tr>
    </w:tbl>
    <w:p w14:paraId="4B389B0B" w14:textId="77777777" w:rsidR="00475482" w:rsidRDefault="00475482" w:rsidP="00475482">
      <w:pPr>
        <w:spacing w:line="240" w:lineRule="auto"/>
        <w:rPr>
          <w:rFonts w:ascii="Times New Roman" w:hAnsi="Times New Roman" w:cs="Times New Roman"/>
        </w:rPr>
      </w:pPr>
    </w:p>
    <w:p w14:paraId="031A7210" w14:textId="77777777" w:rsidR="00475482" w:rsidRPr="00C145DF" w:rsidRDefault="00475482" w:rsidP="002A4C48">
      <w:pPr>
        <w:rPr>
          <w:rFonts w:ascii="Times New Roman" w:hAnsi="Times New Roman" w:cs="Times New Roman"/>
        </w:rPr>
      </w:pPr>
    </w:p>
    <w:sectPr w:rsidR="00475482" w:rsidRPr="00C145DF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1DA50" w14:textId="77777777" w:rsidR="002100D2" w:rsidRDefault="002100D2" w:rsidP="004E4D0E">
      <w:pPr>
        <w:spacing w:after="0" w:line="240" w:lineRule="auto"/>
      </w:pPr>
      <w:r>
        <w:separator/>
      </w:r>
    </w:p>
  </w:endnote>
  <w:endnote w:type="continuationSeparator" w:id="0">
    <w:p w14:paraId="4ED77692" w14:textId="77777777" w:rsidR="002100D2" w:rsidRDefault="002100D2" w:rsidP="004E4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9294C" w14:textId="6CCBF4DF" w:rsidR="004E4D0E" w:rsidRPr="004E4D0E" w:rsidRDefault="00473DA0" w:rsidP="004E4D0E">
    <w:pPr>
      <w:pStyle w:val="Footer"/>
    </w:pPr>
    <w:r>
      <w:rPr>
        <w:rFonts w:ascii="Times New Roman" w:hAnsi="Times New Roman" w:cs="Times New Roman"/>
      </w:rPr>
      <w:t>ADDITIONAL FILE 1</w:t>
    </w:r>
    <w:r w:rsidR="004E4D0E">
      <w:rPr>
        <w:rFonts w:ascii="Times New Roman" w:hAnsi="Times New Roman" w:cs="Times New Roman"/>
      </w:rPr>
      <w:tab/>
    </w:r>
    <w:r w:rsidR="004E4D0E">
      <w:rPr>
        <w:rFonts w:ascii="Times New Roman" w:hAnsi="Times New Roman" w:cs="Times New Roman"/>
      </w:rPr>
      <w:tab/>
    </w:r>
    <w:r w:rsidR="004E4D0E">
      <w:rPr>
        <w:rFonts w:ascii="Times New Roman" w:hAnsi="Times New Roman" w:cs="Times New Roman"/>
      </w:rPr>
      <w:fldChar w:fldCharType="begin"/>
    </w:r>
    <w:r w:rsidR="004E4D0E">
      <w:rPr>
        <w:rFonts w:ascii="Times New Roman" w:hAnsi="Times New Roman" w:cs="Times New Roman"/>
      </w:rPr>
      <w:instrText>PAGE   \* MERGEFORMAT</w:instrText>
    </w:r>
    <w:r w:rsidR="004E4D0E">
      <w:rPr>
        <w:rFonts w:ascii="Times New Roman" w:hAnsi="Times New Roman" w:cs="Times New Roman"/>
      </w:rPr>
      <w:fldChar w:fldCharType="separate"/>
    </w:r>
    <w:r w:rsidR="004E4D0E">
      <w:rPr>
        <w:rFonts w:ascii="Times New Roman" w:hAnsi="Times New Roman" w:cs="Times New Roman"/>
      </w:rPr>
      <w:t>28</w:t>
    </w:r>
    <w:r w:rsidR="004E4D0E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CBAB3" w14:textId="77777777" w:rsidR="002100D2" w:rsidRDefault="002100D2" w:rsidP="004E4D0E">
      <w:pPr>
        <w:spacing w:after="0" w:line="240" w:lineRule="auto"/>
      </w:pPr>
      <w:r>
        <w:separator/>
      </w:r>
    </w:p>
  </w:footnote>
  <w:footnote w:type="continuationSeparator" w:id="0">
    <w:p w14:paraId="24332B55" w14:textId="77777777" w:rsidR="002100D2" w:rsidRDefault="002100D2" w:rsidP="004E4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C1508"/>
    <w:multiLevelType w:val="hybridMultilevel"/>
    <w:tmpl w:val="AAB8F62A"/>
    <w:lvl w:ilvl="0" w:tplc="881AC95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E9546A"/>
    <w:multiLevelType w:val="hybridMultilevel"/>
    <w:tmpl w:val="A25E89CE"/>
    <w:lvl w:ilvl="0" w:tplc="305C9F08">
      <w:start w:val="100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1B7"/>
    <w:rsid w:val="00015E94"/>
    <w:rsid w:val="000331FC"/>
    <w:rsid w:val="0004123F"/>
    <w:rsid w:val="000568CB"/>
    <w:rsid w:val="00083794"/>
    <w:rsid w:val="0009174B"/>
    <w:rsid w:val="000A2F2A"/>
    <w:rsid w:val="000B0353"/>
    <w:rsid w:val="000D4F86"/>
    <w:rsid w:val="000D7DEC"/>
    <w:rsid w:val="00100102"/>
    <w:rsid w:val="00101C36"/>
    <w:rsid w:val="0010352E"/>
    <w:rsid w:val="001073F2"/>
    <w:rsid w:val="00121E91"/>
    <w:rsid w:val="001248CF"/>
    <w:rsid w:val="0016647D"/>
    <w:rsid w:val="001D11DC"/>
    <w:rsid w:val="001E20BF"/>
    <w:rsid w:val="00201476"/>
    <w:rsid w:val="002100D2"/>
    <w:rsid w:val="002255A1"/>
    <w:rsid w:val="00226617"/>
    <w:rsid w:val="00237304"/>
    <w:rsid w:val="002440B4"/>
    <w:rsid w:val="0026280B"/>
    <w:rsid w:val="00276AC4"/>
    <w:rsid w:val="002A4C48"/>
    <w:rsid w:val="002B292A"/>
    <w:rsid w:val="002E67F2"/>
    <w:rsid w:val="002F56B1"/>
    <w:rsid w:val="003003EB"/>
    <w:rsid w:val="00306B10"/>
    <w:rsid w:val="00333280"/>
    <w:rsid w:val="003347C9"/>
    <w:rsid w:val="00341E6B"/>
    <w:rsid w:val="00342AD6"/>
    <w:rsid w:val="00351971"/>
    <w:rsid w:val="00365171"/>
    <w:rsid w:val="003801B7"/>
    <w:rsid w:val="003A27E2"/>
    <w:rsid w:val="003B3838"/>
    <w:rsid w:val="003C0CFF"/>
    <w:rsid w:val="003C4143"/>
    <w:rsid w:val="003C6D45"/>
    <w:rsid w:val="003E6311"/>
    <w:rsid w:val="00416D54"/>
    <w:rsid w:val="00441278"/>
    <w:rsid w:val="00442720"/>
    <w:rsid w:val="00455F9F"/>
    <w:rsid w:val="00466D3E"/>
    <w:rsid w:val="00473DA0"/>
    <w:rsid w:val="00475482"/>
    <w:rsid w:val="004874BD"/>
    <w:rsid w:val="00490DC4"/>
    <w:rsid w:val="004966D5"/>
    <w:rsid w:val="004C1A80"/>
    <w:rsid w:val="004D3F94"/>
    <w:rsid w:val="004D4F5A"/>
    <w:rsid w:val="004E4D0E"/>
    <w:rsid w:val="004F2DE7"/>
    <w:rsid w:val="0052102B"/>
    <w:rsid w:val="00525183"/>
    <w:rsid w:val="00531106"/>
    <w:rsid w:val="00534C99"/>
    <w:rsid w:val="005351EC"/>
    <w:rsid w:val="00540BEA"/>
    <w:rsid w:val="005A33B6"/>
    <w:rsid w:val="005B41CD"/>
    <w:rsid w:val="005C2628"/>
    <w:rsid w:val="00626BE4"/>
    <w:rsid w:val="00635251"/>
    <w:rsid w:val="006416B4"/>
    <w:rsid w:val="006D74C8"/>
    <w:rsid w:val="006E51D6"/>
    <w:rsid w:val="007738BD"/>
    <w:rsid w:val="00792D45"/>
    <w:rsid w:val="00794E12"/>
    <w:rsid w:val="007B6E44"/>
    <w:rsid w:val="007C5715"/>
    <w:rsid w:val="007D3C9A"/>
    <w:rsid w:val="008221BA"/>
    <w:rsid w:val="008242F2"/>
    <w:rsid w:val="00853437"/>
    <w:rsid w:val="00876479"/>
    <w:rsid w:val="008A3DA6"/>
    <w:rsid w:val="008C1A03"/>
    <w:rsid w:val="008D1E0C"/>
    <w:rsid w:val="008D2085"/>
    <w:rsid w:val="008E6764"/>
    <w:rsid w:val="00912011"/>
    <w:rsid w:val="00912549"/>
    <w:rsid w:val="00913670"/>
    <w:rsid w:val="00932D6A"/>
    <w:rsid w:val="00974809"/>
    <w:rsid w:val="00987CE5"/>
    <w:rsid w:val="00997C22"/>
    <w:rsid w:val="009D2440"/>
    <w:rsid w:val="009D613B"/>
    <w:rsid w:val="009E0D99"/>
    <w:rsid w:val="00A205A8"/>
    <w:rsid w:val="00A348C9"/>
    <w:rsid w:val="00A35D88"/>
    <w:rsid w:val="00A613F1"/>
    <w:rsid w:val="00A61FC7"/>
    <w:rsid w:val="00A66E6E"/>
    <w:rsid w:val="00AA4298"/>
    <w:rsid w:val="00AB573D"/>
    <w:rsid w:val="00AC2C1C"/>
    <w:rsid w:val="00B46BF4"/>
    <w:rsid w:val="00B51D3D"/>
    <w:rsid w:val="00B620C7"/>
    <w:rsid w:val="00B62E9E"/>
    <w:rsid w:val="00B77467"/>
    <w:rsid w:val="00B87C2E"/>
    <w:rsid w:val="00BC086C"/>
    <w:rsid w:val="00BD1B84"/>
    <w:rsid w:val="00C145DF"/>
    <w:rsid w:val="00C444E2"/>
    <w:rsid w:val="00C72E3D"/>
    <w:rsid w:val="00CA0700"/>
    <w:rsid w:val="00CA13D7"/>
    <w:rsid w:val="00CA1C0C"/>
    <w:rsid w:val="00CA6874"/>
    <w:rsid w:val="00CA6A40"/>
    <w:rsid w:val="00CF5797"/>
    <w:rsid w:val="00D54074"/>
    <w:rsid w:val="00D64EAD"/>
    <w:rsid w:val="00D80ACB"/>
    <w:rsid w:val="00D81783"/>
    <w:rsid w:val="00DB08DC"/>
    <w:rsid w:val="00DF4817"/>
    <w:rsid w:val="00E465A5"/>
    <w:rsid w:val="00E5476F"/>
    <w:rsid w:val="00E6349C"/>
    <w:rsid w:val="00E720C5"/>
    <w:rsid w:val="00E7467B"/>
    <w:rsid w:val="00E75A47"/>
    <w:rsid w:val="00E96C85"/>
    <w:rsid w:val="00ED2E2E"/>
    <w:rsid w:val="00EF3BF4"/>
    <w:rsid w:val="00F306F0"/>
    <w:rsid w:val="00F7130A"/>
    <w:rsid w:val="00F72D9F"/>
    <w:rsid w:val="00FC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4C1C0"/>
  <w15:chartTrackingRefBased/>
  <w15:docId w15:val="{BEF92D06-954C-4532-AAE1-BA2C580E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A33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A3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1E9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22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1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1BA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26BE4"/>
    <w:pPr>
      <w:spacing w:after="0" w:line="240" w:lineRule="auto"/>
      <w:contextualSpacing/>
      <w:jc w:val="center"/>
    </w:pPr>
    <w:rPr>
      <w:rFonts w:eastAsiaTheme="majorEastAsia" w:cstheme="minorHAnsi"/>
      <w:b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626BE4"/>
    <w:rPr>
      <w:rFonts w:eastAsiaTheme="majorEastAsia" w:cstheme="minorHAnsi"/>
      <w:b/>
      <w:spacing w:val="-10"/>
      <w:kern w:val="28"/>
    </w:rPr>
  </w:style>
  <w:style w:type="paragraph" w:styleId="Header">
    <w:name w:val="header"/>
    <w:basedOn w:val="Normal"/>
    <w:link w:val="HeaderChar"/>
    <w:uiPriority w:val="99"/>
    <w:unhideWhenUsed/>
    <w:rsid w:val="004E4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D0E"/>
  </w:style>
  <w:style w:type="paragraph" w:styleId="Footer">
    <w:name w:val="footer"/>
    <w:basedOn w:val="Normal"/>
    <w:link w:val="FooterChar"/>
    <w:uiPriority w:val="99"/>
    <w:unhideWhenUsed/>
    <w:rsid w:val="004E4D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d34afb-eaf3-414f-8c4c-a486f0a8a8f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4" ma:contentTypeDescription="Create a new document." ma:contentTypeScope="" ma:versionID="66e1833ea9105d55e207e85307f641e3">
  <xsd:schema xmlns:xsd="http://www.w3.org/2001/XMLSchema" xmlns:xs="http://www.w3.org/2001/XMLSchema" xmlns:p="http://schemas.microsoft.com/office/2006/metadata/properties" xmlns:ns3="d12b0866-9180-4d63-9858-8ee9b28a86cf" xmlns:ns4="f8d34afb-eaf3-414f-8c4c-a486f0a8a8fb" targetNamespace="http://schemas.microsoft.com/office/2006/metadata/properties" ma:root="true" ma:fieldsID="081a301a5a5b8b4618c65b35908a0096" ns3:_="" ns4:_="">
    <xsd:import namespace="d12b0866-9180-4d63-9858-8ee9b28a86cf"/>
    <xsd:import namespace="f8d34afb-eaf3-414f-8c4c-a486f0a8a8f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506DBA-AD29-450A-A103-4799354D473E}">
  <ds:schemaRefs>
    <ds:schemaRef ds:uri="http://schemas.microsoft.com/office/2006/metadata/properties"/>
    <ds:schemaRef ds:uri="http://schemas.microsoft.com/office/infopath/2007/PartnerControls"/>
    <ds:schemaRef ds:uri="f8d34afb-eaf3-414f-8c4c-a486f0a8a8fb"/>
  </ds:schemaRefs>
</ds:datastoreItem>
</file>

<file path=customXml/itemProps2.xml><?xml version="1.0" encoding="utf-8"?>
<ds:datastoreItem xmlns:ds="http://schemas.openxmlformats.org/officeDocument/2006/customXml" ds:itemID="{8935187C-F5AE-4409-8268-A6A1796C13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23AF6F-0F65-41B6-98C4-CB334C0CCA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2b0866-9180-4d63-9858-8ee9b28a86cf"/>
    <ds:schemaRef ds:uri="f8d34afb-eaf3-414f-8c4c-a486f0a8a8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9</Pages>
  <Words>3056</Words>
  <Characters>17423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ckow, Eva (Dr.)</dc:creator>
  <cp:keywords/>
  <dc:description/>
  <cp:lastModifiedBy>Krockow, Eva (Dr.)</cp:lastModifiedBy>
  <cp:revision>17</cp:revision>
  <dcterms:created xsi:type="dcterms:W3CDTF">2023-04-12T08:18:00Z</dcterms:created>
  <dcterms:modified xsi:type="dcterms:W3CDTF">2023-09-0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